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91FC6" w14:textId="4FF2B41D" w:rsidR="00463274" w:rsidRPr="000218DB" w:rsidRDefault="00463274">
      <w:pPr>
        <w:spacing w:beforeLines="50" w:before="180" w:afterLines="50" w:after="180" w:line="480" w:lineRule="auto"/>
        <w:rPr>
          <w:b/>
          <w:sz w:val="32"/>
          <w:lang w:val="en-US"/>
        </w:rPr>
      </w:pPr>
      <w:r w:rsidRPr="000218DB">
        <w:rPr>
          <w:b/>
          <w:sz w:val="32"/>
          <w:lang w:val="en-US"/>
        </w:rPr>
        <w:t>Supplementary</w:t>
      </w:r>
      <w:r w:rsidR="00161A89" w:rsidRPr="000218DB">
        <w:rPr>
          <w:b/>
          <w:sz w:val="32"/>
          <w:lang w:val="en-US"/>
        </w:rPr>
        <w:t xml:space="preserve"> </w:t>
      </w:r>
      <w:r w:rsidRPr="000218DB">
        <w:rPr>
          <w:b/>
          <w:sz w:val="32"/>
          <w:lang w:val="en-US"/>
        </w:rPr>
        <w:t>Data</w:t>
      </w:r>
    </w:p>
    <w:p w14:paraId="0094B07F" w14:textId="389B9ED9" w:rsidR="00456D28" w:rsidRPr="000218DB" w:rsidRDefault="00796107" w:rsidP="008B3E3A">
      <w:pPr>
        <w:autoSpaceDE w:val="0"/>
        <w:autoSpaceDN w:val="0"/>
        <w:adjustRightInd w:val="0"/>
        <w:spacing w:line="360" w:lineRule="auto"/>
        <w:jc w:val="both"/>
        <w:rPr>
          <w:lang w:val="en-US" w:eastAsia="zh-CN"/>
        </w:rPr>
      </w:pPr>
      <w:r w:rsidRPr="000218DB">
        <w:rPr>
          <w:lang w:val="en-US" w:eastAsia="zh-CN"/>
        </w:rPr>
        <w:t>Supplementary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data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1.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Method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of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estimating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the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standard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deviation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for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litter</w:t>
      </w:r>
      <w:r w:rsidR="00161A89" w:rsidRPr="000218DB">
        <w:rPr>
          <w:lang w:val="en-US" w:eastAsia="zh-CN"/>
        </w:rPr>
        <w:t xml:space="preserve"> </w:t>
      </w:r>
      <w:r w:rsidR="00525A93" w:rsidRPr="000218DB">
        <w:rPr>
          <w:lang w:val="en-US" w:eastAsia="zh-CN"/>
        </w:rPr>
        <w:t>size</w:t>
      </w:r>
      <w:r w:rsidR="00456D28" w:rsidRPr="000218DB">
        <w:rPr>
          <w:lang w:val="en-US" w:eastAsia="zh-CN"/>
        </w:rPr>
        <w:t>.</w:t>
      </w:r>
    </w:p>
    <w:p w14:paraId="6343A923" w14:textId="1D77E8DE" w:rsidR="00525A93" w:rsidRPr="000218DB" w:rsidRDefault="00525A93" w:rsidP="00D50FF7">
      <w:pPr>
        <w:autoSpaceDE w:val="0"/>
        <w:autoSpaceDN w:val="0"/>
        <w:adjustRightInd w:val="0"/>
        <w:spacing w:line="360" w:lineRule="auto"/>
        <w:ind w:firstLineChars="100" w:firstLine="240"/>
        <w:jc w:val="both"/>
        <w:rPr>
          <w:lang w:val="en-US" w:eastAsia="zh-CN"/>
        </w:rPr>
      </w:pPr>
      <w:r w:rsidRPr="000218DB">
        <w:rPr>
          <w:lang w:val="en-US" w:eastAsia="zh-CN"/>
        </w:rPr>
        <w:t>Example</w:t>
      </w:r>
      <w:r w:rsidR="00456D28" w:rsidRPr="000218DB">
        <w:rPr>
          <w:lang w:val="en-US" w:eastAsia="zh-CN"/>
        </w:rPr>
        <w:t>: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In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Mura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2017,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with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400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experimental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sheep,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th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litter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size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was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1.2.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Base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on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this</w:t>
      </w:r>
      <w:r w:rsidR="00522155" w:rsidRPr="000218DB">
        <w:rPr>
          <w:lang w:val="en-US" w:eastAsia="zh-CN"/>
        </w:rPr>
        <w:t>,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th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original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data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wer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inferred.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Becaus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litter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siz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can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only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b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0,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1,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2,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or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3</w:t>
      </w:r>
      <w:r w:rsidR="00522155" w:rsidRPr="000218DB">
        <w:rPr>
          <w:lang w:val="en-US" w:eastAsia="zh-CN"/>
        </w:rPr>
        <w:t>,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an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th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probability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of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0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an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3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is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very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low,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this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litter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size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can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be</w:t>
      </w:r>
      <w:r w:rsidR="00161A89" w:rsidRPr="000218DB">
        <w:rPr>
          <w:lang w:val="en-US" w:eastAsia="zh-CN"/>
        </w:rPr>
        <w:t xml:space="preserve"> </w:t>
      </w:r>
      <w:r w:rsidR="00522155" w:rsidRPr="000218DB">
        <w:rPr>
          <w:lang w:val="en-US" w:eastAsia="zh-CN"/>
        </w:rPr>
        <w:t>ignored</w:t>
      </w:r>
      <w:r w:rsidRPr="000218DB">
        <w:rPr>
          <w:lang w:val="en-US" w:eastAsia="zh-CN"/>
        </w:rPr>
        <w:t>.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In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the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original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data,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320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ewes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produce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1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lamb</w:t>
      </w:r>
      <w:r w:rsidR="00522155" w:rsidRPr="000218DB">
        <w:rPr>
          <w:lang w:val="en-US" w:eastAsia="zh-CN"/>
        </w:rPr>
        <w:t>,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an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80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ewes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produced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2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lambs.</w:t>
      </w:r>
    </w:p>
    <w:p w14:paraId="35BC9BFA" w14:textId="3DDA5ACA" w:rsidR="005A231D" w:rsidRPr="000218DB" w:rsidRDefault="00E34D96" w:rsidP="005A231D">
      <w:pPr>
        <w:autoSpaceDE w:val="0"/>
        <w:autoSpaceDN w:val="0"/>
        <w:adjustRightInd w:val="0"/>
        <w:spacing w:line="360" w:lineRule="auto"/>
        <w:jc w:val="both"/>
        <w:rPr>
          <w:shd w:val="clear" w:color="auto" w:fill="FFFFFF"/>
          <w:lang w:val="en-US" w:eastAsia="zh-CN"/>
        </w:rPr>
      </w:pPr>
      <w:r w:rsidRPr="000218DB">
        <w:rPr>
          <w:shd w:val="clear" w:color="auto" w:fill="FFFFFF"/>
          <w:lang w:val="en-US" w:eastAsia="zh-CN"/>
        </w:rPr>
        <w:t>Average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Pr="000218DB">
        <w:rPr>
          <w:shd w:val="clear" w:color="auto" w:fill="FFFFFF"/>
          <w:lang w:val="en-US" w:eastAsia="zh-CN"/>
        </w:rPr>
        <w:t>litter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Pr="000218DB">
        <w:rPr>
          <w:shd w:val="clear" w:color="auto" w:fill="FFFFFF"/>
          <w:lang w:val="en-US" w:eastAsia="zh-CN"/>
        </w:rPr>
        <w:t>size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Pr="000218DB">
        <w:rPr>
          <w:shd w:val="clear" w:color="auto" w:fill="FFFFFF"/>
          <w:lang w:val="en-US" w:eastAsia="zh-CN"/>
        </w:rPr>
        <w:t>was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Pr="000218DB">
        <w:rPr>
          <w:shd w:val="clear" w:color="auto" w:fill="FFFFFF"/>
          <w:lang w:val="en-US" w:eastAsia="zh-CN"/>
        </w:rPr>
        <w:t>calculated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Pr="000218DB">
        <w:rPr>
          <w:shd w:val="clear" w:color="auto" w:fill="FFFFFF"/>
          <w:lang w:val="en-US" w:eastAsia="zh-CN"/>
        </w:rPr>
        <w:t>as</w:t>
      </w:r>
      <w:r w:rsidR="00161A89" w:rsidRPr="000218DB">
        <w:rPr>
          <w:shd w:val="clear" w:color="auto" w:fill="FFFFFF"/>
          <w:lang w:val="en-US" w:eastAsia="zh-CN"/>
        </w:rPr>
        <w:t xml:space="preserve"> </w:t>
      </w:r>
      <w:r w:rsidR="005A231D" w:rsidRPr="000218DB">
        <w:rPr>
          <w:shd w:val="clear" w:color="auto" w:fill="FFFFFF"/>
          <w:lang w:val="en-US" w:eastAsia="zh-CN"/>
        </w:rPr>
        <w:t>follows:</w:t>
      </w:r>
    </w:p>
    <w:p w14:paraId="1FB89938" w14:textId="48AA06FF" w:rsidR="007F40FC" w:rsidRPr="000218DB" w:rsidRDefault="009E162D" w:rsidP="005A231D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lang w:val="en-US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/>
                  <w:lang w:val="en-US" w:eastAsia="zh-CN"/>
                </w:rPr>
                <m:t>litter size</m:t>
              </m:r>
            </m:e>
          </m:acc>
          <m:r>
            <w:rPr>
              <w:rFonts w:ascii="Cambria Math" w:hAnsi="Cambria Math"/>
              <w:lang w:val="en-US"/>
            </w:rPr>
            <m:t>=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w:bookmarkStart w:id="0" w:name="_Hlk91349051"/>
              <w:bookmarkStart w:id="1" w:name="_Hlk91349405"/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80</m:t>
                  </m:r>
                </m:sup>
                <m:e>
                  <m:r>
                    <w:rPr>
                      <w:rFonts w:ascii="Cambria Math" w:hAnsi="Cambria Math"/>
                      <w:lang w:val="en-US"/>
                    </w:rPr>
                    <m:t>2+</m:t>
                  </m:r>
                </m:e>
              </m:nary>
              <w:bookmarkEnd w:id="0"/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320</m:t>
                  </m:r>
                </m:sup>
                <m:e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e>
              </m:nary>
              <w:bookmarkEnd w:id="1"/>
            </m:e>
          </m:d>
          <m:r>
            <w:rPr>
              <w:rFonts w:ascii="Cambria Math" w:hAnsi="Cambria Math"/>
              <w:lang w:val="en-US"/>
            </w:rPr>
            <m:t>×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400</m:t>
              </m:r>
            </m:den>
          </m:f>
          <m:r>
            <w:rPr>
              <w:rFonts w:ascii="Cambria Math" w:hAnsi="Cambria Math"/>
              <w:lang w:val="en-US" w:eastAsia="zh-CN"/>
            </w:rPr>
            <m:t>=</m:t>
          </m:r>
          <m:r>
            <w:rPr>
              <w:rFonts w:ascii="Cambria Math" w:hAnsi="Cambria Math"/>
              <w:lang w:val="en-US"/>
            </w:rPr>
            <m:t>1.2.</m:t>
          </m:r>
        </m:oMath>
      </m:oMathPara>
    </w:p>
    <w:p w14:paraId="07DAB331" w14:textId="303F8199" w:rsidR="007F40FC" w:rsidRPr="000218DB" w:rsidRDefault="005A231D" w:rsidP="008B3E3A">
      <w:pPr>
        <w:autoSpaceDE w:val="0"/>
        <w:autoSpaceDN w:val="0"/>
        <w:adjustRightInd w:val="0"/>
        <w:spacing w:line="360" w:lineRule="auto"/>
        <w:jc w:val="both"/>
        <w:rPr>
          <w:lang w:val="en-US" w:eastAsia="zh-CN"/>
        </w:rPr>
      </w:pPr>
      <w:r w:rsidRPr="000218DB">
        <w:rPr>
          <w:lang w:val="en-US" w:eastAsia="zh-CN"/>
        </w:rPr>
        <w:t>Standard</w:t>
      </w:r>
      <w:r w:rsidR="00161A89" w:rsidRPr="000218DB">
        <w:rPr>
          <w:lang w:val="en-US" w:eastAsia="zh-CN"/>
        </w:rPr>
        <w:t xml:space="preserve"> </w:t>
      </w:r>
      <w:r w:rsidR="00866250" w:rsidRPr="000218DB">
        <w:rPr>
          <w:lang w:val="en-US" w:eastAsia="zh-CN"/>
        </w:rPr>
        <w:t>deviation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(SD)</w:t>
      </w:r>
      <w:r w:rsidR="00161A89" w:rsidRPr="000218DB">
        <w:rPr>
          <w:lang w:val="en-US" w:eastAsia="zh-CN"/>
        </w:rPr>
        <w:t xml:space="preserve"> </w:t>
      </w:r>
      <w:r w:rsidRPr="000218DB">
        <w:rPr>
          <w:lang w:val="en-US" w:eastAsia="zh-CN"/>
        </w:rPr>
        <w:t>calculation:</w:t>
      </w:r>
    </w:p>
    <w:p w14:paraId="6C191AF7" w14:textId="77777777" w:rsidR="005A231D" w:rsidRPr="000218DB" w:rsidRDefault="005A231D" w:rsidP="008B3E3A">
      <w:pPr>
        <w:autoSpaceDE w:val="0"/>
        <w:autoSpaceDN w:val="0"/>
        <w:adjustRightInd w:val="0"/>
        <w:spacing w:line="360" w:lineRule="auto"/>
        <w:jc w:val="both"/>
        <w:rPr>
          <w:lang w:val="en-US" w:eastAsia="zh-CN"/>
        </w:rPr>
      </w:pPr>
    </w:p>
    <w:p w14:paraId="1A2C7077" w14:textId="77777777" w:rsidR="007F40FC" w:rsidRPr="000218DB" w:rsidRDefault="007F40FC" w:rsidP="007F40FC">
      <w:pPr>
        <w:autoSpaceDE w:val="0"/>
        <w:autoSpaceDN w:val="0"/>
        <w:adjustRightInd w:val="0"/>
        <w:spacing w:line="360" w:lineRule="auto"/>
        <w:ind w:firstLineChars="200" w:firstLine="480"/>
        <w:jc w:val="both"/>
        <w:rPr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S</m:t>
          </m:r>
          <m:r>
            <m:rPr>
              <m:sty m:val="p"/>
            </m:rPr>
            <w:rPr>
              <w:rFonts w:ascii="Cambria Math" w:hAnsi="Cambria Math"/>
              <w:lang w:val="en-US" w:eastAsia="zh-CN"/>
            </w:rPr>
            <m:t>D</m:t>
          </m:r>
          <m:r>
            <w:rPr>
              <w:rFonts w:ascii="Cambria Math" w:hAnsi="Cambria Math"/>
              <w:lang w:val="en-US"/>
            </w:rPr>
            <m:t>=</m:t>
          </m:r>
          <m:rad>
            <m:radPr>
              <m:ctrlPr>
                <w:rPr>
                  <w:rFonts w:ascii="Cambria Math" w:hAnsi="Cambria Math"/>
                  <w:lang w:val="en-US"/>
                </w:rPr>
              </m:ctrlPr>
            </m:radPr>
            <m:deg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2</m:t>
              </m:r>
            </m:deg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80</m:t>
                      </m:r>
                    </m:sup>
                    <m:e>
                      <w:bookmarkStart w:id="2" w:name="_Hlk91349655"/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2-1.2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  <w:bookmarkEnd w:id="2"/>
                      <m:r>
                        <w:rPr>
                          <w:rFonts w:ascii="Cambria Math" w:hAnsi="Cambria Math"/>
                          <w:lang w:val="en-US"/>
                        </w:rPr>
                        <m:t>+</m:t>
                      </m:r>
                    </m:e>
                  </m:nary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320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1-1.2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400-1</m:t>
                  </m:r>
                </m:den>
              </m:f>
            </m:e>
          </m:rad>
          <m:r>
            <w:rPr>
              <w:rFonts w:ascii="Cambria Math" w:hAnsi="Cambria Math"/>
              <w:lang w:val="en-US"/>
            </w:rPr>
            <m:t>,</m:t>
          </m:r>
        </m:oMath>
      </m:oMathPara>
    </w:p>
    <w:p w14:paraId="35E34D16" w14:textId="26AD29E0" w:rsidR="00463274" w:rsidRPr="00CE156B" w:rsidRDefault="00463274" w:rsidP="007F40FC">
      <w:pPr>
        <w:autoSpaceDE w:val="0"/>
        <w:autoSpaceDN w:val="0"/>
        <w:adjustRightInd w:val="0"/>
        <w:spacing w:line="360" w:lineRule="auto"/>
        <w:ind w:firstLineChars="200" w:firstLine="480"/>
        <w:jc w:val="both"/>
        <w:rPr>
          <w:lang w:val="en-US" w:eastAsia="zh-CN"/>
        </w:rPr>
      </w:pPr>
      <w:r w:rsidRPr="000218DB">
        <w:rPr>
          <w:lang w:val="en-US" w:eastAsia="zh-CN"/>
        </w:rPr>
        <w:t>SD=0.4</w:t>
      </w:r>
      <w:r w:rsidR="00866250" w:rsidRPr="000218DB">
        <w:rPr>
          <w:lang w:val="en-US" w:eastAsia="zh-CN"/>
        </w:rPr>
        <w:t>.</w:t>
      </w:r>
    </w:p>
    <w:sectPr w:rsidR="00463274" w:rsidRPr="00CE156B" w:rsidSect="00F5590D">
      <w:headerReference w:type="default" r:id="rId93"/>
      <w:footerReference w:type="default" r:id="rId94"/>
      <w:pgSz w:w="11907" w:h="16839"/>
      <w:pgMar w:top="1440" w:right="1797" w:bottom="1440" w:left="1797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23065" w14:textId="77777777" w:rsidR="009E162D" w:rsidRDefault="009E162D" w:rsidP="00BB1171">
      <w:r>
        <w:separator/>
      </w:r>
    </w:p>
  </w:endnote>
  <w:endnote w:type="continuationSeparator" w:id="0">
    <w:p w14:paraId="2106722F" w14:textId="77777777" w:rsidR="009E162D" w:rsidRDefault="009E162D" w:rsidP="00BB1171">
      <w:r>
        <w:continuationSeparator/>
      </w:r>
    </w:p>
  </w:endnote>
  <w:endnote w:type="continuationNotice" w:id="1">
    <w:p w14:paraId="20FD1564" w14:textId="77777777" w:rsidR="009E162D" w:rsidRDefault="009E16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1246F" w14:textId="77777777" w:rsidR="006B1D1D" w:rsidRDefault="006B1D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E728E" w14:textId="77777777" w:rsidR="009E162D" w:rsidRDefault="009E162D" w:rsidP="00BB1171">
      <w:r>
        <w:separator/>
      </w:r>
    </w:p>
  </w:footnote>
  <w:footnote w:type="continuationSeparator" w:id="0">
    <w:p w14:paraId="4089101A" w14:textId="77777777" w:rsidR="009E162D" w:rsidRDefault="009E162D" w:rsidP="00BB1171">
      <w:r>
        <w:continuationSeparator/>
      </w:r>
    </w:p>
  </w:footnote>
  <w:footnote w:type="continuationNotice" w:id="1">
    <w:p w14:paraId="3734495E" w14:textId="77777777" w:rsidR="009E162D" w:rsidRDefault="009E162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63E7F" w14:textId="77777777" w:rsidR="006B1D1D" w:rsidRDefault="006B1D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B5C1B"/>
    <w:multiLevelType w:val="hybridMultilevel"/>
    <w:tmpl w:val="426A308A"/>
    <w:lvl w:ilvl="0" w:tplc="4A1C99EA">
      <w:start w:val="1"/>
      <w:numFmt w:val="decimalEnclosedCircle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1" w15:restartNumberingAfterBreak="0">
    <w:nsid w:val="17096418"/>
    <w:multiLevelType w:val="hybridMultilevel"/>
    <w:tmpl w:val="E3BA17E6"/>
    <w:lvl w:ilvl="0" w:tplc="246A39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663996"/>
    <w:multiLevelType w:val="hybridMultilevel"/>
    <w:tmpl w:val="51442FFA"/>
    <w:lvl w:ilvl="0" w:tplc="DD96714E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36714A7F"/>
    <w:multiLevelType w:val="hybridMultilevel"/>
    <w:tmpl w:val="C55E4010"/>
    <w:lvl w:ilvl="0" w:tplc="BA087C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C6D5850"/>
    <w:multiLevelType w:val="hybridMultilevel"/>
    <w:tmpl w:val="E39C7D5E"/>
    <w:lvl w:ilvl="0" w:tplc="8982C2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8E3328"/>
    <w:multiLevelType w:val="hybridMultilevel"/>
    <w:tmpl w:val="49328BF2"/>
    <w:lvl w:ilvl="0" w:tplc="DC066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5729E5"/>
    <w:multiLevelType w:val="hybridMultilevel"/>
    <w:tmpl w:val="8F541C6E"/>
    <w:lvl w:ilvl="0" w:tplc="43DA62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988385D"/>
    <w:multiLevelType w:val="hybridMultilevel"/>
    <w:tmpl w:val="56F45574"/>
    <w:lvl w:ilvl="0" w:tplc="4394EE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28610385">
    <w:abstractNumId w:val="7"/>
  </w:num>
  <w:num w:numId="2" w16cid:durableId="1377899089">
    <w:abstractNumId w:val="3"/>
  </w:num>
  <w:num w:numId="3" w16cid:durableId="1388189510">
    <w:abstractNumId w:val="4"/>
  </w:num>
  <w:num w:numId="4" w16cid:durableId="48572351">
    <w:abstractNumId w:val="5"/>
  </w:num>
  <w:num w:numId="5" w16cid:durableId="1484929528">
    <w:abstractNumId w:val="2"/>
  </w:num>
  <w:num w:numId="6" w16cid:durableId="720329292">
    <w:abstractNumId w:val="0"/>
  </w:num>
  <w:num w:numId="7" w16cid:durableId="683048930">
    <w:abstractNumId w:val="6"/>
  </w:num>
  <w:num w:numId="8" w16cid:durableId="5265315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A0sjCxsDAxsjQxMTJU0lEKTi0uzszPAykwNKgFAIYQ2m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2E57"/>
    <w:rsid w:val="000008A9"/>
    <w:rsid w:val="000009B0"/>
    <w:rsid w:val="00000FA3"/>
    <w:rsid w:val="00001C8B"/>
    <w:rsid w:val="00001EB2"/>
    <w:rsid w:val="00002280"/>
    <w:rsid w:val="00002AFB"/>
    <w:rsid w:val="00002DEF"/>
    <w:rsid w:val="00002FFE"/>
    <w:rsid w:val="0000363A"/>
    <w:rsid w:val="00003F9A"/>
    <w:rsid w:val="000042AE"/>
    <w:rsid w:val="000044F5"/>
    <w:rsid w:val="00004655"/>
    <w:rsid w:val="00004967"/>
    <w:rsid w:val="000051F7"/>
    <w:rsid w:val="00005945"/>
    <w:rsid w:val="00006045"/>
    <w:rsid w:val="00006355"/>
    <w:rsid w:val="00006CBF"/>
    <w:rsid w:val="000076E1"/>
    <w:rsid w:val="000079AC"/>
    <w:rsid w:val="00010030"/>
    <w:rsid w:val="00010101"/>
    <w:rsid w:val="00010195"/>
    <w:rsid w:val="000105D3"/>
    <w:rsid w:val="00010A6F"/>
    <w:rsid w:val="000111DC"/>
    <w:rsid w:val="0001159C"/>
    <w:rsid w:val="00011DFD"/>
    <w:rsid w:val="00012E44"/>
    <w:rsid w:val="000137AE"/>
    <w:rsid w:val="0001447B"/>
    <w:rsid w:val="000150EC"/>
    <w:rsid w:val="00015270"/>
    <w:rsid w:val="0001559D"/>
    <w:rsid w:val="00015716"/>
    <w:rsid w:val="00015B33"/>
    <w:rsid w:val="00015F16"/>
    <w:rsid w:val="000165FA"/>
    <w:rsid w:val="00016DE0"/>
    <w:rsid w:val="00016E18"/>
    <w:rsid w:val="00017115"/>
    <w:rsid w:val="000172B9"/>
    <w:rsid w:val="0001750F"/>
    <w:rsid w:val="0002013A"/>
    <w:rsid w:val="00020F13"/>
    <w:rsid w:val="000214F8"/>
    <w:rsid w:val="000217ED"/>
    <w:rsid w:val="000218DB"/>
    <w:rsid w:val="000222E1"/>
    <w:rsid w:val="00022927"/>
    <w:rsid w:val="0002373F"/>
    <w:rsid w:val="00023742"/>
    <w:rsid w:val="00023EA0"/>
    <w:rsid w:val="000246D6"/>
    <w:rsid w:val="000247DC"/>
    <w:rsid w:val="00024F17"/>
    <w:rsid w:val="00025471"/>
    <w:rsid w:val="00025828"/>
    <w:rsid w:val="00025D9E"/>
    <w:rsid w:val="00025F76"/>
    <w:rsid w:val="000262FA"/>
    <w:rsid w:val="000275A5"/>
    <w:rsid w:val="00027B94"/>
    <w:rsid w:val="00030200"/>
    <w:rsid w:val="000303E0"/>
    <w:rsid w:val="000312F6"/>
    <w:rsid w:val="00031463"/>
    <w:rsid w:val="00031612"/>
    <w:rsid w:val="00031971"/>
    <w:rsid w:val="00031CE4"/>
    <w:rsid w:val="00032627"/>
    <w:rsid w:val="00032808"/>
    <w:rsid w:val="00032881"/>
    <w:rsid w:val="000334AA"/>
    <w:rsid w:val="0003359C"/>
    <w:rsid w:val="00033722"/>
    <w:rsid w:val="00034BB1"/>
    <w:rsid w:val="00035286"/>
    <w:rsid w:val="00035479"/>
    <w:rsid w:val="00035B3C"/>
    <w:rsid w:val="00036680"/>
    <w:rsid w:val="000366F7"/>
    <w:rsid w:val="00036BCC"/>
    <w:rsid w:val="0003716C"/>
    <w:rsid w:val="000378A1"/>
    <w:rsid w:val="000404FE"/>
    <w:rsid w:val="000408F7"/>
    <w:rsid w:val="0004096A"/>
    <w:rsid w:val="000409D3"/>
    <w:rsid w:val="00040CA2"/>
    <w:rsid w:val="00040D1A"/>
    <w:rsid w:val="00040E72"/>
    <w:rsid w:val="0004134A"/>
    <w:rsid w:val="00041399"/>
    <w:rsid w:val="00041B06"/>
    <w:rsid w:val="00041E25"/>
    <w:rsid w:val="00041F54"/>
    <w:rsid w:val="00041FCC"/>
    <w:rsid w:val="000420B3"/>
    <w:rsid w:val="000423E7"/>
    <w:rsid w:val="00042AB3"/>
    <w:rsid w:val="00042DEB"/>
    <w:rsid w:val="0004388D"/>
    <w:rsid w:val="0004432F"/>
    <w:rsid w:val="00044502"/>
    <w:rsid w:val="00044867"/>
    <w:rsid w:val="00044EC1"/>
    <w:rsid w:val="0004546C"/>
    <w:rsid w:val="00045AF8"/>
    <w:rsid w:val="00046137"/>
    <w:rsid w:val="00046178"/>
    <w:rsid w:val="000465D5"/>
    <w:rsid w:val="00046FCC"/>
    <w:rsid w:val="000475B4"/>
    <w:rsid w:val="000476C8"/>
    <w:rsid w:val="00047A7C"/>
    <w:rsid w:val="00047EA0"/>
    <w:rsid w:val="00047FA3"/>
    <w:rsid w:val="00050D98"/>
    <w:rsid w:val="000518B9"/>
    <w:rsid w:val="00051B73"/>
    <w:rsid w:val="00051DE5"/>
    <w:rsid w:val="0005216D"/>
    <w:rsid w:val="00052281"/>
    <w:rsid w:val="0005269A"/>
    <w:rsid w:val="000526A2"/>
    <w:rsid w:val="00052955"/>
    <w:rsid w:val="00052C19"/>
    <w:rsid w:val="00053C5E"/>
    <w:rsid w:val="0005420D"/>
    <w:rsid w:val="00054889"/>
    <w:rsid w:val="000551A6"/>
    <w:rsid w:val="000556B0"/>
    <w:rsid w:val="000561EF"/>
    <w:rsid w:val="00056211"/>
    <w:rsid w:val="000563FB"/>
    <w:rsid w:val="00056BEF"/>
    <w:rsid w:val="00057126"/>
    <w:rsid w:val="0005718A"/>
    <w:rsid w:val="00057704"/>
    <w:rsid w:val="00057A32"/>
    <w:rsid w:val="0006017B"/>
    <w:rsid w:val="00060CE5"/>
    <w:rsid w:val="000617EC"/>
    <w:rsid w:val="00061CE5"/>
    <w:rsid w:val="00062915"/>
    <w:rsid w:val="000629AE"/>
    <w:rsid w:val="00062D05"/>
    <w:rsid w:val="00063A9B"/>
    <w:rsid w:val="00063BD4"/>
    <w:rsid w:val="00063E54"/>
    <w:rsid w:val="000641D8"/>
    <w:rsid w:val="00064448"/>
    <w:rsid w:val="00064F6A"/>
    <w:rsid w:val="000651A9"/>
    <w:rsid w:val="00066987"/>
    <w:rsid w:val="00066DA4"/>
    <w:rsid w:val="00066DB0"/>
    <w:rsid w:val="0006709D"/>
    <w:rsid w:val="00067711"/>
    <w:rsid w:val="00067F4C"/>
    <w:rsid w:val="00070213"/>
    <w:rsid w:val="00070900"/>
    <w:rsid w:val="000712DC"/>
    <w:rsid w:val="00071F21"/>
    <w:rsid w:val="00072D5B"/>
    <w:rsid w:val="00072E5D"/>
    <w:rsid w:val="000730CF"/>
    <w:rsid w:val="00073C8A"/>
    <w:rsid w:val="00073C95"/>
    <w:rsid w:val="0007452D"/>
    <w:rsid w:val="00074567"/>
    <w:rsid w:val="0007459C"/>
    <w:rsid w:val="00074680"/>
    <w:rsid w:val="0007472E"/>
    <w:rsid w:val="00075890"/>
    <w:rsid w:val="00075AF6"/>
    <w:rsid w:val="00076416"/>
    <w:rsid w:val="00076A1A"/>
    <w:rsid w:val="00076A6A"/>
    <w:rsid w:val="00077008"/>
    <w:rsid w:val="00077DFD"/>
    <w:rsid w:val="00080491"/>
    <w:rsid w:val="000805EB"/>
    <w:rsid w:val="00080851"/>
    <w:rsid w:val="00081036"/>
    <w:rsid w:val="000813A7"/>
    <w:rsid w:val="000815CE"/>
    <w:rsid w:val="000819F6"/>
    <w:rsid w:val="00081C4E"/>
    <w:rsid w:val="000821CF"/>
    <w:rsid w:val="000825BD"/>
    <w:rsid w:val="000829A5"/>
    <w:rsid w:val="00082AE6"/>
    <w:rsid w:val="00082D12"/>
    <w:rsid w:val="00083A3F"/>
    <w:rsid w:val="00083D5C"/>
    <w:rsid w:val="00083F27"/>
    <w:rsid w:val="000840E0"/>
    <w:rsid w:val="00084141"/>
    <w:rsid w:val="00084660"/>
    <w:rsid w:val="00084737"/>
    <w:rsid w:val="000851D9"/>
    <w:rsid w:val="0008541C"/>
    <w:rsid w:val="000855DB"/>
    <w:rsid w:val="0008597E"/>
    <w:rsid w:val="00085F10"/>
    <w:rsid w:val="00085FAD"/>
    <w:rsid w:val="00086CE8"/>
    <w:rsid w:val="00086D53"/>
    <w:rsid w:val="00087AB9"/>
    <w:rsid w:val="00087CAB"/>
    <w:rsid w:val="00087CF6"/>
    <w:rsid w:val="00090BFE"/>
    <w:rsid w:val="00090ECE"/>
    <w:rsid w:val="0009111F"/>
    <w:rsid w:val="00091133"/>
    <w:rsid w:val="0009117F"/>
    <w:rsid w:val="00091EAA"/>
    <w:rsid w:val="00092F6C"/>
    <w:rsid w:val="00093278"/>
    <w:rsid w:val="00093816"/>
    <w:rsid w:val="0009404F"/>
    <w:rsid w:val="00094071"/>
    <w:rsid w:val="00094499"/>
    <w:rsid w:val="000947B6"/>
    <w:rsid w:val="00094C6C"/>
    <w:rsid w:val="000951C6"/>
    <w:rsid w:val="000951EB"/>
    <w:rsid w:val="00095E4C"/>
    <w:rsid w:val="00095E94"/>
    <w:rsid w:val="00095F75"/>
    <w:rsid w:val="000963DD"/>
    <w:rsid w:val="000972FA"/>
    <w:rsid w:val="0009737D"/>
    <w:rsid w:val="00097B13"/>
    <w:rsid w:val="000A0221"/>
    <w:rsid w:val="000A029F"/>
    <w:rsid w:val="000A05D2"/>
    <w:rsid w:val="000A0714"/>
    <w:rsid w:val="000A075A"/>
    <w:rsid w:val="000A0F01"/>
    <w:rsid w:val="000A11E6"/>
    <w:rsid w:val="000A259E"/>
    <w:rsid w:val="000A2EBB"/>
    <w:rsid w:val="000A2F6A"/>
    <w:rsid w:val="000A310C"/>
    <w:rsid w:val="000A380B"/>
    <w:rsid w:val="000A39FB"/>
    <w:rsid w:val="000A3BF0"/>
    <w:rsid w:val="000A4526"/>
    <w:rsid w:val="000A47A0"/>
    <w:rsid w:val="000A4B6A"/>
    <w:rsid w:val="000A4D05"/>
    <w:rsid w:val="000A4EC3"/>
    <w:rsid w:val="000A4FD7"/>
    <w:rsid w:val="000A52DB"/>
    <w:rsid w:val="000A53F9"/>
    <w:rsid w:val="000A5D14"/>
    <w:rsid w:val="000A5F2A"/>
    <w:rsid w:val="000A61F7"/>
    <w:rsid w:val="000A654E"/>
    <w:rsid w:val="000A69D3"/>
    <w:rsid w:val="000A6FEF"/>
    <w:rsid w:val="000B00B9"/>
    <w:rsid w:val="000B03F6"/>
    <w:rsid w:val="000B05B0"/>
    <w:rsid w:val="000B0702"/>
    <w:rsid w:val="000B0A59"/>
    <w:rsid w:val="000B15C6"/>
    <w:rsid w:val="000B19C8"/>
    <w:rsid w:val="000B1BB3"/>
    <w:rsid w:val="000B1C90"/>
    <w:rsid w:val="000B274E"/>
    <w:rsid w:val="000B2BAA"/>
    <w:rsid w:val="000B2DD8"/>
    <w:rsid w:val="000B3154"/>
    <w:rsid w:val="000B36AA"/>
    <w:rsid w:val="000B388A"/>
    <w:rsid w:val="000B39BF"/>
    <w:rsid w:val="000B3C2E"/>
    <w:rsid w:val="000B3FCB"/>
    <w:rsid w:val="000B4656"/>
    <w:rsid w:val="000B4937"/>
    <w:rsid w:val="000B4DB7"/>
    <w:rsid w:val="000B526C"/>
    <w:rsid w:val="000B5370"/>
    <w:rsid w:val="000B571E"/>
    <w:rsid w:val="000B5F38"/>
    <w:rsid w:val="000B61AB"/>
    <w:rsid w:val="000B6996"/>
    <w:rsid w:val="000B6D08"/>
    <w:rsid w:val="000B76E6"/>
    <w:rsid w:val="000B79A4"/>
    <w:rsid w:val="000C0331"/>
    <w:rsid w:val="000C0757"/>
    <w:rsid w:val="000C07CD"/>
    <w:rsid w:val="000C1811"/>
    <w:rsid w:val="000C19E5"/>
    <w:rsid w:val="000C2CA6"/>
    <w:rsid w:val="000C31C7"/>
    <w:rsid w:val="000C3D36"/>
    <w:rsid w:val="000C3F2B"/>
    <w:rsid w:val="000C3FFB"/>
    <w:rsid w:val="000C4148"/>
    <w:rsid w:val="000C4701"/>
    <w:rsid w:val="000C477B"/>
    <w:rsid w:val="000C4A7C"/>
    <w:rsid w:val="000C4B40"/>
    <w:rsid w:val="000C4D5F"/>
    <w:rsid w:val="000C4F32"/>
    <w:rsid w:val="000C4FC0"/>
    <w:rsid w:val="000C5456"/>
    <w:rsid w:val="000C5563"/>
    <w:rsid w:val="000C57C3"/>
    <w:rsid w:val="000C5902"/>
    <w:rsid w:val="000C5AF9"/>
    <w:rsid w:val="000C5EB8"/>
    <w:rsid w:val="000C61F6"/>
    <w:rsid w:val="000C6498"/>
    <w:rsid w:val="000C689F"/>
    <w:rsid w:val="000C6BB8"/>
    <w:rsid w:val="000C6E65"/>
    <w:rsid w:val="000C76DC"/>
    <w:rsid w:val="000C7B6F"/>
    <w:rsid w:val="000D0244"/>
    <w:rsid w:val="000D08B3"/>
    <w:rsid w:val="000D0F00"/>
    <w:rsid w:val="000D16BE"/>
    <w:rsid w:val="000D1B62"/>
    <w:rsid w:val="000D2341"/>
    <w:rsid w:val="000D23F7"/>
    <w:rsid w:val="000D26E2"/>
    <w:rsid w:val="000D32BD"/>
    <w:rsid w:val="000D32C4"/>
    <w:rsid w:val="000D3545"/>
    <w:rsid w:val="000D398E"/>
    <w:rsid w:val="000D3C75"/>
    <w:rsid w:val="000D5305"/>
    <w:rsid w:val="000D61FF"/>
    <w:rsid w:val="000D6BA7"/>
    <w:rsid w:val="000D6D39"/>
    <w:rsid w:val="000D707F"/>
    <w:rsid w:val="000D70FE"/>
    <w:rsid w:val="000D7A92"/>
    <w:rsid w:val="000D7B83"/>
    <w:rsid w:val="000D7E08"/>
    <w:rsid w:val="000D7EED"/>
    <w:rsid w:val="000E083E"/>
    <w:rsid w:val="000E08EA"/>
    <w:rsid w:val="000E21C7"/>
    <w:rsid w:val="000E29C0"/>
    <w:rsid w:val="000E301F"/>
    <w:rsid w:val="000E392C"/>
    <w:rsid w:val="000E3D63"/>
    <w:rsid w:val="000E453E"/>
    <w:rsid w:val="000E4BD8"/>
    <w:rsid w:val="000E56C0"/>
    <w:rsid w:val="000E5CC3"/>
    <w:rsid w:val="000E601A"/>
    <w:rsid w:val="000E65B9"/>
    <w:rsid w:val="000E6D09"/>
    <w:rsid w:val="000E71E9"/>
    <w:rsid w:val="000E7ACD"/>
    <w:rsid w:val="000F0903"/>
    <w:rsid w:val="000F0B99"/>
    <w:rsid w:val="000F1C40"/>
    <w:rsid w:val="000F25AE"/>
    <w:rsid w:val="000F25B2"/>
    <w:rsid w:val="000F2F18"/>
    <w:rsid w:val="000F370D"/>
    <w:rsid w:val="000F387B"/>
    <w:rsid w:val="000F3ABF"/>
    <w:rsid w:val="000F427B"/>
    <w:rsid w:val="000F4350"/>
    <w:rsid w:val="000F4399"/>
    <w:rsid w:val="000F473B"/>
    <w:rsid w:val="000F4828"/>
    <w:rsid w:val="000F51C2"/>
    <w:rsid w:val="000F5477"/>
    <w:rsid w:val="000F653A"/>
    <w:rsid w:val="000F6624"/>
    <w:rsid w:val="000F6F44"/>
    <w:rsid w:val="000F72AE"/>
    <w:rsid w:val="00100246"/>
    <w:rsid w:val="00101773"/>
    <w:rsid w:val="001017A7"/>
    <w:rsid w:val="00101D13"/>
    <w:rsid w:val="001021E3"/>
    <w:rsid w:val="001024A1"/>
    <w:rsid w:val="00102C5F"/>
    <w:rsid w:val="00102D45"/>
    <w:rsid w:val="00102E4A"/>
    <w:rsid w:val="0010447D"/>
    <w:rsid w:val="00104C0E"/>
    <w:rsid w:val="00104E58"/>
    <w:rsid w:val="00105365"/>
    <w:rsid w:val="00105A1C"/>
    <w:rsid w:val="00105FD4"/>
    <w:rsid w:val="001064E2"/>
    <w:rsid w:val="001065B4"/>
    <w:rsid w:val="001071A2"/>
    <w:rsid w:val="001071B0"/>
    <w:rsid w:val="00107679"/>
    <w:rsid w:val="00107B7D"/>
    <w:rsid w:val="00107BF8"/>
    <w:rsid w:val="001102E3"/>
    <w:rsid w:val="001103F0"/>
    <w:rsid w:val="00110AA3"/>
    <w:rsid w:val="00111F31"/>
    <w:rsid w:val="00112152"/>
    <w:rsid w:val="0011294F"/>
    <w:rsid w:val="00112D37"/>
    <w:rsid w:val="0011313E"/>
    <w:rsid w:val="00113327"/>
    <w:rsid w:val="0011366D"/>
    <w:rsid w:val="0011493D"/>
    <w:rsid w:val="00114C3D"/>
    <w:rsid w:val="00114D89"/>
    <w:rsid w:val="00116314"/>
    <w:rsid w:val="0011631C"/>
    <w:rsid w:val="001166BA"/>
    <w:rsid w:val="001167AF"/>
    <w:rsid w:val="0011703C"/>
    <w:rsid w:val="00117D5B"/>
    <w:rsid w:val="00117D8E"/>
    <w:rsid w:val="00117F02"/>
    <w:rsid w:val="00120437"/>
    <w:rsid w:val="001210B4"/>
    <w:rsid w:val="0012180A"/>
    <w:rsid w:val="00121AAF"/>
    <w:rsid w:val="00121D76"/>
    <w:rsid w:val="001225B8"/>
    <w:rsid w:val="00122E86"/>
    <w:rsid w:val="00123CBC"/>
    <w:rsid w:val="00123ED2"/>
    <w:rsid w:val="00123FA9"/>
    <w:rsid w:val="00124083"/>
    <w:rsid w:val="001244CD"/>
    <w:rsid w:val="00124B8A"/>
    <w:rsid w:val="00125891"/>
    <w:rsid w:val="001258F1"/>
    <w:rsid w:val="00125A04"/>
    <w:rsid w:val="00125A66"/>
    <w:rsid w:val="00125C2B"/>
    <w:rsid w:val="001261E1"/>
    <w:rsid w:val="00127721"/>
    <w:rsid w:val="00127A67"/>
    <w:rsid w:val="00127C80"/>
    <w:rsid w:val="00127E02"/>
    <w:rsid w:val="00127E44"/>
    <w:rsid w:val="0013073E"/>
    <w:rsid w:val="00131A9B"/>
    <w:rsid w:val="00131F6C"/>
    <w:rsid w:val="00131F8F"/>
    <w:rsid w:val="001323A0"/>
    <w:rsid w:val="00132AEC"/>
    <w:rsid w:val="00132FC3"/>
    <w:rsid w:val="001333BE"/>
    <w:rsid w:val="00133A28"/>
    <w:rsid w:val="00133D3C"/>
    <w:rsid w:val="00133FBD"/>
    <w:rsid w:val="0013403A"/>
    <w:rsid w:val="001340A6"/>
    <w:rsid w:val="001344DE"/>
    <w:rsid w:val="001349E7"/>
    <w:rsid w:val="00134B79"/>
    <w:rsid w:val="00134D1B"/>
    <w:rsid w:val="00134E52"/>
    <w:rsid w:val="001353A7"/>
    <w:rsid w:val="00135473"/>
    <w:rsid w:val="0013550D"/>
    <w:rsid w:val="00135879"/>
    <w:rsid w:val="00135CB2"/>
    <w:rsid w:val="00135F90"/>
    <w:rsid w:val="001360D6"/>
    <w:rsid w:val="001361B5"/>
    <w:rsid w:val="0013623E"/>
    <w:rsid w:val="00136975"/>
    <w:rsid w:val="00136E24"/>
    <w:rsid w:val="00137174"/>
    <w:rsid w:val="001371E7"/>
    <w:rsid w:val="0013780C"/>
    <w:rsid w:val="001378B0"/>
    <w:rsid w:val="00137B4F"/>
    <w:rsid w:val="00141216"/>
    <w:rsid w:val="00141A07"/>
    <w:rsid w:val="00141A42"/>
    <w:rsid w:val="00141E3B"/>
    <w:rsid w:val="001421E3"/>
    <w:rsid w:val="00142348"/>
    <w:rsid w:val="001423F9"/>
    <w:rsid w:val="0014327E"/>
    <w:rsid w:val="0014337E"/>
    <w:rsid w:val="00143F15"/>
    <w:rsid w:val="001449D1"/>
    <w:rsid w:val="0014574D"/>
    <w:rsid w:val="0014594F"/>
    <w:rsid w:val="00145AAD"/>
    <w:rsid w:val="001462BA"/>
    <w:rsid w:val="0015008C"/>
    <w:rsid w:val="001500CC"/>
    <w:rsid w:val="00150553"/>
    <w:rsid w:val="00151641"/>
    <w:rsid w:val="001520C8"/>
    <w:rsid w:val="0015264F"/>
    <w:rsid w:val="00152B07"/>
    <w:rsid w:val="0015378F"/>
    <w:rsid w:val="00153F33"/>
    <w:rsid w:val="00153FE0"/>
    <w:rsid w:val="0015457C"/>
    <w:rsid w:val="0015496B"/>
    <w:rsid w:val="001554AC"/>
    <w:rsid w:val="00155A80"/>
    <w:rsid w:val="00155ABF"/>
    <w:rsid w:val="00156948"/>
    <w:rsid w:val="001570BC"/>
    <w:rsid w:val="001571A1"/>
    <w:rsid w:val="001575B1"/>
    <w:rsid w:val="00157B87"/>
    <w:rsid w:val="00157D29"/>
    <w:rsid w:val="00157FFD"/>
    <w:rsid w:val="001603D3"/>
    <w:rsid w:val="001606AD"/>
    <w:rsid w:val="0016076F"/>
    <w:rsid w:val="0016096B"/>
    <w:rsid w:val="00161410"/>
    <w:rsid w:val="00161A89"/>
    <w:rsid w:val="00161D83"/>
    <w:rsid w:val="00161E34"/>
    <w:rsid w:val="0016243D"/>
    <w:rsid w:val="001628EB"/>
    <w:rsid w:val="00162A43"/>
    <w:rsid w:val="00162AD4"/>
    <w:rsid w:val="00162C73"/>
    <w:rsid w:val="00163691"/>
    <w:rsid w:val="00164AB9"/>
    <w:rsid w:val="00164AD0"/>
    <w:rsid w:val="00164AEA"/>
    <w:rsid w:val="00165088"/>
    <w:rsid w:val="00165438"/>
    <w:rsid w:val="00165BB1"/>
    <w:rsid w:val="00165F18"/>
    <w:rsid w:val="00165F71"/>
    <w:rsid w:val="001660C8"/>
    <w:rsid w:val="001661AA"/>
    <w:rsid w:val="001670EB"/>
    <w:rsid w:val="001673CE"/>
    <w:rsid w:val="00167B6E"/>
    <w:rsid w:val="00170227"/>
    <w:rsid w:val="00170360"/>
    <w:rsid w:val="00170F23"/>
    <w:rsid w:val="00171020"/>
    <w:rsid w:val="0017132A"/>
    <w:rsid w:val="001719DD"/>
    <w:rsid w:val="001722C4"/>
    <w:rsid w:val="00172BEA"/>
    <w:rsid w:val="00172C06"/>
    <w:rsid w:val="00173168"/>
    <w:rsid w:val="00173194"/>
    <w:rsid w:val="001736F5"/>
    <w:rsid w:val="0017372D"/>
    <w:rsid w:val="0017384D"/>
    <w:rsid w:val="00173867"/>
    <w:rsid w:val="001743FF"/>
    <w:rsid w:val="00175ABA"/>
    <w:rsid w:val="00177237"/>
    <w:rsid w:val="00177E36"/>
    <w:rsid w:val="001800D4"/>
    <w:rsid w:val="00180110"/>
    <w:rsid w:val="00180220"/>
    <w:rsid w:val="001805DD"/>
    <w:rsid w:val="001811A9"/>
    <w:rsid w:val="00181926"/>
    <w:rsid w:val="00182813"/>
    <w:rsid w:val="00182C37"/>
    <w:rsid w:val="00183603"/>
    <w:rsid w:val="001838F4"/>
    <w:rsid w:val="00183A7E"/>
    <w:rsid w:val="00183F95"/>
    <w:rsid w:val="001841E7"/>
    <w:rsid w:val="0018445D"/>
    <w:rsid w:val="00184B25"/>
    <w:rsid w:val="00184DAD"/>
    <w:rsid w:val="00185911"/>
    <w:rsid w:val="00185E9B"/>
    <w:rsid w:val="001860D4"/>
    <w:rsid w:val="0018615A"/>
    <w:rsid w:val="00186676"/>
    <w:rsid w:val="001869A2"/>
    <w:rsid w:val="00186B69"/>
    <w:rsid w:val="00186BE8"/>
    <w:rsid w:val="00186F43"/>
    <w:rsid w:val="00190008"/>
    <w:rsid w:val="00190210"/>
    <w:rsid w:val="001903DB"/>
    <w:rsid w:val="00190A4D"/>
    <w:rsid w:val="00191329"/>
    <w:rsid w:val="00191519"/>
    <w:rsid w:val="0019196D"/>
    <w:rsid w:val="001924F1"/>
    <w:rsid w:val="00192598"/>
    <w:rsid w:val="00192815"/>
    <w:rsid w:val="00193484"/>
    <w:rsid w:val="00194E99"/>
    <w:rsid w:val="00194F3A"/>
    <w:rsid w:val="00194F4D"/>
    <w:rsid w:val="00195135"/>
    <w:rsid w:val="001958C7"/>
    <w:rsid w:val="00195C51"/>
    <w:rsid w:val="001A0456"/>
    <w:rsid w:val="001A092B"/>
    <w:rsid w:val="001A0DD1"/>
    <w:rsid w:val="001A1DED"/>
    <w:rsid w:val="001A1E30"/>
    <w:rsid w:val="001A21F8"/>
    <w:rsid w:val="001A2372"/>
    <w:rsid w:val="001A2601"/>
    <w:rsid w:val="001A2A49"/>
    <w:rsid w:val="001A2E17"/>
    <w:rsid w:val="001A32A5"/>
    <w:rsid w:val="001A3964"/>
    <w:rsid w:val="001A3DAB"/>
    <w:rsid w:val="001A542C"/>
    <w:rsid w:val="001A5B0E"/>
    <w:rsid w:val="001A69A3"/>
    <w:rsid w:val="001A6B08"/>
    <w:rsid w:val="001A6B5B"/>
    <w:rsid w:val="001A6F33"/>
    <w:rsid w:val="001A7342"/>
    <w:rsid w:val="001A7773"/>
    <w:rsid w:val="001A78FD"/>
    <w:rsid w:val="001A7952"/>
    <w:rsid w:val="001A7C36"/>
    <w:rsid w:val="001B03D8"/>
    <w:rsid w:val="001B06E5"/>
    <w:rsid w:val="001B1043"/>
    <w:rsid w:val="001B1D2E"/>
    <w:rsid w:val="001B28BC"/>
    <w:rsid w:val="001B3BA7"/>
    <w:rsid w:val="001B3D05"/>
    <w:rsid w:val="001B3DFC"/>
    <w:rsid w:val="001B46AC"/>
    <w:rsid w:val="001B4917"/>
    <w:rsid w:val="001B4EFB"/>
    <w:rsid w:val="001B5708"/>
    <w:rsid w:val="001B5907"/>
    <w:rsid w:val="001B6455"/>
    <w:rsid w:val="001B658C"/>
    <w:rsid w:val="001B6597"/>
    <w:rsid w:val="001B6661"/>
    <w:rsid w:val="001B6973"/>
    <w:rsid w:val="001B6D96"/>
    <w:rsid w:val="001B6EED"/>
    <w:rsid w:val="001B70DD"/>
    <w:rsid w:val="001B79DA"/>
    <w:rsid w:val="001B7C22"/>
    <w:rsid w:val="001B7D92"/>
    <w:rsid w:val="001B7DB5"/>
    <w:rsid w:val="001B7E3C"/>
    <w:rsid w:val="001C0650"/>
    <w:rsid w:val="001C0CC8"/>
    <w:rsid w:val="001C0F36"/>
    <w:rsid w:val="001C11C6"/>
    <w:rsid w:val="001C1A7F"/>
    <w:rsid w:val="001C314A"/>
    <w:rsid w:val="001C347C"/>
    <w:rsid w:val="001C3AAD"/>
    <w:rsid w:val="001C3C95"/>
    <w:rsid w:val="001C3DDE"/>
    <w:rsid w:val="001C404D"/>
    <w:rsid w:val="001C4A36"/>
    <w:rsid w:val="001C4FBF"/>
    <w:rsid w:val="001C5088"/>
    <w:rsid w:val="001C5158"/>
    <w:rsid w:val="001C65BD"/>
    <w:rsid w:val="001C68A8"/>
    <w:rsid w:val="001C75AD"/>
    <w:rsid w:val="001D0088"/>
    <w:rsid w:val="001D0547"/>
    <w:rsid w:val="001D1340"/>
    <w:rsid w:val="001D1485"/>
    <w:rsid w:val="001D15E6"/>
    <w:rsid w:val="001D1F3B"/>
    <w:rsid w:val="001D205F"/>
    <w:rsid w:val="001D224F"/>
    <w:rsid w:val="001D28DC"/>
    <w:rsid w:val="001D3603"/>
    <w:rsid w:val="001D3A1A"/>
    <w:rsid w:val="001D3D37"/>
    <w:rsid w:val="001D4061"/>
    <w:rsid w:val="001D43EF"/>
    <w:rsid w:val="001D48BF"/>
    <w:rsid w:val="001D48CB"/>
    <w:rsid w:val="001D4D7D"/>
    <w:rsid w:val="001D4F5B"/>
    <w:rsid w:val="001D60F6"/>
    <w:rsid w:val="001D6423"/>
    <w:rsid w:val="001D646B"/>
    <w:rsid w:val="001D6F33"/>
    <w:rsid w:val="001D6FA8"/>
    <w:rsid w:val="001D77E3"/>
    <w:rsid w:val="001E05C8"/>
    <w:rsid w:val="001E0755"/>
    <w:rsid w:val="001E09C3"/>
    <w:rsid w:val="001E109C"/>
    <w:rsid w:val="001E2067"/>
    <w:rsid w:val="001E20E4"/>
    <w:rsid w:val="001E23AE"/>
    <w:rsid w:val="001E28B5"/>
    <w:rsid w:val="001E2CA4"/>
    <w:rsid w:val="001E2F7C"/>
    <w:rsid w:val="001E3347"/>
    <w:rsid w:val="001E36A3"/>
    <w:rsid w:val="001E4E77"/>
    <w:rsid w:val="001E5CCB"/>
    <w:rsid w:val="001E61B9"/>
    <w:rsid w:val="001E6220"/>
    <w:rsid w:val="001E6429"/>
    <w:rsid w:val="001E66DF"/>
    <w:rsid w:val="001E68B0"/>
    <w:rsid w:val="001E7303"/>
    <w:rsid w:val="001E7403"/>
    <w:rsid w:val="001E744C"/>
    <w:rsid w:val="001E7469"/>
    <w:rsid w:val="001F0680"/>
    <w:rsid w:val="001F0951"/>
    <w:rsid w:val="001F0C69"/>
    <w:rsid w:val="001F0EF8"/>
    <w:rsid w:val="001F12F2"/>
    <w:rsid w:val="001F1B4C"/>
    <w:rsid w:val="001F1F86"/>
    <w:rsid w:val="001F2A90"/>
    <w:rsid w:val="001F2BCE"/>
    <w:rsid w:val="001F3193"/>
    <w:rsid w:val="001F378A"/>
    <w:rsid w:val="001F3E96"/>
    <w:rsid w:val="001F4E81"/>
    <w:rsid w:val="001F50DD"/>
    <w:rsid w:val="001F57AA"/>
    <w:rsid w:val="001F59DF"/>
    <w:rsid w:val="001F5D11"/>
    <w:rsid w:val="001F5F5B"/>
    <w:rsid w:val="001F633B"/>
    <w:rsid w:val="001F6BFE"/>
    <w:rsid w:val="001F6CC5"/>
    <w:rsid w:val="001F78E0"/>
    <w:rsid w:val="001F79CA"/>
    <w:rsid w:val="001F7B01"/>
    <w:rsid w:val="001F7C21"/>
    <w:rsid w:val="001F7C87"/>
    <w:rsid w:val="001F7D08"/>
    <w:rsid w:val="002000E7"/>
    <w:rsid w:val="002003E8"/>
    <w:rsid w:val="002005FF"/>
    <w:rsid w:val="002007CA"/>
    <w:rsid w:val="002009B9"/>
    <w:rsid w:val="002010E5"/>
    <w:rsid w:val="002014EB"/>
    <w:rsid w:val="00201FD8"/>
    <w:rsid w:val="00202163"/>
    <w:rsid w:val="002023D7"/>
    <w:rsid w:val="00202670"/>
    <w:rsid w:val="002028E1"/>
    <w:rsid w:val="00203213"/>
    <w:rsid w:val="00203479"/>
    <w:rsid w:val="002035AA"/>
    <w:rsid w:val="00203644"/>
    <w:rsid w:val="00204217"/>
    <w:rsid w:val="00204251"/>
    <w:rsid w:val="0020496F"/>
    <w:rsid w:val="00204CC7"/>
    <w:rsid w:val="00204D16"/>
    <w:rsid w:val="0020516F"/>
    <w:rsid w:val="002053C1"/>
    <w:rsid w:val="00205B02"/>
    <w:rsid w:val="00205B65"/>
    <w:rsid w:val="00205E6C"/>
    <w:rsid w:val="0020652A"/>
    <w:rsid w:val="00206731"/>
    <w:rsid w:val="00207168"/>
    <w:rsid w:val="002076C3"/>
    <w:rsid w:val="00207A02"/>
    <w:rsid w:val="00210573"/>
    <w:rsid w:val="0021120D"/>
    <w:rsid w:val="00211367"/>
    <w:rsid w:val="002113C1"/>
    <w:rsid w:val="002116A0"/>
    <w:rsid w:val="00211769"/>
    <w:rsid w:val="00211978"/>
    <w:rsid w:val="00211AAB"/>
    <w:rsid w:val="002120B7"/>
    <w:rsid w:val="00212350"/>
    <w:rsid w:val="00213868"/>
    <w:rsid w:val="00213B28"/>
    <w:rsid w:val="00214024"/>
    <w:rsid w:val="00214702"/>
    <w:rsid w:val="00215021"/>
    <w:rsid w:val="00215595"/>
    <w:rsid w:val="002159EA"/>
    <w:rsid w:val="00215C8B"/>
    <w:rsid w:val="00215EE5"/>
    <w:rsid w:val="00216B40"/>
    <w:rsid w:val="00216B7B"/>
    <w:rsid w:val="002175DC"/>
    <w:rsid w:val="002176C1"/>
    <w:rsid w:val="00217901"/>
    <w:rsid w:val="0021799E"/>
    <w:rsid w:val="00217DB0"/>
    <w:rsid w:val="00220009"/>
    <w:rsid w:val="00220192"/>
    <w:rsid w:val="002202D3"/>
    <w:rsid w:val="002209C0"/>
    <w:rsid w:val="002209E5"/>
    <w:rsid w:val="002211F5"/>
    <w:rsid w:val="002213B4"/>
    <w:rsid w:val="002215AA"/>
    <w:rsid w:val="002216C3"/>
    <w:rsid w:val="002220B2"/>
    <w:rsid w:val="00222D42"/>
    <w:rsid w:val="00222EA3"/>
    <w:rsid w:val="00223B62"/>
    <w:rsid w:val="00223F22"/>
    <w:rsid w:val="002247C6"/>
    <w:rsid w:val="00224A3A"/>
    <w:rsid w:val="00224DA3"/>
    <w:rsid w:val="00224EAE"/>
    <w:rsid w:val="0022543D"/>
    <w:rsid w:val="002254BC"/>
    <w:rsid w:val="002259D4"/>
    <w:rsid w:val="00225FA6"/>
    <w:rsid w:val="002260EA"/>
    <w:rsid w:val="00226208"/>
    <w:rsid w:val="00226269"/>
    <w:rsid w:val="00226F8E"/>
    <w:rsid w:val="002277E5"/>
    <w:rsid w:val="00227A98"/>
    <w:rsid w:val="00227C28"/>
    <w:rsid w:val="0023000F"/>
    <w:rsid w:val="0023013A"/>
    <w:rsid w:val="0023066F"/>
    <w:rsid w:val="00230B54"/>
    <w:rsid w:val="00231282"/>
    <w:rsid w:val="00231A89"/>
    <w:rsid w:val="00232A15"/>
    <w:rsid w:val="00232A20"/>
    <w:rsid w:val="00232A8C"/>
    <w:rsid w:val="002334C4"/>
    <w:rsid w:val="00233887"/>
    <w:rsid w:val="002338DE"/>
    <w:rsid w:val="00233D45"/>
    <w:rsid w:val="00233F20"/>
    <w:rsid w:val="00233F52"/>
    <w:rsid w:val="0023439B"/>
    <w:rsid w:val="002346DC"/>
    <w:rsid w:val="00234DF2"/>
    <w:rsid w:val="0023617C"/>
    <w:rsid w:val="00236463"/>
    <w:rsid w:val="00236699"/>
    <w:rsid w:val="00236995"/>
    <w:rsid w:val="002369E4"/>
    <w:rsid w:val="00236F3D"/>
    <w:rsid w:val="00236F57"/>
    <w:rsid w:val="002379C9"/>
    <w:rsid w:val="00237A75"/>
    <w:rsid w:val="00237D04"/>
    <w:rsid w:val="002400AB"/>
    <w:rsid w:val="002400C0"/>
    <w:rsid w:val="002404C3"/>
    <w:rsid w:val="00240D11"/>
    <w:rsid w:val="0024160A"/>
    <w:rsid w:val="0024193C"/>
    <w:rsid w:val="002419AA"/>
    <w:rsid w:val="00242176"/>
    <w:rsid w:val="0024233F"/>
    <w:rsid w:val="00242643"/>
    <w:rsid w:val="002427DF"/>
    <w:rsid w:val="0024327C"/>
    <w:rsid w:val="00243ADD"/>
    <w:rsid w:val="00244078"/>
    <w:rsid w:val="002447C1"/>
    <w:rsid w:val="00244CAE"/>
    <w:rsid w:val="00244D32"/>
    <w:rsid w:val="00244FD2"/>
    <w:rsid w:val="002456DF"/>
    <w:rsid w:val="00246AA1"/>
    <w:rsid w:val="0024740C"/>
    <w:rsid w:val="00247628"/>
    <w:rsid w:val="00247710"/>
    <w:rsid w:val="00247A0B"/>
    <w:rsid w:val="00247F4A"/>
    <w:rsid w:val="002517BE"/>
    <w:rsid w:val="0025236F"/>
    <w:rsid w:val="002527E7"/>
    <w:rsid w:val="00252967"/>
    <w:rsid w:val="00252AF6"/>
    <w:rsid w:val="00252CFA"/>
    <w:rsid w:val="00252F1D"/>
    <w:rsid w:val="0025590A"/>
    <w:rsid w:val="00255C63"/>
    <w:rsid w:val="00255D3E"/>
    <w:rsid w:val="002560B7"/>
    <w:rsid w:val="00256528"/>
    <w:rsid w:val="00256633"/>
    <w:rsid w:val="00256BE1"/>
    <w:rsid w:val="00257081"/>
    <w:rsid w:val="002574DE"/>
    <w:rsid w:val="00260263"/>
    <w:rsid w:val="002604D0"/>
    <w:rsid w:val="00260745"/>
    <w:rsid w:val="00261395"/>
    <w:rsid w:val="00261A4C"/>
    <w:rsid w:val="00261AB3"/>
    <w:rsid w:val="00261F02"/>
    <w:rsid w:val="00262311"/>
    <w:rsid w:val="00263E1A"/>
    <w:rsid w:val="0026440E"/>
    <w:rsid w:val="00264CD7"/>
    <w:rsid w:val="00264DA5"/>
    <w:rsid w:val="00265063"/>
    <w:rsid w:val="00265429"/>
    <w:rsid w:val="002654BE"/>
    <w:rsid w:val="00265957"/>
    <w:rsid w:val="00265AB6"/>
    <w:rsid w:val="00266228"/>
    <w:rsid w:val="002664BE"/>
    <w:rsid w:val="0026650B"/>
    <w:rsid w:val="0026711A"/>
    <w:rsid w:val="00267343"/>
    <w:rsid w:val="002673DE"/>
    <w:rsid w:val="00267757"/>
    <w:rsid w:val="00267E73"/>
    <w:rsid w:val="0027025C"/>
    <w:rsid w:val="002728C5"/>
    <w:rsid w:val="00272CA0"/>
    <w:rsid w:val="00272D07"/>
    <w:rsid w:val="00272F99"/>
    <w:rsid w:val="002740BB"/>
    <w:rsid w:val="002751CE"/>
    <w:rsid w:val="002763C9"/>
    <w:rsid w:val="00276F91"/>
    <w:rsid w:val="00277D22"/>
    <w:rsid w:val="00277FE7"/>
    <w:rsid w:val="00280127"/>
    <w:rsid w:val="0028043D"/>
    <w:rsid w:val="00280DF5"/>
    <w:rsid w:val="002814DD"/>
    <w:rsid w:val="00282821"/>
    <w:rsid w:val="00282A7E"/>
    <w:rsid w:val="00282EE6"/>
    <w:rsid w:val="00283655"/>
    <w:rsid w:val="00283B3A"/>
    <w:rsid w:val="00283B45"/>
    <w:rsid w:val="00283F10"/>
    <w:rsid w:val="002848DC"/>
    <w:rsid w:val="00284CCA"/>
    <w:rsid w:val="00284D26"/>
    <w:rsid w:val="00285661"/>
    <w:rsid w:val="00285B16"/>
    <w:rsid w:val="0028612F"/>
    <w:rsid w:val="00286763"/>
    <w:rsid w:val="00286E5A"/>
    <w:rsid w:val="00286EAA"/>
    <w:rsid w:val="002870AD"/>
    <w:rsid w:val="00287344"/>
    <w:rsid w:val="0028757A"/>
    <w:rsid w:val="00287CDC"/>
    <w:rsid w:val="00290053"/>
    <w:rsid w:val="0029021A"/>
    <w:rsid w:val="00290268"/>
    <w:rsid w:val="002902DD"/>
    <w:rsid w:val="00290EB2"/>
    <w:rsid w:val="00291153"/>
    <w:rsid w:val="00291AA8"/>
    <w:rsid w:val="00292191"/>
    <w:rsid w:val="00292234"/>
    <w:rsid w:val="00292736"/>
    <w:rsid w:val="002929BF"/>
    <w:rsid w:val="00292D15"/>
    <w:rsid w:val="00292D69"/>
    <w:rsid w:val="00293D80"/>
    <w:rsid w:val="00293D97"/>
    <w:rsid w:val="00293DB0"/>
    <w:rsid w:val="00293FD5"/>
    <w:rsid w:val="00294376"/>
    <w:rsid w:val="00294436"/>
    <w:rsid w:val="00294970"/>
    <w:rsid w:val="002956FE"/>
    <w:rsid w:val="00295BD2"/>
    <w:rsid w:val="0029697E"/>
    <w:rsid w:val="00296E2B"/>
    <w:rsid w:val="002971A6"/>
    <w:rsid w:val="00297ABF"/>
    <w:rsid w:val="00297B97"/>
    <w:rsid w:val="00297BC2"/>
    <w:rsid w:val="002A0055"/>
    <w:rsid w:val="002A034B"/>
    <w:rsid w:val="002A069F"/>
    <w:rsid w:val="002A07C7"/>
    <w:rsid w:val="002A09C1"/>
    <w:rsid w:val="002A0C45"/>
    <w:rsid w:val="002A0F5B"/>
    <w:rsid w:val="002A1276"/>
    <w:rsid w:val="002A132E"/>
    <w:rsid w:val="002A13D6"/>
    <w:rsid w:val="002A1650"/>
    <w:rsid w:val="002A1724"/>
    <w:rsid w:val="002A251E"/>
    <w:rsid w:val="002A289F"/>
    <w:rsid w:val="002A362E"/>
    <w:rsid w:val="002A3739"/>
    <w:rsid w:val="002A3B29"/>
    <w:rsid w:val="002A3D7B"/>
    <w:rsid w:val="002A3F36"/>
    <w:rsid w:val="002A4362"/>
    <w:rsid w:val="002A47C7"/>
    <w:rsid w:val="002A4EE0"/>
    <w:rsid w:val="002A4F6F"/>
    <w:rsid w:val="002A50E8"/>
    <w:rsid w:val="002A5481"/>
    <w:rsid w:val="002A5548"/>
    <w:rsid w:val="002A5836"/>
    <w:rsid w:val="002A5AB3"/>
    <w:rsid w:val="002A5E4F"/>
    <w:rsid w:val="002A640A"/>
    <w:rsid w:val="002A6440"/>
    <w:rsid w:val="002A6BA0"/>
    <w:rsid w:val="002A7881"/>
    <w:rsid w:val="002B0B63"/>
    <w:rsid w:val="002B1B14"/>
    <w:rsid w:val="002B2237"/>
    <w:rsid w:val="002B24B2"/>
    <w:rsid w:val="002B27FD"/>
    <w:rsid w:val="002B2898"/>
    <w:rsid w:val="002B34B1"/>
    <w:rsid w:val="002B34E8"/>
    <w:rsid w:val="002B39C9"/>
    <w:rsid w:val="002B4047"/>
    <w:rsid w:val="002B40DD"/>
    <w:rsid w:val="002B4325"/>
    <w:rsid w:val="002B45CA"/>
    <w:rsid w:val="002B478C"/>
    <w:rsid w:val="002B53E4"/>
    <w:rsid w:val="002B61DA"/>
    <w:rsid w:val="002B6E27"/>
    <w:rsid w:val="002C0018"/>
    <w:rsid w:val="002C017A"/>
    <w:rsid w:val="002C044D"/>
    <w:rsid w:val="002C1D42"/>
    <w:rsid w:val="002C26C3"/>
    <w:rsid w:val="002C2790"/>
    <w:rsid w:val="002C2808"/>
    <w:rsid w:val="002C2DF9"/>
    <w:rsid w:val="002C3665"/>
    <w:rsid w:val="002C41D3"/>
    <w:rsid w:val="002C4373"/>
    <w:rsid w:val="002C4569"/>
    <w:rsid w:val="002C504C"/>
    <w:rsid w:val="002C51E4"/>
    <w:rsid w:val="002C541E"/>
    <w:rsid w:val="002C5DF4"/>
    <w:rsid w:val="002C60F3"/>
    <w:rsid w:val="002C6620"/>
    <w:rsid w:val="002C68E3"/>
    <w:rsid w:val="002C752C"/>
    <w:rsid w:val="002C770B"/>
    <w:rsid w:val="002C7782"/>
    <w:rsid w:val="002D1A76"/>
    <w:rsid w:val="002D1B25"/>
    <w:rsid w:val="002D210D"/>
    <w:rsid w:val="002D2FCA"/>
    <w:rsid w:val="002D3864"/>
    <w:rsid w:val="002D3F47"/>
    <w:rsid w:val="002D406F"/>
    <w:rsid w:val="002D48A6"/>
    <w:rsid w:val="002D4BC6"/>
    <w:rsid w:val="002D6001"/>
    <w:rsid w:val="002D7421"/>
    <w:rsid w:val="002D7786"/>
    <w:rsid w:val="002D7CC5"/>
    <w:rsid w:val="002D7E60"/>
    <w:rsid w:val="002D7F86"/>
    <w:rsid w:val="002E02BE"/>
    <w:rsid w:val="002E06F6"/>
    <w:rsid w:val="002E0BF7"/>
    <w:rsid w:val="002E0C80"/>
    <w:rsid w:val="002E10C5"/>
    <w:rsid w:val="002E1108"/>
    <w:rsid w:val="002E13A2"/>
    <w:rsid w:val="002E1790"/>
    <w:rsid w:val="002E1824"/>
    <w:rsid w:val="002E1F10"/>
    <w:rsid w:val="002E202D"/>
    <w:rsid w:val="002E2092"/>
    <w:rsid w:val="002E22A5"/>
    <w:rsid w:val="002E22C1"/>
    <w:rsid w:val="002E2E0B"/>
    <w:rsid w:val="002E31E5"/>
    <w:rsid w:val="002E3AE6"/>
    <w:rsid w:val="002E3C3A"/>
    <w:rsid w:val="002E40E7"/>
    <w:rsid w:val="002E4863"/>
    <w:rsid w:val="002E4907"/>
    <w:rsid w:val="002E4A44"/>
    <w:rsid w:val="002E4EEF"/>
    <w:rsid w:val="002E51B9"/>
    <w:rsid w:val="002E5590"/>
    <w:rsid w:val="002E5CB5"/>
    <w:rsid w:val="002E5DD7"/>
    <w:rsid w:val="002E6034"/>
    <w:rsid w:val="002E60B9"/>
    <w:rsid w:val="002E6849"/>
    <w:rsid w:val="002E6EAA"/>
    <w:rsid w:val="002E7422"/>
    <w:rsid w:val="002E758D"/>
    <w:rsid w:val="002E7CF3"/>
    <w:rsid w:val="002F0658"/>
    <w:rsid w:val="002F0EE9"/>
    <w:rsid w:val="002F13CA"/>
    <w:rsid w:val="002F13DA"/>
    <w:rsid w:val="002F16D2"/>
    <w:rsid w:val="002F174E"/>
    <w:rsid w:val="002F2157"/>
    <w:rsid w:val="002F2159"/>
    <w:rsid w:val="002F2393"/>
    <w:rsid w:val="002F2A15"/>
    <w:rsid w:val="002F2C1C"/>
    <w:rsid w:val="002F2EAC"/>
    <w:rsid w:val="002F36ED"/>
    <w:rsid w:val="002F3739"/>
    <w:rsid w:val="002F3857"/>
    <w:rsid w:val="002F4527"/>
    <w:rsid w:val="002F4BE4"/>
    <w:rsid w:val="002F5160"/>
    <w:rsid w:val="002F5A34"/>
    <w:rsid w:val="002F65C9"/>
    <w:rsid w:val="002F6C6E"/>
    <w:rsid w:val="002F6D66"/>
    <w:rsid w:val="002F7370"/>
    <w:rsid w:val="002F76E2"/>
    <w:rsid w:val="002F780D"/>
    <w:rsid w:val="002F7827"/>
    <w:rsid w:val="002F783E"/>
    <w:rsid w:val="002F7841"/>
    <w:rsid w:val="0030007F"/>
    <w:rsid w:val="00300689"/>
    <w:rsid w:val="003007A5"/>
    <w:rsid w:val="003011D3"/>
    <w:rsid w:val="003027C0"/>
    <w:rsid w:val="00302BCF"/>
    <w:rsid w:val="00302C47"/>
    <w:rsid w:val="00302F55"/>
    <w:rsid w:val="003030C0"/>
    <w:rsid w:val="003034D1"/>
    <w:rsid w:val="003037DA"/>
    <w:rsid w:val="00303BE0"/>
    <w:rsid w:val="00303F12"/>
    <w:rsid w:val="00304649"/>
    <w:rsid w:val="00304744"/>
    <w:rsid w:val="00304F5D"/>
    <w:rsid w:val="00305060"/>
    <w:rsid w:val="003050C8"/>
    <w:rsid w:val="003060EF"/>
    <w:rsid w:val="0030612E"/>
    <w:rsid w:val="00306506"/>
    <w:rsid w:val="00306777"/>
    <w:rsid w:val="0030693A"/>
    <w:rsid w:val="0030698B"/>
    <w:rsid w:val="00306ADC"/>
    <w:rsid w:val="00306F4B"/>
    <w:rsid w:val="00307102"/>
    <w:rsid w:val="0030776C"/>
    <w:rsid w:val="003077E3"/>
    <w:rsid w:val="003101FA"/>
    <w:rsid w:val="0031027C"/>
    <w:rsid w:val="003104AD"/>
    <w:rsid w:val="0031287A"/>
    <w:rsid w:val="00312D2A"/>
    <w:rsid w:val="00312D7C"/>
    <w:rsid w:val="00313343"/>
    <w:rsid w:val="003135FC"/>
    <w:rsid w:val="00313967"/>
    <w:rsid w:val="00313D62"/>
    <w:rsid w:val="00313D8A"/>
    <w:rsid w:val="00313DCB"/>
    <w:rsid w:val="00313F0A"/>
    <w:rsid w:val="00314074"/>
    <w:rsid w:val="003141A4"/>
    <w:rsid w:val="003143A3"/>
    <w:rsid w:val="00315040"/>
    <w:rsid w:val="00315781"/>
    <w:rsid w:val="00315C1C"/>
    <w:rsid w:val="00316151"/>
    <w:rsid w:val="00316EEE"/>
    <w:rsid w:val="0031720A"/>
    <w:rsid w:val="003173FD"/>
    <w:rsid w:val="0031782E"/>
    <w:rsid w:val="00320372"/>
    <w:rsid w:val="00320614"/>
    <w:rsid w:val="003208E3"/>
    <w:rsid w:val="00320FCB"/>
    <w:rsid w:val="0032149B"/>
    <w:rsid w:val="00321B6A"/>
    <w:rsid w:val="00321E46"/>
    <w:rsid w:val="0032210C"/>
    <w:rsid w:val="0032213C"/>
    <w:rsid w:val="003221D1"/>
    <w:rsid w:val="00322284"/>
    <w:rsid w:val="0032306C"/>
    <w:rsid w:val="00323324"/>
    <w:rsid w:val="0032374F"/>
    <w:rsid w:val="00323A5E"/>
    <w:rsid w:val="00323CC7"/>
    <w:rsid w:val="0032463F"/>
    <w:rsid w:val="00324DFE"/>
    <w:rsid w:val="003255FD"/>
    <w:rsid w:val="00325947"/>
    <w:rsid w:val="00325AB2"/>
    <w:rsid w:val="00325BA4"/>
    <w:rsid w:val="00326678"/>
    <w:rsid w:val="00326EDC"/>
    <w:rsid w:val="00327862"/>
    <w:rsid w:val="0032798A"/>
    <w:rsid w:val="00327DD6"/>
    <w:rsid w:val="003306A5"/>
    <w:rsid w:val="00330AA0"/>
    <w:rsid w:val="00330E9A"/>
    <w:rsid w:val="00330F1E"/>
    <w:rsid w:val="00331070"/>
    <w:rsid w:val="00331547"/>
    <w:rsid w:val="00331964"/>
    <w:rsid w:val="00332260"/>
    <w:rsid w:val="003322DE"/>
    <w:rsid w:val="00332391"/>
    <w:rsid w:val="00332C27"/>
    <w:rsid w:val="00333600"/>
    <w:rsid w:val="0033416D"/>
    <w:rsid w:val="003341E0"/>
    <w:rsid w:val="0033566C"/>
    <w:rsid w:val="00335932"/>
    <w:rsid w:val="0033609C"/>
    <w:rsid w:val="0033633B"/>
    <w:rsid w:val="00336348"/>
    <w:rsid w:val="00336875"/>
    <w:rsid w:val="00336953"/>
    <w:rsid w:val="00336C32"/>
    <w:rsid w:val="00336CB5"/>
    <w:rsid w:val="00336D72"/>
    <w:rsid w:val="00337661"/>
    <w:rsid w:val="003403C3"/>
    <w:rsid w:val="00340AFA"/>
    <w:rsid w:val="00340DA5"/>
    <w:rsid w:val="00340DED"/>
    <w:rsid w:val="003410FD"/>
    <w:rsid w:val="00341178"/>
    <w:rsid w:val="003413E1"/>
    <w:rsid w:val="00341D07"/>
    <w:rsid w:val="00341F0F"/>
    <w:rsid w:val="00342085"/>
    <w:rsid w:val="00342154"/>
    <w:rsid w:val="003421F0"/>
    <w:rsid w:val="00342295"/>
    <w:rsid w:val="003427B9"/>
    <w:rsid w:val="00342DB4"/>
    <w:rsid w:val="00342F7B"/>
    <w:rsid w:val="00343531"/>
    <w:rsid w:val="00343AF2"/>
    <w:rsid w:val="00343D6A"/>
    <w:rsid w:val="00343D8B"/>
    <w:rsid w:val="00343ED0"/>
    <w:rsid w:val="00343F57"/>
    <w:rsid w:val="00344236"/>
    <w:rsid w:val="0034447C"/>
    <w:rsid w:val="00344938"/>
    <w:rsid w:val="00344944"/>
    <w:rsid w:val="00344EAA"/>
    <w:rsid w:val="0034591F"/>
    <w:rsid w:val="00345992"/>
    <w:rsid w:val="00346B57"/>
    <w:rsid w:val="00346B80"/>
    <w:rsid w:val="00346DC9"/>
    <w:rsid w:val="003479AD"/>
    <w:rsid w:val="00347B5C"/>
    <w:rsid w:val="00347B5F"/>
    <w:rsid w:val="00350008"/>
    <w:rsid w:val="00351561"/>
    <w:rsid w:val="00351EC3"/>
    <w:rsid w:val="00353223"/>
    <w:rsid w:val="00353377"/>
    <w:rsid w:val="00353C56"/>
    <w:rsid w:val="003540FF"/>
    <w:rsid w:val="00355DF1"/>
    <w:rsid w:val="00355FCA"/>
    <w:rsid w:val="003561BB"/>
    <w:rsid w:val="0035648A"/>
    <w:rsid w:val="0035680C"/>
    <w:rsid w:val="00356F69"/>
    <w:rsid w:val="003570BF"/>
    <w:rsid w:val="003573C5"/>
    <w:rsid w:val="00357A29"/>
    <w:rsid w:val="00357C69"/>
    <w:rsid w:val="00357D90"/>
    <w:rsid w:val="00360192"/>
    <w:rsid w:val="003602C5"/>
    <w:rsid w:val="003605C9"/>
    <w:rsid w:val="0036064A"/>
    <w:rsid w:val="0036077A"/>
    <w:rsid w:val="00360CA6"/>
    <w:rsid w:val="00361057"/>
    <w:rsid w:val="0036113F"/>
    <w:rsid w:val="0036140D"/>
    <w:rsid w:val="003614C1"/>
    <w:rsid w:val="003622FB"/>
    <w:rsid w:val="00362314"/>
    <w:rsid w:val="0036250D"/>
    <w:rsid w:val="003626EF"/>
    <w:rsid w:val="003628F1"/>
    <w:rsid w:val="00362D4A"/>
    <w:rsid w:val="00364143"/>
    <w:rsid w:val="003646DF"/>
    <w:rsid w:val="00364A85"/>
    <w:rsid w:val="00364DCE"/>
    <w:rsid w:val="00365550"/>
    <w:rsid w:val="0036597F"/>
    <w:rsid w:val="00365D1D"/>
    <w:rsid w:val="00365D75"/>
    <w:rsid w:val="00365DBF"/>
    <w:rsid w:val="00366301"/>
    <w:rsid w:val="0036637B"/>
    <w:rsid w:val="00366B76"/>
    <w:rsid w:val="00367494"/>
    <w:rsid w:val="003675AA"/>
    <w:rsid w:val="00367A5E"/>
    <w:rsid w:val="00370147"/>
    <w:rsid w:val="00370422"/>
    <w:rsid w:val="00370477"/>
    <w:rsid w:val="003704F1"/>
    <w:rsid w:val="0037054F"/>
    <w:rsid w:val="00370BCE"/>
    <w:rsid w:val="00370CBF"/>
    <w:rsid w:val="003711F7"/>
    <w:rsid w:val="00371D67"/>
    <w:rsid w:val="00372268"/>
    <w:rsid w:val="00372A07"/>
    <w:rsid w:val="00372A0D"/>
    <w:rsid w:val="00372C49"/>
    <w:rsid w:val="0037337A"/>
    <w:rsid w:val="003733C9"/>
    <w:rsid w:val="003744EA"/>
    <w:rsid w:val="00377148"/>
    <w:rsid w:val="003773CD"/>
    <w:rsid w:val="00377ACE"/>
    <w:rsid w:val="003802FB"/>
    <w:rsid w:val="00380B93"/>
    <w:rsid w:val="00380F53"/>
    <w:rsid w:val="0038146F"/>
    <w:rsid w:val="00381748"/>
    <w:rsid w:val="00382BBD"/>
    <w:rsid w:val="003831CD"/>
    <w:rsid w:val="003835CB"/>
    <w:rsid w:val="003836AF"/>
    <w:rsid w:val="0038438C"/>
    <w:rsid w:val="00384594"/>
    <w:rsid w:val="00384D98"/>
    <w:rsid w:val="00384E25"/>
    <w:rsid w:val="003851C0"/>
    <w:rsid w:val="00385B4B"/>
    <w:rsid w:val="003863CE"/>
    <w:rsid w:val="00387623"/>
    <w:rsid w:val="00387D8B"/>
    <w:rsid w:val="00390844"/>
    <w:rsid w:val="00390A61"/>
    <w:rsid w:val="00390D98"/>
    <w:rsid w:val="00390E4E"/>
    <w:rsid w:val="00391938"/>
    <w:rsid w:val="00391B83"/>
    <w:rsid w:val="00391DA8"/>
    <w:rsid w:val="003926D5"/>
    <w:rsid w:val="0039322E"/>
    <w:rsid w:val="00393515"/>
    <w:rsid w:val="00393721"/>
    <w:rsid w:val="00393739"/>
    <w:rsid w:val="003938E2"/>
    <w:rsid w:val="00393DE5"/>
    <w:rsid w:val="003940D6"/>
    <w:rsid w:val="00394314"/>
    <w:rsid w:val="003946D3"/>
    <w:rsid w:val="00394765"/>
    <w:rsid w:val="003959D6"/>
    <w:rsid w:val="00395CD5"/>
    <w:rsid w:val="003964B6"/>
    <w:rsid w:val="00396C1E"/>
    <w:rsid w:val="00396FD5"/>
    <w:rsid w:val="003971D7"/>
    <w:rsid w:val="00397AB2"/>
    <w:rsid w:val="00397AE2"/>
    <w:rsid w:val="003A064F"/>
    <w:rsid w:val="003A16C6"/>
    <w:rsid w:val="003A16D3"/>
    <w:rsid w:val="003A177C"/>
    <w:rsid w:val="003A1959"/>
    <w:rsid w:val="003A1B87"/>
    <w:rsid w:val="003A24BE"/>
    <w:rsid w:val="003A2C99"/>
    <w:rsid w:val="003A2F59"/>
    <w:rsid w:val="003A34EF"/>
    <w:rsid w:val="003A3584"/>
    <w:rsid w:val="003A3FAE"/>
    <w:rsid w:val="003A4278"/>
    <w:rsid w:val="003A43DC"/>
    <w:rsid w:val="003A4A0D"/>
    <w:rsid w:val="003A4B0D"/>
    <w:rsid w:val="003A4F10"/>
    <w:rsid w:val="003A50E7"/>
    <w:rsid w:val="003A5227"/>
    <w:rsid w:val="003A52D6"/>
    <w:rsid w:val="003A5673"/>
    <w:rsid w:val="003A5A37"/>
    <w:rsid w:val="003A64F9"/>
    <w:rsid w:val="003A6762"/>
    <w:rsid w:val="003A6BE5"/>
    <w:rsid w:val="003A6D36"/>
    <w:rsid w:val="003A7003"/>
    <w:rsid w:val="003A767E"/>
    <w:rsid w:val="003A771F"/>
    <w:rsid w:val="003A77EF"/>
    <w:rsid w:val="003A7988"/>
    <w:rsid w:val="003A7C11"/>
    <w:rsid w:val="003B0E09"/>
    <w:rsid w:val="003B1D40"/>
    <w:rsid w:val="003B250E"/>
    <w:rsid w:val="003B28E7"/>
    <w:rsid w:val="003B2953"/>
    <w:rsid w:val="003B2DC4"/>
    <w:rsid w:val="003B35B8"/>
    <w:rsid w:val="003B37AE"/>
    <w:rsid w:val="003B3C16"/>
    <w:rsid w:val="003B3E89"/>
    <w:rsid w:val="003B5202"/>
    <w:rsid w:val="003B542F"/>
    <w:rsid w:val="003B55E5"/>
    <w:rsid w:val="003B5A8E"/>
    <w:rsid w:val="003B5F7E"/>
    <w:rsid w:val="003B64E2"/>
    <w:rsid w:val="003B685A"/>
    <w:rsid w:val="003B6F18"/>
    <w:rsid w:val="003B75D0"/>
    <w:rsid w:val="003B7679"/>
    <w:rsid w:val="003C0380"/>
    <w:rsid w:val="003C06BD"/>
    <w:rsid w:val="003C2099"/>
    <w:rsid w:val="003C2454"/>
    <w:rsid w:val="003C2CA7"/>
    <w:rsid w:val="003C2DB0"/>
    <w:rsid w:val="003C2E59"/>
    <w:rsid w:val="003C338B"/>
    <w:rsid w:val="003C350A"/>
    <w:rsid w:val="003C3758"/>
    <w:rsid w:val="003C4034"/>
    <w:rsid w:val="003C420F"/>
    <w:rsid w:val="003C4466"/>
    <w:rsid w:val="003C4DFD"/>
    <w:rsid w:val="003C511B"/>
    <w:rsid w:val="003C5A25"/>
    <w:rsid w:val="003C5A3E"/>
    <w:rsid w:val="003C5CE0"/>
    <w:rsid w:val="003C5D06"/>
    <w:rsid w:val="003C65DB"/>
    <w:rsid w:val="003C66CD"/>
    <w:rsid w:val="003C6AD2"/>
    <w:rsid w:val="003C6C13"/>
    <w:rsid w:val="003C7768"/>
    <w:rsid w:val="003D0104"/>
    <w:rsid w:val="003D018D"/>
    <w:rsid w:val="003D0210"/>
    <w:rsid w:val="003D0FC5"/>
    <w:rsid w:val="003D108A"/>
    <w:rsid w:val="003D1967"/>
    <w:rsid w:val="003D1A79"/>
    <w:rsid w:val="003D2486"/>
    <w:rsid w:val="003D264D"/>
    <w:rsid w:val="003D27BC"/>
    <w:rsid w:val="003D2F01"/>
    <w:rsid w:val="003D2FA9"/>
    <w:rsid w:val="003D31C2"/>
    <w:rsid w:val="003D37C0"/>
    <w:rsid w:val="003D4648"/>
    <w:rsid w:val="003D4B68"/>
    <w:rsid w:val="003D4C79"/>
    <w:rsid w:val="003D5266"/>
    <w:rsid w:val="003D55A8"/>
    <w:rsid w:val="003D669E"/>
    <w:rsid w:val="003D6938"/>
    <w:rsid w:val="003D766A"/>
    <w:rsid w:val="003D7FDA"/>
    <w:rsid w:val="003E0751"/>
    <w:rsid w:val="003E0958"/>
    <w:rsid w:val="003E1438"/>
    <w:rsid w:val="003E264E"/>
    <w:rsid w:val="003E2A0C"/>
    <w:rsid w:val="003E2A6E"/>
    <w:rsid w:val="003E2BEF"/>
    <w:rsid w:val="003E2E67"/>
    <w:rsid w:val="003E3143"/>
    <w:rsid w:val="003E33DD"/>
    <w:rsid w:val="003E3485"/>
    <w:rsid w:val="003E34AE"/>
    <w:rsid w:val="003E3F1F"/>
    <w:rsid w:val="003E4498"/>
    <w:rsid w:val="003E6040"/>
    <w:rsid w:val="003E62CF"/>
    <w:rsid w:val="003E6819"/>
    <w:rsid w:val="003E68BA"/>
    <w:rsid w:val="003E6A94"/>
    <w:rsid w:val="003E7538"/>
    <w:rsid w:val="003E78DC"/>
    <w:rsid w:val="003E7EA2"/>
    <w:rsid w:val="003E7FB4"/>
    <w:rsid w:val="003F04D7"/>
    <w:rsid w:val="003F0581"/>
    <w:rsid w:val="003F0C43"/>
    <w:rsid w:val="003F122C"/>
    <w:rsid w:val="003F14EF"/>
    <w:rsid w:val="003F1867"/>
    <w:rsid w:val="003F1E92"/>
    <w:rsid w:val="003F2475"/>
    <w:rsid w:val="003F273E"/>
    <w:rsid w:val="003F305F"/>
    <w:rsid w:val="003F357E"/>
    <w:rsid w:val="003F380F"/>
    <w:rsid w:val="003F3829"/>
    <w:rsid w:val="003F3B7A"/>
    <w:rsid w:val="003F517D"/>
    <w:rsid w:val="003F537E"/>
    <w:rsid w:val="003F5410"/>
    <w:rsid w:val="003F55DE"/>
    <w:rsid w:val="003F57A8"/>
    <w:rsid w:val="003F66FE"/>
    <w:rsid w:val="003F6A31"/>
    <w:rsid w:val="00400430"/>
    <w:rsid w:val="0040088E"/>
    <w:rsid w:val="00400FDA"/>
    <w:rsid w:val="00401497"/>
    <w:rsid w:val="004015D7"/>
    <w:rsid w:val="00401BF1"/>
    <w:rsid w:val="004028FB"/>
    <w:rsid w:val="00402AA0"/>
    <w:rsid w:val="0040353C"/>
    <w:rsid w:val="00403CB2"/>
    <w:rsid w:val="00403F52"/>
    <w:rsid w:val="004044BB"/>
    <w:rsid w:val="00404F41"/>
    <w:rsid w:val="004052B5"/>
    <w:rsid w:val="00405378"/>
    <w:rsid w:val="004055F1"/>
    <w:rsid w:val="0040679A"/>
    <w:rsid w:val="00406CF7"/>
    <w:rsid w:val="00406DCA"/>
    <w:rsid w:val="004071FE"/>
    <w:rsid w:val="00407FFA"/>
    <w:rsid w:val="00410AB1"/>
    <w:rsid w:val="00410CB0"/>
    <w:rsid w:val="00410E90"/>
    <w:rsid w:val="00410FA3"/>
    <w:rsid w:val="004114DC"/>
    <w:rsid w:val="00411680"/>
    <w:rsid w:val="00411DBE"/>
    <w:rsid w:val="00411E9B"/>
    <w:rsid w:val="00411FD0"/>
    <w:rsid w:val="004127D6"/>
    <w:rsid w:val="00412E13"/>
    <w:rsid w:val="00412E51"/>
    <w:rsid w:val="00413FD5"/>
    <w:rsid w:val="0041435A"/>
    <w:rsid w:val="00414DCD"/>
    <w:rsid w:val="00414F8D"/>
    <w:rsid w:val="00415566"/>
    <w:rsid w:val="00415D3E"/>
    <w:rsid w:val="00416636"/>
    <w:rsid w:val="0041682D"/>
    <w:rsid w:val="00416959"/>
    <w:rsid w:val="00416A8F"/>
    <w:rsid w:val="00416C4A"/>
    <w:rsid w:val="00416FB4"/>
    <w:rsid w:val="004172FD"/>
    <w:rsid w:val="00417F68"/>
    <w:rsid w:val="00420159"/>
    <w:rsid w:val="00420176"/>
    <w:rsid w:val="00420568"/>
    <w:rsid w:val="0042091B"/>
    <w:rsid w:val="00420D8B"/>
    <w:rsid w:val="00421C4F"/>
    <w:rsid w:val="00422414"/>
    <w:rsid w:val="004227E3"/>
    <w:rsid w:val="00422E4A"/>
    <w:rsid w:val="004239C9"/>
    <w:rsid w:val="00423FC7"/>
    <w:rsid w:val="00424CDA"/>
    <w:rsid w:val="00424EBF"/>
    <w:rsid w:val="00425013"/>
    <w:rsid w:val="00425586"/>
    <w:rsid w:val="0042577A"/>
    <w:rsid w:val="00425F51"/>
    <w:rsid w:val="0042669F"/>
    <w:rsid w:val="004268B2"/>
    <w:rsid w:val="00426B24"/>
    <w:rsid w:val="00426CB7"/>
    <w:rsid w:val="00427264"/>
    <w:rsid w:val="0042731F"/>
    <w:rsid w:val="004273C4"/>
    <w:rsid w:val="004273FC"/>
    <w:rsid w:val="0042761D"/>
    <w:rsid w:val="00427C64"/>
    <w:rsid w:val="004301D5"/>
    <w:rsid w:val="004305F1"/>
    <w:rsid w:val="0043061C"/>
    <w:rsid w:val="00430A63"/>
    <w:rsid w:val="00430B69"/>
    <w:rsid w:val="00431F94"/>
    <w:rsid w:val="004323A0"/>
    <w:rsid w:val="00432521"/>
    <w:rsid w:val="00432907"/>
    <w:rsid w:val="00432EE0"/>
    <w:rsid w:val="00433F01"/>
    <w:rsid w:val="00434A25"/>
    <w:rsid w:val="00434EE4"/>
    <w:rsid w:val="004352FC"/>
    <w:rsid w:val="00436610"/>
    <w:rsid w:val="00436722"/>
    <w:rsid w:val="00436C04"/>
    <w:rsid w:val="00436DA9"/>
    <w:rsid w:val="004376BC"/>
    <w:rsid w:val="0043792C"/>
    <w:rsid w:val="004379D8"/>
    <w:rsid w:val="00437EA7"/>
    <w:rsid w:val="0044028A"/>
    <w:rsid w:val="00440BB5"/>
    <w:rsid w:val="00440C13"/>
    <w:rsid w:val="00440F88"/>
    <w:rsid w:val="0044173F"/>
    <w:rsid w:val="00441C21"/>
    <w:rsid w:val="00441FE2"/>
    <w:rsid w:val="0044257F"/>
    <w:rsid w:val="00442846"/>
    <w:rsid w:val="00442E57"/>
    <w:rsid w:val="00442FC0"/>
    <w:rsid w:val="00443B50"/>
    <w:rsid w:val="00443B9A"/>
    <w:rsid w:val="00443BE7"/>
    <w:rsid w:val="00443C14"/>
    <w:rsid w:val="00443E54"/>
    <w:rsid w:val="00443E56"/>
    <w:rsid w:val="0044413A"/>
    <w:rsid w:val="004449FC"/>
    <w:rsid w:val="004455B4"/>
    <w:rsid w:val="00445751"/>
    <w:rsid w:val="00445EC1"/>
    <w:rsid w:val="00446187"/>
    <w:rsid w:val="004462E7"/>
    <w:rsid w:val="0044636F"/>
    <w:rsid w:val="0044658A"/>
    <w:rsid w:val="00446AA9"/>
    <w:rsid w:val="0044751F"/>
    <w:rsid w:val="004475E4"/>
    <w:rsid w:val="0044768C"/>
    <w:rsid w:val="00447979"/>
    <w:rsid w:val="00450010"/>
    <w:rsid w:val="0045066A"/>
    <w:rsid w:val="00450BD1"/>
    <w:rsid w:val="00450DED"/>
    <w:rsid w:val="00451A08"/>
    <w:rsid w:val="004520CA"/>
    <w:rsid w:val="004522DE"/>
    <w:rsid w:val="00452650"/>
    <w:rsid w:val="00452902"/>
    <w:rsid w:val="0045340B"/>
    <w:rsid w:val="00453635"/>
    <w:rsid w:val="004544E1"/>
    <w:rsid w:val="00454B8A"/>
    <w:rsid w:val="00454D32"/>
    <w:rsid w:val="0045577C"/>
    <w:rsid w:val="0045664F"/>
    <w:rsid w:val="00456797"/>
    <w:rsid w:val="00456898"/>
    <w:rsid w:val="00456D28"/>
    <w:rsid w:val="00457292"/>
    <w:rsid w:val="00457D80"/>
    <w:rsid w:val="00460464"/>
    <w:rsid w:val="00460598"/>
    <w:rsid w:val="00460F1D"/>
    <w:rsid w:val="004612B5"/>
    <w:rsid w:val="0046170F"/>
    <w:rsid w:val="00461DED"/>
    <w:rsid w:val="00462962"/>
    <w:rsid w:val="00462D0A"/>
    <w:rsid w:val="00463274"/>
    <w:rsid w:val="00463383"/>
    <w:rsid w:val="00463B8E"/>
    <w:rsid w:val="004641AB"/>
    <w:rsid w:val="004647A6"/>
    <w:rsid w:val="00464F03"/>
    <w:rsid w:val="004659A4"/>
    <w:rsid w:val="00465EC1"/>
    <w:rsid w:val="00466213"/>
    <w:rsid w:val="004671EF"/>
    <w:rsid w:val="0046782D"/>
    <w:rsid w:val="004679F3"/>
    <w:rsid w:val="00470425"/>
    <w:rsid w:val="00470AB5"/>
    <w:rsid w:val="0047149E"/>
    <w:rsid w:val="0047173E"/>
    <w:rsid w:val="00471851"/>
    <w:rsid w:val="00471F26"/>
    <w:rsid w:val="00472052"/>
    <w:rsid w:val="00472878"/>
    <w:rsid w:val="00472D82"/>
    <w:rsid w:val="00473096"/>
    <w:rsid w:val="004737B7"/>
    <w:rsid w:val="00473CE9"/>
    <w:rsid w:val="00473DCE"/>
    <w:rsid w:val="00474712"/>
    <w:rsid w:val="00474984"/>
    <w:rsid w:val="00474C6F"/>
    <w:rsid w:val="00475389"/>
    <w:rsid w:val="0047667A"/>
    <w:rsid w:val="004768CD"/>
    <w:rsid w:val="00476947"/>
    <w:rsid w:val="00477192"/>
    <w:rsid w:val="00477411"/>
    <w:rsid w:val="0047788E"/>
    <w:rsid w:val="00480D3B"/>
    <w:rsid w:val="004812CF"/>
    <w:rsid w:val="00482017"/>
    <w:rsid w:val="00482030"/>
    <w:rsid w:val="00482FD8"/>
    <w:rsid w:val="00483831"/>
    <w:rsid w:val="00483FC7"/>
    <w:rsid w:val="004840C6"/>
    <w:rsid w:val="004842E5"/>
    <w:rsid w:val="00484483"/>
    <w:rsid w:val="00484FA7"/>
    <w:rsid w:val="00485B8A"/>
    <w:rsid w:val="004863D1"/>
    <w:rsid w:val="00486ADC"/>
    <w:rsid w:val="00486D32"/>
    <w:rsid w:val="00490062"/>
    <w:rsid w:val="004911B6"/>
    <w:rsid w:val="00491715"/>
    <w:rsid w:val="004918BA"/>
    <w:rsid w:val="004920A6"/>
    <w:rsid w:val="00492132"/>
    <w:rsid w:val="004925FB"/>
    <w:rsid w:val="00492BA0"/>
    <w:rsid w:val="004938F9"/>
    <w:rsid w:val="00494223"/>
    <w:rsid w:val="004944DC"/>
    <w:rsid w:val="00494986"/>
    <w:rsid w:val="00494EE9"/>
    <w:rsid w:val="00495534"/>
    <w:rsid w:val="00495839"/>
    <w:rsid w:val="004958BC"/>
    <w:rsid w:val="004958E6"/>
    <w:rsid w:val="00495DB0"/>
    <w:rsid w:val="00496233"/>
    <w:rsid w:val="004962C1"/>
    <w:rsid w:val="004962DD"/>
    <w:rsid w:val="0049637D"/>
    <w:rsid w:val="0049648A"/>
    <w:rsid w:val="0049648F"/>
    <w:rsid w:val="00497056"/>
    <w:rsid w:val="0049748B"/>
    <w:rsid w:val="00497D95"/>
    <w:rsid w:val="004A15EF"/>
    <w:rsid w:val="004A16A9"/>
    <w:rsid w:val="004A17BD"/>
    <w:rsid w:val="004A1919"/>
    <w:rsid w:val="004A1C70"/>
    <w:rsid w:val="004A1F7A"/>
    <w:rsid w:val="004A1FB8"/>
    <w:rsid w:val="004A25C1"/>
    <w:rsid w:val="004A263E"/>
    <w:rsid w:val="004A2662"/>
    <w:rsid w:val="004A2B26"/>
    <w:rsid w:val="004A2C04"/>
    <w:rsid w:val="004A3BB6"/>
    <w:rsid w:val="004A3BF3"/>
    <w:rsid w:val="004A4283"/>
    <w:rsid w:val="004A492E"/>
    <w:rsid w:val="004A592A"/>
    <w:rsid w:val="004A5D65"/>
    <w:rsid w:val="004A5FF0"/>
    <w:rsid w:val="004A624B"/>
    <w:rsid w:val="004A67D7"/>
    <w:rsid w:val="004A6DE8"/>
    <w:rsid w:val="004A772A"/>
    <w:rsid w:val="004B00F5"/>
    <w:rsid w:val="004B1118"/>
    <w:rsid w:val="004B1478"/>
    <w:rsid w:val="004B1708"/>
    <w:rsid w:val="004B1B0D"/>
    <w:rsid w:val="004B1EF0"/>
    <w:rsid w:val="004B22B5"/>
    <w:rsid w:val="004B2446"/>
    <w:rsid w:val="004B2B9D"/>
    <w:rsid w:val="004B2C24"/>
    <w:rsid w:val="004B4810"/>
    <w:rsid w:val="004B503F"/>
    <w:rsid w:val="004B572E"/>
    <w:rsid w:val="004B573C"/>
    <w:rsid w:val="004B5D56"/>
    <w:rsid w:val="004B61D9"/>
    <w:rsid w:val="004B67CA"/>
    <w:rsid w:val="004B7D7A"/>
    <w:rsid w:val="004C0B7A"/>
    <w:rsid w:val="004C1306"/>
    <w:rsid w:val="004C16A8"/>
    <w:rsid w:val="004C1E75"/>
    <w:rsid w:val="004C2C2B"/>
    <w:rsid w:val="004C3325"/>
    <w:rsid w:val="004C3E18"/>
    <w:rsid w:val="004C4107"/>
    <w:rsid w:val="004C4351"/>
    <w:rsid w:val="004C5589"/>
    <w:rsid w:val="004C5A1B"/>
    <w:rsid w:val="004C5B0E"/>
    <w:rsid w:val="004C5BA0"/>
    <w:rsid w:val="004C5EBA"/>
    <w:rsid w:val="004C6B48"/>
    <w:rsid w:val="004C6E83"/>
    <w:rsid w:val="004C72AD"/>
    <w:rsid w:val="004C798D"/>
    <w:rsid w:val="004C7E26"/>
    <w:rsid w:val="004D068E"/>
    <w:rsid w:val="004D16D3"/>
    <w:rsid w:val="004D1953"/>
    <w:rsid w:val="004D1A47"/>
    <w:rsid w:val="004D2AC6"/>
    <w:rsid w:val="004D3C89"/>
    <w:rsid w:val="004D40A2"/>
    <w:rsid w:val="004D442D"/>
    <w:rsid w:val="004D4755"/>
    <w:rsid w:val="004D4ACB"/>
    <w:rsid w:val="004D5221"/>
    <w:rsid w:val="004D53C9"/>
    <w:rsid w:val="004D5D2B"/>
    <w:rsid w:val="004D6118"/>
    <w:rsid w:val="004D68E3"/>
    <w:rsid w:val="004D6A82"/>
    <w:rsid w:val="004D740A"/>
    <w:rsid w:val="004D789A"/>
    <w:rsid w:val="004D79DC"/>
    <w:rsid w:val="004E13F9"/>
    <w:rsid w:val="004E1823"/>
    <w:rsid w:val="004E1F59"/>
    <w:rsid w:val="004E2263"/>
    <w:rsid w:val="004E24A9"/>
    <w:rsid w:val="004E2531"/>
    <w:rsid w:val="004E25CB"/>
    <w:rsid w:val="004E266C"/>
    <w:rsid w:val="004E279F"/>
    <w:rsid w:val="004E29EF"/>
    <w:rsid w:val="004E2BFB"/>
    <w:rsid w:val="004E30B4"/>
    <w:rsid w:val="004E332D"/>
    <w:rsid w:val="004E3359"/>
    <w:rsid w:val="004E3DB8"/>
    <w:rsid w:val="004E3DDA"/>
    <w:rsid w:val="004E3EF9"/>
    <w:rsid w:val="004E55A9"/>
    <w:rsid w:val="004E5E50"/>
    <w:rsid w:val="004E6818"/>
    <w:rsid w:val="004E6860"/>
    <w:rsid w:val="004E6AF4"/>
    <w:rsid w:val="004F0732"/>
    <w:rsid w:val="004F128D"/>
    <w:rsid w:val="004F12F1"/>
    <w:rsid w:val="004F16A7"/>
    <w:rsid w:val="004F20FA"/>
    <w:rsid w:val="004F2409"/>
    <w:rsid w:val="004F2F3E"/>
    <w:rsid w:val="004F35BA"/>
    <w:rsid w:val="004F423D"/>
    <w:rsid w:val="004F4F89"/>
    <w:rsid w:val="004F4FA2"/>
    <w:rsid w:val="004F5080"/>
    <w:rsid w:val="004F59D3"/>
    <w:rsid w:val="004F5A9D"/>
    <w:rsid w:val="004F6577"/>
    <w:rsid w:val="004F662A"/>
    <w:rsid w:val="004F6D1C"/>
    <w:rsid w:val="004F75DF"/>
    <w:rsid w:val="004F7B63"/>
    <w:rsid w:val="00501984"/>
    <w:rsid w:val="00502248"/>
    <w:rsid w:val="00502E92"/>
    <w:rsid w:val="00503472"/>
    <w:rsid w:val="00503635"/>
    <w:rsid w:val="005042B8"/>
    <w:rsid w:val="005045D4"/>
    <w:rsid w:val="00504BEC"/>
    <w:rsid w:val="00504D19"/>
    <w:rsid w:val="005050E6"/>
    <w:rsid w:val="00505381"/>
    <w:rsid w:val="00505CB6"/>
    <w:rsid w:val="00506339"/>
    <w:rsid w:val="0050669C"/>
    <w:rsid w:val="0050670B"/>
    <w:rsid w:val="00506D26"/>
    <w:rsid w:val="00507BEF"/>
    <w:rsid w:val="00507EFD"/>
    <w:rsid w:val="00510C07"/>
    <w:rsid w:val="00511CCE"/>
    <w:rsid w:val="00512464"/>
    <w:rsid w:val="0051274C"/>
    <w:rsid w:val="00512908"/>
    <w:rsid w:val="005133C4"/>
    <w:rsid w:val="005135F1"/>
    <w:rsid w:val="00513605"/>
    <w:rsid w:val="00513992"/>
    <w:rsid w:val="00513C85"/>
    <w:rsid w:val="00513D3A"/>
    <w:rsid w:val="00513E79"/>
    <w:rsid w:val="00514099"/>
    <w:rsid w:val="005145EE"/>
    <w:rsid w:val="005153D5"/>
    <w:rsid w:val="0051599C"/>
    <w:rsid w:val="005159A0"/>
    <w:rsid w:val="00515AD1"/>
    <w:rsid w:val="00515DB8"/>
    <w:rsid w:val="0051674B"/>
    <w:rsid w:val="00516F6D"/>
    <w:rsid w:val="005171F2"/>
    <w:rsid w:val="0051727A"/>
    <w:rsid w:val="005175BB"/>
    <w:rsid w:val="00517704"/>
    <w:rsid w:val="00517DA7"/>
    <w:rsid w:val="00520569"/>
    <w:rsid w:val="005209CB"/>
    <w:rsid w:val="00520F3C"/>
    <w:rsid w:val="0052139C"/>
    <w:rsid w:val="005214A5"/>
    <w:rsid w:val="00521B3E"/>
    <w:rsid w:val="00521BB1"/>
    <w:rsid w:val="00521BF3"/>
    <w:rsid w:val="00521CD2"/>
    <w:rsid w:val="00521DCF"/>
    <w:rsid w:val="0052211F"/>
    <w:rsid w:val="00522155"/>
    <w:rsid w:val="0052216A"/>
    <w:rsid w:val="00522BB1"/>
    <w:rsid w:val="005233FE"/>
    <w:rsid w:val="00523A0D"/>
    <w:rsid w:val="00523A79"/>
    <w:rsid w:val="00523C41"/>
    <w:rsid w:val="00523DD1"/>
    <w:rsid w:val="00523DDD"/>
    <w:rsid w:val="0052465F"/>
    <w:rsid w:val="005255C5"/>
    <w:rsid w:val="005257E6"/>
    <w:rsid w:val="00525891"/>
    <w:rsid w:val="00525A93"/>
    <w:rsid w:val="00526219"/>
    <w:rsid w:val="00526310"/>
    <w:rsid w:val="005265E5"/>
    <w:rsid w:val="00526CAC"/>
    <w:rsid w:val="0052729B"/>
    <w:rsid w:val="00527AB1"/>
    <w:rsid w:val="00527B59"/>
    <w:rsid w:val="0053047E"/>
    <w:rsid w:val="0053055A"/>
    <w:rsid w:val="00531733"/>
    <w:rsid w:val="00531BE0"/>
    <w:rsid w:val="00531D92"/>
    <w:rsid w:val="00531F64"/>
    <w:rsid w:val="00532B2F"/>
    <w:rsid w:val="00532D3B"/>
    <w:rsid w:val="005331A0"/>
    <w:rsid w:val="0053341F"/>
    <w:rsid w:val="005337FD"/>
    <w:rsid w:val="005340FA"/>
    <w:rsid w:val="0053437D"/>
    <w:rsid w:val="005350A2"/>
    <w:rsid w:val="005352DD"/>
    <w:rsid w:val="0053571E"/>
    <w:rsid w:val="00536080"/>
    <w:rsid w:val="005366E6"/>
    <w:rsid w:val="0053670E"/>
    <w:rsid w:val="005367EA"/>
    <w:rsid w:val="005369BB"/>
    <w:rsid w:val="00536AC6"/>
    <w:rsid w:val="0053701F"/>
    <w:rsid w:val="0053723C"/>
    <w:rsid w:val="00537787"/>
    <w:rsid w:val="00537BB8"/>
    <w:rsid w:val="00537F17"/>
    <w:rsid w:val="0054028E"/>
    <w:rsid w:val="005408F3"/>
    <w:rsid w:val="00540CB6"/>
    <w:rsid w:val="0054184C"/>
    <w:rsid w:val="0054191A"/>
    <w:rsid w:val="005430FC"/>
    <w:rsid w:val="0054347C"/>
    <w:rsid w:val="005439C4"/>
    <w:rsid w:val="00543A5F"/>
    <w:rsid w:val="00543B2F"/>
    <w:rsid w:val="00543CAD"/>
    <w:rsid w:val="00543FB2"/>
    <w:rsid w:val="00545174"/>
    <w:rsid w:val="00545194"/>
    <w:rsid w:val="00545385"/>
    <w:rsid w:val="0054615E"/>
    <w:rsid w:val="005461E7"/>
    <w:rsid w:val="00546A30"/>
    <w:rsid w:val="00546AA8"/>
    <w:rsid w:val="00546BCF"/>
    <w:rsid w:val="005473C0"/>
    <w:rsid w:val="0054760B"/>
    <w:rsid w:val="00547679"/>
    <w:rsid w:val="0054796D"/>
    <w:rsid w:val="00547EC0"/>
    <w:rsid w:val="00547FBF"/>
    <w:rsid w:val="00550024"/>
    <w:rsid w:val="005507C2"/>
    <w:rsid w:val="00550924"/>
    <w:rsid w:val="00550A36"/>
    <w:rsid w:val="00550FB5"/>
    <w:rsid w:val="00551C61"/>
    <w:rsid w:val="00551CC1"/>
    <w:rsid w:val="00551D09"/>
    <w:rsid w:val="005526EB"/>
    <w:rsid w:val="00552A72"/>
    <w:rsid w:val="00552E20"/>
    <w:rsid w:val="005539F2"/>
    <w:rsid w:val="00553C3F"/>
    <w:rsid w:val="00554490"/>
    <w:rsid w:val="00554DF8"/>
    <w:rsid w:val="00554F74"/>
    <w:rsid w:val="005557F1"/>
    <w:rsid w:val="00555CFF"/>
    <w:rsid w:val="00556990"/>
    <w:rsid w:val="00556DD5"/>
    <w:rsid w:val="005570EE"/>
    <w:rsid w:val="00557138"/>
    <w:rsid w:val="00557279"/>
    <w:rsid w:val="00557613"/>
    <w:rsid w:val="00557633"/>
    <w:rsid w:val="005576BE"/>
    <w:rsid w:val="00557B88"/>
    <w:rsid w:val="00557CF0"/>
    <w:rsid w:val="00560A7B"/>
    <w:rsid w:val="00561003"/>
    <w:rsid w:val="00561502"/>
    <w:rsid w:val="00561E6E"/>
    <w:rsid w:val="005624E7"/>
    <w:rsid w:val="00562A6D"/>
    <w:rsid w:val="00562EBD"/>
    <w:rsid w:val="00563954"/>
    <w:rsid w:val="005640FE"/>
    <w:rsid w:val="00564365"/>
    <w:rsid w:val="005647A0"/>
    <w:rsid w:val="005651C0"/>
    <w:rsid w:val="005657BC"/>
    <w:rsid w:val="00565D59"/>
    <w:rsid w:val="00566376"/>
    <w:rsid w:val="005678B7"/>
    <w:rsid w:val="00567FA7"/>
    <w:rsid w:val="00570156"/>
    <w:rsid w:val="00570619"/>
    <w:rsid w:val="005706E3"/>
    <w:rsid w:val="00570A73"/>
    <w:rsid w:val="00571310"/>
    <w:rsid w:val="00571A41"/>
    <w:rsid w:val="00571A43"/>
    <w:rsid w:val="00571B65"/>
    <w:rsid w:val="005724B4"/>
    <w:rsid w:val="005725F1"/>
    <w:rsid w:val="00572C44"/>
    <w:rsid w:val="00573412"/>
    <w:rsid w:val="0057344A"/>
    <w:rsid w:val="005739DA"/>
    <w:rsid w:val="00573EEE"/>
    <w:rsid w:val="00574965"/>
    <w:rsid w:val="00574F60"/>
    <w:rsid w:val="00574F69"/>
    <w:rsid w:val="00575444"/>
    <w:rsid w:val="0057559B"/>
    <w:rsid w:val="00575921"/>
    <w:rsid w:val="005767B2"/>
    <w:rsid w:val="00577104"/>
    <w:rsid w:val="0057721C"/>
    <w:rsid w:val="00577255"/>
    <w:rsid w:val="005772C7"/>
    <w:rsid w:val="005779F2"/>
    <w:rsid w:val="00577BFC"/>
    <w:rsid w:val="00577C34"/>
    <w:rsid w:val="00577E97"/>
    <w:rsid w:val="005800D4"/>
    <w:rsid w:val="00580203"/>
    <w:rsid w:val="0058072A"/>
    <w:rsid w:val="00580949"/>
    <w:rsid w:val="00580B51"/>
    <w:rsid w:val="00580BF1"/>
    <w:rsid w:val="00580D5A"/>
    <w:rsid w:val="00581151"/>
    <w:rsid w:val="005816A0"/>
    <w:rsid w:val="00581D6F"/>
    <w:rsid w:val="005826B3"/>
    <w:rsid w:val="005828DB"/>
    <w:rsid w:val="005829F4"/>
    <w:rsid w:val="00582C17"/>
    <w:rsid w:val="005830D0"/>
    <w:rsid w:val="0058362E"/>
    <w:rsid w:val="00583CE0"/>
    <w:rsid w:val="00583F91"/>
    <w:rsid w:val="00584068"/>
    <w:rsid w:val="005842E9"/>
    <w:rsid w:val="005845CE"/>
    <w:rsid w:val="0058469B"/>
    <w:rsid w:val="00584B7C"/>
    <w:rsid w:val="005854B5"/>
    <w:rsid w:val="0058569E"/>
    <w:rsid w:val="005859C5"/>
    <w:rsid w:val="00585EDD"/>
    <w:rsid w:val="00586A3F"/>
    <w:rsid w:val="005872F1"/>
    <w:rsid w:val="00587660"/>
    <w:rsid w:val="0058769C"/>
    <w:rsid w:val="00587FA5"/>
    <w:rsid w:val="005909E1"/>
    <w:rsid w:val="00590AAE"/>
    <w:rsid w:val="00590B0A"/>
    <w:rsid w:val="0059139E"/>
    <w:rsid w:val="005914DE"/>
    <w:rsid w:val="005920D1"/>
    <w:rsid w:val="0059296F"/>
    <w:rsid w:val="00592CE1"/>
    <w:rsid w:val="0059399D"/>
    <w:rsid w:val="00593F94"/>
    <w:rsid w:val="005951DA"/>
    <w:rsid w:val="00595B49"/>
    <w:rsid w:val="00595FFE"/>
    <w:rsid w:val="00596560"/>
    <w:rsid w:val="00596BFE"/>
    <w:rsid w:val="00596D06"/>
    <w:rsid w:val="00597273"/>
    <w:rsid w:val="005A016B"/>
    <w:rsid w:val="005A03C4"/>
    <w:rsid w:val="005A055E"/>
    <w:rsid w:val="005A0EF4"/>
    <w:rsid w:val="005A1554"/>
    <w:rsid w:val="005A231D"/>
    <w:rsid w:val="005A23EE"/>
    <w:rsid w:val="005A2720"/>
    <w:rsid w:val="005A295A"/>
    <w:rsid w:val="005A29BB"/>
    <w:rsid w:val="005A319E"/>
    <w:rsid w:val="005A336F"/>
    <w:rsid w:val="005A3F49"/>
    <w:rsid w:val="005A41BA"/>
    <w:rsid w:val="005A61FB"/>
    <w:rsid w:val="005A632F"/>
    <w:rsid w:val="005A64BB"/>
    <w:rsid w:val="005A6962"/>
    <w:rsid w:val="005A702A"/>
    <w:rsid w:val="005A76EE"/>
    <w:rsid w:val="005A7856"/>
    <w:rsid w:val="005B0140"/>
    <w:rsid w:val="005B02D2"/>
    <w:rsid w:val="005B05CD"/>
    <w:rsid w:val="005B0694"/>
    <w:rsid w:val="005B079A"/>
    <w:rsid w:val="005B086E"/>
    <w:rsid w:val="005B0A2D"/>
    <w:rsid w:val="005B0EB5"/>
    <w:rsid w:val="005B1B8A"/>
    <w:rsid w:val="005B28C7"/>
    <w:rsid w:val="005B2972"/>
    <w:rsid w:val="005B2CC2"/>
    <w:rsid w:val="005B2CDE"/>
    <w:rsid w:val="005B2E09"/>
    <w:rsid w:val="005B3076"/>
    <w:rsid w:val="005B32E5"/>
    <w:rsid w:val="005B330A"/>
    <w:rsid w:val="005B33A4"/>
    <w:rsid w:val="005B3AE7"/>
    <w:rsid w:val="005B3E51"/>
    <w:rsid w:val="005B43F6"/>
    <w:rsid w:val="005B4482"/>
    <w:rsid w:val="005B5392"/>
    <w:rsid w:val="005B58CE"/>
    <w:rsid w:val="005B59FA"/>
    <w:rsid w:val="005B6051"/>
    <w:rsid w:val="005B6106"/>
    <w:rsid w:val="005B642C"/>
    <w:rsid w:val="005B6AE2"/>
    <w:rsid w:val="005B7962"/>
    <w:rsid w:val="005B7972"/>
    <w:rsid w:val="005C0A07"/>
    <w:rsid w:val="005C1AF8"/>
    <w:rsid w:val="005C2065"/>
    <w:rsid w:val="005C2365"/>
    <w:rsid w:val="005C26EC"/>
    <w:rsid w:val="005C39B0"/>
    <w:rsid w:val="005C4ADD"/>
    <w:rsid w:val="005C5D45"/>
    <w:rsid w:val="005C6029"/>
    <w:rsid w:val="005C604A"/>
    <w:rsid w:val="005C717B"/>
    <w:rsid w:val="005C7283"/>
    <w:rsid w:val="005C7422"/>
    <w:rsid w:val="005C7831"/>
    <w:rsid w:val="005C7845"/>
    <w:rsid w:val="005D02FB"/>
    <w:rsid w:val="005D0ABE"/>
    <w:rsid w:val="005D0B30"/>
    <w:rsid w:val="005D0B51"/>
    <w:rsid w:val="005D0C60"/>
    <w:rsid w:val="005D0E0A"/>
    <w:rsid w:val="005D189D"/>
    <w:rsid w:val="005D1D95"/>
    <w:rsid w:val="005D2341"/>
    <w:rsid w:val="005D24DA"/>
    <w:rsid w:val="005D27AB"/>
    <w:rsid w:val="005D27F8"/>
    <w:rsid w:val="005D2E69"/>
    <w:rsid w:val="005D32C6"/>
    <w:rsid w:val="005D3AA2"/>
    <w:rsid w:val="005D3C75"/>
    <w:rsid w:val="005D3CFB"/>
    <w:rsid w:val="005D45BB"/>
    <w:rsid w:val="005D54D7"/>
    <w:rsid w:val="005D5DF6"/>
    <w:rsid w:val="005D5F09"/>
    <w:rsid w:val="005D60D9"/>
    <w:rsid w:val="005D6400"/>
    <w:rsid w:val="005D732E"/>
    <w:rsid w:val="005D7B6F"/>
    <w:rsid w:val="005D7BEC"/>
    <w:rsid w:val="005E000B"/>
    <w:rsid w:val="005E00C0"/>
    <w:rsid w:val="005E0428"/>
    <w:rsid w:val="005E0733"/>
    <w:rsid w:val="005E08B8"/>
    <w:rsid w:val="005E08CA"/>
    <w:rsid w:val="005E0FB1"/>
    <w:rsid w:val="005E1A83"/>
    <w:rsid w:val="005E29A0"/>
    <w:rsid w:val="005E2C88"/>
    <w:rsid w:val="005E35A7"/>
    <w:rsid w:val="005E3A46"/>
    <w:rsid w:val="005E3A63"/>
    <w:rsid w:val="005E3BA5"/>
    <w:rsid w:val="005E3BF7"/>
    <w:rsid w:val="005E4228"/>
    <w:rsid w:val="005E48DB"/>
    <w:rsid w:val="005E5055"/>
    <w:rsid w:val="005E573A"/>
    <w:rsid w:val="005E6892"/>
    <w:rsid w:val="005E6AC3"/>
    <w:rsid w:val="005E713A"/>
    <w:rsid w:val="005E7236"/>
    <w:rsid w:val="005E737A"/>
    <w:rsid w:val="005E7736"/>
    <w:rsid w:val="005E7E87"/>
    <w:rsid w:val="005F030C"/>
    <w:rsid w:val="005F0310"/>
    <w:rsid w:val="005F076F"/>
    <w:rsid w:val="005F0950"/>
    <w:rsid w:val="005F10C2"/>
    <w:rsid w:val="005F1187"/>
    <w:rsid w:val="005F1742"/>
    <w:rsid w:val="005F1979"/>
    <w:rsid w:val="005F1B08"/>
    <w:rsid w:val="005F2459"/>
    <w:rsid w:val="005F2A4C"/>
    <w:rsid w:val="005F2ED3"/>
    <w:rsid w:val="005F3A58"/>
    <w:rsid w:val="005F4560"/>
    <w:rsid w:val="005F45D9"/>
    <w:rsid w:val="005F468A"/>
    <w:rsid w:val="005F49B8"/>
    <w:rsid w:val="005F4D21"/>
    <w:rsid w:val="005F4D79"/>
    <w:rsid w:val="005F506E"/>
    <w:rsid w:val="005F57BD"/>
    <w:rsid w:val="005F7287"/>
    <w:rsid w:val="005F73D1"/>
    <w:rsid w:val="005F7E16"/>
    <w:rsid w:val="00600898"/>
    <w:rsid w:val="00600B29"/>
    <w:rsid w:val="00601395"/>
    <w:rsid w:val="006018ED"/>
    <w:rsid w:val="00601ED0"/>
    <w:rsid w:val="00602212"/>
    <w:rsid w:val="0060275E"/>
    <w:rsid w:val="00602D7B"/>
    <w:rsid w:val="00602DBF"/>
    <w:rsid w:val="00603338"/>
    <w:rsid w:val="0060390C"/>
    <w:rsid w:val="00603D31"/>
    <w:rsid w:val="00604A64"/>
    <w:rsid w:val="00604DEA"/>
    <w:rsid w:val="00604EE4"/>
    <w:rsid w:val="006050ED"/>
    <w:rsid w:val="00605432"/>
    <w:rsid w:val="0060554D"/>
    <w:rsid w:val="006056CC"/>
    <w:rsid w:val="00605A76"/>
    <w:rsid w:val="00605E0B"/>
    <w:rsid w:val="00606396"/>
    <w:rsid w:val="006067AA"/>
    <w:rsid w:val="006078E3"/>
    <w:rsid w:val="00607DD3"/>
    <w:rsid w:val="00607E85"/>
    <w:rsid w:val="00610111"/>
    <w:rsid w:val="00610CB7"/>
    <w:rsid w:val="00610CFE"/>
    <w:rsid w:val="00610D4D"/>
    <w:rsid w:val="0061122A"/>
    <w:rsid w:val="00611778"/>
    <w:rsid w:val="006117CA"/>
    <w:rsid w:val="006121B5"/>
    <w:rsid w:val="006125B9"/>
    <w:rsid w:val="00612613"/>
    <w:rsid w:val="0061265C"/>
    <w:rsid w:val="0061361E"/>
    <w:rsid w:val="00613AAB"/>
    <w:rsid w:val="006140EF"/>
    <w:rsid w:val="00614231"/>
    <w:rsid w:val="00614366"/>
    <w:rsid w:val="00614E9D"/>
    <w:rsid w:val="00614F38"/>
    <w:rsid w:val="006154B7"/>
    <w:rsid w:val="006157FE"/>
    <w:rsid w:val="00615943"/>
    <w:rsid w:val="006159BB"/>
    <w:rsid w:val="00615F67"/>
    <w:rsid w:val="00616279"/>
    <w:rsid w:val="006165F9"/>
    <w:rsid w:val="00616D1D"/>
    <w:rsid w:val="00616D91"/>
    <w:rsid w:val="006175F5"/>
    <w:rsid w:val="006178D5"/>
    <w:rsid w:val="00617C7C"/>
    <w:rsid w:val="00617F2A"/>
    <w:rsid w:val="0062034D"/>
    <w:rsid w:val="00620478"/>
    <w:rsid w:val="0062081C"/>
    <w:rsid w:val="00621319"/>
    <w:rsid w:val="006217BD"/>
    <w:rsid w:val="00621D0A"/>
    <w:rsid w:val="00621F06"/>
    <w:rsid w:val="00622107"/>
    <w:rsid w:val="0062223A"/>
    <w:rsid w:val="00622B74"/>
    <w:rsid w:val="006232B1"/>
    <w:rsid w:val="00623E34"/>
    <w:rsid w:val="00623ED3"/>
    <w:rsid w:val="00623F06"/>
    <w:rsid w:val="00623F1B"/>
    <w:rsid w:val="00624124"/>
    <w:rsid w:val="006245EE"/>
    <w:rsid w:val="00624A31"/>
    <w:rsid w:val="006254B9"/>
    <w:rsid w:val="00625E7C"/>
    <w:rsid w:val="00626A47"/>
    <w:rsid w:val="00626FAC"/>
    <w:rsid w:val="00627B29"/>
    <w:rsid w:val="00630758"/>
    <w:rsid w:val="006310BB"/>
    <w:rsid w:val="00631E7C"/>
    <w:rsid w:val="0063202B"/>
    <w:rsid w:val="00632221"/>
    <w:rsid w:val="0063261E"/>
    <w:rsid w:val="00632856"/>
    <w:rsid w:val="00632B5B"/>
    <w:rsid w:val="00632D2F"/>
    <w:rsid w:val="00632F83"/>
    <w:rsid w:val="00633632"/>
    <w:rsid w:val="00633BEF"/>
    <w:rsid w:val="00633E1C"/>
    <w:rsid w:val="00633E42"/>
    <w:rsid w:val="00634A2B"/>
    <w:rsid w:val="0063509D"/>
    <w:rsid w:val="006351C3"/>
    <w:rsid w:val="0063547A"/>
    <w:rsid w:val="006354C0"/>
    <w:rsid w:val="0063589B"/>
    <w:rsid w:val="0063597A"/>
    <w:rsid w:val="0063599D"/>
    <w:rsid w:val="00636264"/>
    <w:rsid w:val="006371E1"/>
    <w:rsid w:val="00637299"/>
    <w:rsid w:val="00637431"/>
    <w:rsid w:val="00637B32"/>
    <w:rsid w:val="006400AE"/>
    <w:rsid w:val="0064056F"/>
    <w:rsid w:val="006406CC"/>
    <w:rsid w:val="006408D3"/>
    <w:rsid w:val="00641072"/>
    <w:rsid w:val="0064118B"/>
    <w:rsid w:val="00641269"/>
    <w:rsid w:val="00641619"/>
    <w:rsid w:val="0064171B"/>
    <w:rsid w:val="00642280"/>
    <w:rsid w:val="0064250D"/>
    <w:rsid w:val="006427C6"/>
    <w:rsid w:val="006428B7"/>
    <w:rsid w:val="006431D1"/>
    <w:rsid w:val="00643890"/>
    <w:rsid w:val="00644A08"/>
    <w:rsid w:val="00644DAD"/>
    <w:rsid w:val="00644DC2"/>
    <w:rsid w:val="0064636F"/>
    <w:rsid w:val="0064697D"/>
    <w:rsid w:val="00646F0A"/>
    <w:rsid w:val="00647404"/>
    <w:rsid w:val="00647474"/>
    <w:rsid w:val="00647479"/>
    <w:rsid w:val="0064747C"/>
    <w:rsid w:val="006474B3"/>
    <w:rsid w:val="00647E3E"/>
    <w:rsid w:val="00650BCE"/>
    <w:rsid w:val="0065103A"/>
    <w:rsid w:val="00651D3F"/>
    <w:rsid w:val="00652070"/>
    <w:rsid w:val="00652853"/>
    <w:rsid w:val="00654779"/>
    <w:rsid w:val="006547C7"/>
    <w:rsid w:val="00654830"/>
    <w:rsid w:val="006552E2"/>
    <w:rsid w:val="00655676"/>
    <w:rsid w:val="00656348"/>
    <w:rsid w:val="00656A0C"/>
    <w:rsid w:val="00656A96"/>
    <w:rsid w:val="00656E2A"/>
    <w:rsid w:val="00656E40"/>
    <w:rsid w:val="0065708E"/>
    <w:rsid w:val="00657BC7"/>
    <w:rsid w:val="006600CA"/>
    <w:rsid w:val="00660C5E"/>
    <w:rsid w:val="006610B4"/>
    <w:rsid w:val="00661371"/>
    <w:rsid w:val="00661826"/>
    <w:rsid w:val="006626A0"/>
    <w:rsid w:val="00662B59"/>
    <w:rsid w:val="00662F93"/>
    <w:rsid w:val="00663072"/>
    <w:rsid w:val="006631E1"/>
    <w:rsid w:val="00663877"/>
    <w:rsid w:val="006642B1"/>
    <w:rsid w:val="00664F92"/>
    <w:rsid w:val="00665576"/>
    <w:rsid w:val="00665E85"/>
    <w:rsid w:val="006663CA"/>
    <w:rsid w:val="00666539"/>
    <w:rsid w:val="00666655"/>
    <w:rsid w:val="006666E1"/>
    <w:rsid w:val="006666E2"/>
    <w:rsid w:val="0066694B"/>
    <w:rsid w:val="00666E71"/>
    <w:rsid w:val="00666F74"/>
    <w:rsid w:val="006670CF"/>
    <w:rsid w:val="006671D5"/>
    <w:rsid w:val="0066741D"/>
    <w:rsid w:val="006675A7"/>
    <w:rsid w:val="00667839"/>
    <w:rsid w:val="006707B5"/>
    <w:rsid w:val="0067155F"/>
    <w:rsid w:val="00671EEC"/>
    <w:rsid w:val="006726E0"/>
    <w:rsid w:val="00672760"/>
    <w:rsid w:val="00672DCE"/>
    <w:rsid w:val="00672ED8"/>
    <w:rsid w:val="006735F2"/>
    <w:rsid w:val="00674584"/>
    <w:rsid w:val="00674B10"/>
    <w:rsid w:val="00675A12"/>
    <w:rsid w:val="00675BDC"/>
    <w:rsid w:val="006763E9"/>
    <w:rsid w:val="00676436"/>
    <w:rsid w:val="00676C7C"/>
    <w:rsid w:val="00676D2F"/>
    <w:rsid w:val="006777D8"/>
    <w:rsid w:val="00680048"/>
    <w:rsid w:val="00680133"/>
    <w:rsid w:val="006805FF"/>
    <w:rsid w:val="00680686"/>
    <w:rsid w:val="0068072F"/>
    <w:rsid w:val="00680999"/>
    <w:rsid w:val="006810A1"/>
    <w:rsid w:val="0068161A"/>
    <w:rsid w:val="0068167A"/>
    <w:rsid w:val="00681D80"/>
    <w:rsid w:val="006824F7"/>
    <w:rsid w:val="006827BA"/>
    <w:rsid w:val="0068280B"/>
    <w:rsid w:val="00682965"/>
    <w:rsid w:val="00682BEC"/>
    <w:rsid w:val="00682FAE"/>
    <w:rsid w:val="006830D6"/>
    <w:rsid w:val="00683378"/>
    <w:rsid w:val="0068399C"/>
    <w:rsid w:val="00683D12"/>
    <w:rsid w:val="00683F3E"/>
    <w:rsid w:val="006841EB"/>
    <w:rsid w:val="00684BA3"/>
    <w:rsid w:val="006855AF"/>
    <w:rsid w:val="006856C4"/>
    <w:rsid w:val="00685B8A"/>
    <w:rsid w:val="00686317"/>
    <w:rsid w:val="00686557"/>
    <w:rsid w:val="006877FB"/>
    <w:rsid w:val="006879D0"/>
    <w:rsid w:val="00687BF0"/>
    <w:rsid w:val="00687EC2"/>
    <w:rsid w:val="006903A1"/>
    <w:rsid w:val="006906C7"/>
    <w:rsid w:val="00690C38"/>
    <w:rsid w:val="0069144A"/>
    <w:rsid w:val="0069196A"/>
    <w:rsid w:val="00692190"/>
    <w:rsid w:val="006927D4"/>
    <w:rsid w:val="00692BC6"/>
    <w:rsid w:val="00692DF9"/>
    <w:rsid w:val="006936C7"/>
    <w:rsid w:val="00693C9A"/>
    <w:rsid w:val="006944F3"/>
    <w:rsid w:val="006948CF"/>
    <w:rsid w:val="00695582"/>
    <w:rsid w:val="00695712"/>
    <w:rsid w:val="00695A9E"/>
    <w:rsid w:val="00695F82"/>
    <w:rsid w:val="006961FB"/>
    <w:rsid w:val="00696970"/>
    <w:rsid w:val="00696C5C"/>
    <w:rsid w:val="00697269"/>
    <w:rsid w:val="006978C2"/>
    <w:rsid w:val="006A043B"/>
    <w:rsid w:val="006A0854"/>
    <w:rsid w:val="006A08C4"/>
    <w:rsid w:val="006A1490"/>
    <w:rsid w:val="006A1D59"/>
    <w:rsid w:val="006A1E18"/>
    <w:rsid w:val="006A1F6C"/>
    <w:rsid w:val="006A22A2"/>
    <w:rsid w:val="006A24D7"/>
    <w:rsid w:val="006A271E"/>
    <w:rsid w:val="006A2A39"/>
    <w:rsid w:val="006A2D9D"/>
    <w:rsid w:val="006A2F86"/>
    <w:rsid w:val="006A4DD4"/>
    <w:rsid w:val="006A6113"/>
    <w:rsid w:val="006A67BF"/>
    <w:rsid w:val="006A6822"/>
    <w:rsid w:val="006A6DD4"/>
    <w:rsid w:val="006A70A6"/>
    <w:rsid w:val="006A7745"/>
    <w:rsid w:val="006B000B"/>
    <w:rsid w:val="006B069A"/>
    <w:rsid w:val="006B0956"/>
    <w:rsid w:val="006B0F6A"/>
    <w:rsid w:val="006B1311"/>
    <w:rsid w:val="006B147C"/>
    <w:rsid w:val="006B191B"/>
    <w:rsid w:val="006B1D02"/>
    <w:rsid w:val="006B1D1D"/>
    <w:rsid w:val="006B3192"/>
    <w:rsid w:val="006B3BF8"/>
    <w:rsid w:val="006B3DF6"/>
    <w:rsid w:val="006B428F"/>
    <w:rsid w:val="006B46B4"/>
    <w:rsid w:val="006B4771"/>
    <w:rsid w:val="006B4A91"/>
    <w:rsid w:val="006B5257"/>
    <w:rsid w:val="006B601E"/>
    <w:rsid w:val="006B6175"/>
    <w:rsid w:val="006B6412"/>
    <w:rsid w:val="006B7C56"/>
    <w:rsid w:val="006C0097"/>
    <w:rsid w:val="006C08A3"/>
    <w:rsid w:val="006C09A4"/>
    <w:rsid w:val="006C09DA"/>
    <w:rsid w:val="006C1884"/>
    <w:rsid w:val="006C193C"/>
    <w:rsid w:val="006C21F3"/>
    <w:rsid w:val="006C2374"/>
    <w:rsid w:val="006C2605"/>
    <w:rsid w:val="006C288C"/>
    <w:rsid w:val="006C2902"/>
    <w:rsid w:val="006C2DA5"/>
    <w:rsid w:val="006C2FA8"/>
    <w:rsid w:val="006C3072"/>
    <w:rsid w:val="006C3089"/>
    <w:rsid w:val="006C3120"/>
    <w:rsid w:val="006C3325"/>
    <w:rsid w:val="006C39B6"/>
    <w:rsid w:val="006C3D8E"/>
    <w:rsid w:val="006C5FFA"/>
    <w:rsid w:val="006C6507"/>
    <w:rsid w:val="006C76FB"/>
    <w:rsid w:val="006C78CB"/>
    <w:rsid w:val="006C7D0C"/>
    <w:rsid w:val="006C7E59"/>
    <w:rsid w:val="006D00A1"/>
    <w:rsid w:val="006D028B"/>
    <w:rsid w:val="006D0808"/>
    <w:rsid w:val="006D08DD"/>
    <w:rsid w:val="006D0E15"/>
    <w:rsid w:val="006D16B2"/>
    <w:rsid w:val="006D1724"/>
    <w:rsid w:val="006D1937"/>
    <w:rsid w:val="006D1DB9"/>
    <w:rsid w:val="006D23F7"/>
    <w:rsid w:val="006D2671"/>
    <w:rsid w:val="006D26D8"/>
    <w:rsid w:val="006D2C8F"/>
    <w:rsid w:val="006D34E2"/>
    <w:rsid w:val="006D3B15"/>
    <w:rsid w:val="006D3C03"/>
    <w:rsid w:val="006D3CAC"/>
    <w:rsid w:val="006D3EEA"/>
    <w:rsid w:val="006D4159"/>
    <w:rsid w:val="006D4541"/>
    <w:rsid w:val="006D4B6C"/>
    <w:rsid w:val="006D5163"/>
    <w:rsid w:val="006D54BA"/>
    <w:rsid w:val="006D5E1D"/>
    <w:rsid w:val="006D6045"/>
    <w:rsid w:val="006D61F0"/>
    <w:rsid w:val="006D65FB"/>
    <w:rsid w:val="006D73B6"/>
    <w:rsid w:val="006D7719"/>
    <w:rsid w:val="006D794D"/>
    <w:rsid w:val="006D7C62"/>
    <w:rsid w:val="006D7D74"/>
    <w:rsid w:val="006E008D"/>
    <w:rsid w:val="006E0351"/>
    <w:rsid w:val="006E07B0"/>
    <w:rsid w:val="006E0DDB"/>
    <w:rsid w:val="006E0F57"/>
    <w:rsid w:val="006E15B1"/>
    <w:rsid w:val="006E1CD9"/>
    <w:rsid w:val="006E1D20"/>
    <w:rsid w:val="006E1D4E"/>
    <w:rsid w:val="006E1E38"/>
    <w:rsid w:val="006E20F1"/>
    <w:rsid w:val="006E2241"/>
    <w:rsid w:val="006E26F2"/>
    <w:rsid w:val="006E27E8"/>
    <w:rsid w:val="006E280D"/>
    <w:rsid w:val="006E2BF8"/>
    <w:rsid w:val="006E30E7"/>
    <w:rsid w:val="006E3A3E"/>
    <w:rsid w:val="006E3F9D"/>
    <w:rsid w:val="006E4111"/>
    <w:rsid w:val="006E4AFF"/>
    <w:rsid w:val="006E4B1C"/>
    <w:rsid w:val="006E4F93"/>
    <w:rsid w:val="006E51FD"/>
    <w:rsid w:val="006E5CF6"/>
    <w:rsid w:val="006E5F90"/>
    <w:rsid w:val="006E6E52"/>
    <w:rsid w:val="006F07ED"/>
    <w:rsid w:val="006F0877"/>
    <w:rsid w:val="006F0BEE"/>
    <w:rsid w:val="006F0D9B"/>
    <w:rsid w:val="006F0F5B"/>
    <w:rsid w:val="006F11E6"/>
    <w:rsid w:val="006F14C7"/>
    <w:rsid w:val="006F17AB"/>
    <w:rsid w:val="006F1EB5"/>
    <w:rsid w:val="006F2732"/>
    <w:rsid w:val="006F3369"/>
    <w:rsid w:val="006F35C0"/>
    <w:rsid w:val="006F3684"/>
    <w:rsid w:val="006F3E05"/>
    <w:rsid w:val="006F41E2"/>
    <w:rsid w:val="006F4561"/>
    <w:rsid w:val="006F4834"/>
    <w:rsid w:val="006F4A29"/>
    <w:rsid w:val="006F4E6A"/>
    <w:rsid w:val="006F551A"/>
    <w:rsid w:val="006F5704"/>
    <w:rsid w:val="006F5989"/>
    <w:rsid w:val="006F5B62"/>
    <w:rsid w:val="006F5E47"/>
    <w:rsid w:val="006F63D2"/>
    <w:rsid w:val="006F6868"/>
    <w:rsid w:val="006F704E"/>
    <w:rsid w:val="00700014"/>
    <w:rsid w:val="0070002A"/>
    <w:rsid w:val="0070010E"/>
    <w:rsid w:val="00700C9B"/>
    <w:rsid w:val="007012B5"/>
    <w:rsid w:val="007018A1"/>
    <w:rsid w:val="00701904"/>
    <w:rsid w:val="0070289D"/>
    <w:rsid w:val="00702E75"/>
    <w:rsid w:val="00703286"/>
    <w:rsid w:val="007034D7"/>
    <w:rsid w:val="007037D9"/>
    <w:rsid w:val="007040D3"/>
    <w:rsid w:val="007046D4"/>
    <w:rsid w:val="00704F64"/>
    <w:rsid w:val="00705074"/>
    <w:rsid w:val="00705177"/>
    <w:rsid w:val="00705360"/>
    <w:rsid w:val="0070565B"/>
    <w:rsid w:val="00705BB9"/>
    <w:rsid w:val="0070631F"/>
    <w:rsid w:val="00706BF3"/>
    <w:rsid w:val="00707056"/>
    <w:rsid w:val="007070FA"/>
    <w:rsid w:val="007076D8"/>
    <w:rsid w:val="00707F5A"/>
    <w:rsid w:val="0071021A"/>
    <w:rsid w:val="007106F7"/>
    <w:rsid w:val="007110A0"/>
    <w:rsid w:val="00711671"/>
    <w:rsid w:val="00711BD7"/>
    <w:rsid w:val="00711DA3"/>
    <w:rsid w:val="0071244C"/>
    <w:rsid w:val="007124D0"/>
    <w:rsid w:val="007125C9"/>
    <w:rsid w:val="00712D92"/>
    <w:rsid w:val="00713442"/>
    <w:rsid w:val="0071354B"/>
    <w:rsid w:val="00713AB8"/>
    <w:rsid w:val="00713D90"/>
    <w:rsid w:val="00714082"/>
    <w:rsid w:val="00714840"/>
    <w:rsid w:val="0071504B"/>
    <w:rsid w:val="00715298"/>
    <w:rsid w:val="00715405"/>
    <w:rsid w:val="007155E4"/>
    <w:rsid w:val="007158E9"/>
    <w:rsid w:val="0071590C"/>
    <w:rsid w:val="00716CDB"/>
    <w:rsid w:val="00717BBC"/>
    <w:rsid w:val="00717D57"/>
    <w:rsid w:val="00720078"/>
    <w:rsid w:val="0072068A"/>
    <w:rsid w:val="0072071C"/>
    <w:rsid w:val="00720867"/>
    <w:rsid w:val="00720AC8"/>
    <w:rsid w:val="00721483"/>
    <w:rsid w:val="007217C1"/>
    <w:rsid w:val="007218AD"/>
    <w:rsid w:val="007223C2"/>
    <w:rsid w:val="00722472"/>
    <w:rsid w:val="00722473"/>
    <w:rsid w:val="007226E2"/>
    <w:rsid w:val="0072282A"/>
    <w:rsid w:val="0072291A"/>
    <w:rsid w:val="00722953"/>
    <w:rsid w:val="00722AC1"/>
    <w:rsid w:val="00722BB3"/>
    <w:rsid w:val="00722CA6"/>
    <w:rsid w:val="00723438"/>
    <w:rsid w:val="00723978"/>
    <w:rsid w:val="00723F96"/>
    <w:rsid w:val="007243FC"/>
    <w:rsid w:val="007249C3"/>
    <w:rsid w:val="00724E1A"/>
    <w:rsid w:val="00724E79"/>
    <w:rsid w:val="00725038"/>
    <w:rsid w:val="007254B2"/>
    <w:rsid w:val="0072575C"/>
    <w:rsid w:val="007258F0"/>
    <w:rsid w:val="00725F1E"/>
    <w:rsid w:val="0072620C"/>
    <w:rsid w:val="00726994"/>
    <w:rsid w:val="0072750D"/>
    <w:rsid w:val="007300AF"/>
    <w:rsid w:val="00730297"/>
    <w:rsid w:val="0073059D"/>
    <w:rsid w:val="0073196E"/>
    <w:rsid w:val="00731AFD"/>
    <w:rsid w:val="00732330"/>
    <w:rsid w:val="0073281C"/>
    <w:rsid w:val="007328DF"/>
    <w:rsid w:val="00732D04"/>
    <w:rsid w:val="00733198"/>
    <w:rsid w:val="00733289"/>
    <w:rsid w:val="00733358"/>
    <w:rsid w:val="0073342C"/>
    <w:rsid w:val="00733708"/>
    <w:rsid w:val="00733967"/>
    <w:rsid w:val="00733A88"/>
    <w:rsid w:val="00733C79"/>
    <w:rsid w:val="00734502"/>
    <w:rsid w:val="007348A1"/>
    <w:rsid w:val="00735910"/>
    <w:rsid w:val="00735995"/>
    <w:rsid w:val="00735DDE"/>
    <w:rsid w:val="007362B1"/>
    <w:rsid w:val="00737097"/>
    <w:rsid w:val="007373DA"/>
    <w:rsid w:val="00737684"/>
    <w:rsid w:val="007378BC"/>
    <w:rsid w:val="00737F3D"/>
    <w:rsid w:val="007404F2"/>
    <w:rsid w:val="0074083C"/>
    <w:rsid w:val="007409CA"/>
    <w:rsid w:val="00740B16"/>
    <w:rsid w:val="00741070"/>
    <w:rsid w:val="00741352"/>
    <w:rsid w:val="00741EEE"/>
    <w:rsid w:val="007424DE"/>
    <w:rsid w:val="00742DC9"/>
    <w:rsid w:val="00742E2C"/>
    <w:rsid w:val="00742E94"/>
    <w:rsid w:val="00743695"/>
    <w:rsid w:val="00743883"/>
    <w:rsid w:val="00743C60"/>
    <w:rsid w:val="00744508"/>
    <w:rsid w:val="00744729"/>
    <w:rsid w:val="007447F4"/>
    <w:rsid w:val="00744A55"/>
    <w:rsid w:val="00744B63"/>
    <w:rsid w:val="00745117"/>
    <w:rsid w:val="007454D2"/>
    <w:rsid w:val="00745621"/>
    <w:rsid w:val="00746509"/>
    <w:rsid w:val="007465E4"/>
    <w:rsid w:val="00746715"/>
    <w:rsid w:val="00746817"/>
    <w:rsid w:val="00746927"/>
    <w:rsid w:val="00746C9A"/>
    <w:rsid w:val="00746E7C"/>
    <w:rsid w:val="0074715B"/>
    <w:rsid w:val="0074774F"/>
    <w:rsid w:val="00747BDB"/>
    <w:rsid w:val="00750192"/>
    <w:rsid w:val="007502F2"/>
    <w:rsid w:val="00750429"/>
    <w:rsid w:val="00750B2B"/>
    <w:rsid w:val="0075195A"/>
    <w:rsid w:val="00751AC8"/>
    <w:rsid w:val="00751B24"/>
    <w:rsid w:val="00751EAB"/>
    <w:rsid w:val="00752E8A"/>
    <w:rsid w:val="0075308E"/>
    <w:rsid w:val="007537C6"/>
    <w:rsid w:val="00753E5B"/>
    <w:rsid w:val="00753E76"/>
    <w:rsid w:val="00753E7B"/>
    <w:rsid w:val="00754967"/>
    <w:rsid w:val="00754B31"/>
    <w:rsid w:val="00755129"/>
    <w:rsid w:val="00755557"/>
    <w:rsid w:val="007566E1"/>
    <w:rsid w:val="00756A63"/>
    <w:rsid w:val="00756EA5"/>
    <w:rsid w:val="007574A8"/>
    <w:rsid w:val="00757E43"/>
    <w:rsid w:val="007601FC"/>
    <w:rsid w:val="007603F3"/>
    <w:rsid w:val="00760408"/>
    <w:rsid w:val="00760AE3"/>
    <w:rsid w:val="00760BD8"/>
    <w:rsid w:val="00760CBB"/>
    <w:rsid w:val="00760FDF"/>
    <w:rsid w:val="00761658"/>
    <w:rsid w:val="00761B53"/>
    <w:rsid w:val="00761C97"/>
    <w:rsid w:val="00761CC4"/>
    <w:rsid w:val="00761D03"/>
    <w:rsid w:val="00762332"/>
    <w:rsid w:val="007623A0"/>
    <w:rsid w:val="007623C2"/>
    <w:rsid w:val="00762E05"/>
    <w:rsid w:val="007643E3"/>
    <w:rsid w:val="00764A7E"/>
    <w:rsid w:val="00764E15"/>
    <w:rsid w:val="007656D9"/>
    <w:rsid w:val="007657D0"/>
    <w:rsid w:val="00765880"/>
    <w:rsid w:val="0076641D"/>
    <w:rsid w:val="00766963"/>
    <w:rsid w:val="0076791D"/>
    <w:rsid w:val="00767C33"/>
    <w:rsid w:val="00767E1D"/>
    <w:rsid w:val="00770691"/>
    <w:rsid w:val="00770799"/>
    <w:rsid w:val="00771040"/>
    <w:rsid w:val="0077107F"/>
    <w:rsid w:val="007714E9"/>
    <w:rsid w:val="0077164E"/>
    <w:rsid w:val="00771F34"/>
    <w:rsid w:val="007721AC"/>
    <w:rsid w:val="007729F1"/>
    <w:rsid w:val="00772A96"/>
    <w:rsid w:val="00772B01"/>
    <w:rsid w:val="00772CE2"/>
    <w:rsid w:val="00773A55"/>
    <w:rsid w:val="00773F33"/>
    <w:rsid w:val="007740D2"/>
    <w:rsid w:val="00774452"/>
    <w:rsid w:val="007746AC"/>
    <w:rsid w:val="0077471A"/>
    <w:rsid w:val="007748F7"/>
    <w:rsid w:val="007759BD"/>
    <w:rsid w:val="00775B41"/>
    <w:rsid w:val="00775BB6"/>
    <w:rsid w:val="007764BC"/>
    <w:rsid w:val="00776510"/>
    <w:rsid w:val="00776711"/>
    <w:rsid w:val="0077684B"/>
    <w:rsid w:val="007776ED"/>
    <w:rsid w:val="0077783C"/>
    <w:rsid w:val="00777AFE"/>
    <w:rsid w:val="00780409"/>
    <w:rsid w:val="00780851"/>
    <w:rsid w:val="00780857"/>
    <w:rsid w:val="007808B0"/>
    <w:rsid w:val="007808F3"/>
    <w:rsid w:val="00780B82"/>
    <w:rsid w:val="00780EA8"/>
    <w:rsid w:val="007810FA"/>
    <w:rsid w:val="00781931"/>
    <w:rsid w:val="00781B23"/>
    <w:rsid w:val="00781E38"/>
    <w:rsid w:val="0078281F"/>
    <w:rsid w:val="00782BC5"/>
    <w:rsid w:val="00782BED"/>
    <w:rsid w:val="0078319B"/>
    <w:rsid w:val="00783615"/>
    <w:rsid w:val="00783B6F"/>
    <w:rsid w:val="0078430C"/>
    <w:rsid w:val="0078491F"/>
    <w:rsid w:val="00784AE8"/>
    <w:rsid w:val="00785971"/>
    <w:rsid w:val="00786E3D"/>
    <w:rsid w:val="007873BE"/>
    <w:rsid w:val="007876E4"/>
    <w:rsid w:val="00787AE7"/>
    <w:rsid w:val="00787B84"/>
    <w:rsid w:val="0079002D"/>
    <w:rsid w:val="007903C0"/>
    <w:rsid w:val="0079043C"/>
    <w:rsid w:val="00791B20"/>
    <w:rsid w:val="007924B1"/>
    <w:rsid w:val="007930AF"/>
    <w:rsid w:val="007935D8"/>
    <w:rsid w:val="00793EB0"/>
    <w:rsid w:val="00793FEC"/>
    <w:rsid w:val="007940A4"/>
    <w:rsid w:val="007940FB"/>
    <w:rsid w:val="007943B0"/>
    <w:rsid w:val="007952A6"/>
    <w:rsid w:val="007954B5"/>
    <w:rsid w:val="007958FC"/>
    <w:rsid w:val="00795951"/>
    <w:rsid w:val="00795BE6"/>
    <w:rsid w:val="00796107"/>
    <w:rsid w:val="00796637"/>
    <w:rsid w:val="007967EA"/>
    <w:rsid w:val="007969B5"/>
    <w:rsid w:val="00796A41"/>
    <w:rsid w:val="00796EA4"/>
    <w:rsid w:val="0079707C"/>
    <w:rsid w:val="00797299"/>
    <w:rsid w:val="007A0388"/>
    <w:rsid w:val="007A0B20"/>
    <w:rsid w:val="007A1644"/>
    <w:rsid w:val="007A1818"/>
    <w:rsid w:val="007A1CE2"/>
    <w:rsid w:val="007A1F75"/>
    <w:rsid w:val="007A242A"/>
    <w:rsid w:val="007A2519"/>
    <w:rsid w:val="007A2694"/>
    <w:rsid w:val="007A2F59"/>
    <w:rsid w:val="007A33EF"/>
    <w:rsid w:val="007A3AFC"/>
    <w:rsid w:val="007A4A0B"/>
    <w:rsid w:val="007A5260"/>
    <w:rsid w:val="007A5619"/>
    <w:rsid w:val="007A6247"/>
    <w:rsid w:val="007A66C9"/>
    <w:rsid w:val="007A70B0"/>
    <w:rsid w:val="007A7270"/>
    <w:rsid w:val="007A757D"/>
    <w:rsid w:val="007A75CF"/>
    <w:rsid w:val="007A75D4"/>
    <w:rsid w:val="007A7AF5"/>
    <w:rsid w:val="007B03A6"/>
    <w:rsid w:val="007B0534"/>
    <w:rsid w:val="007B06C8"/>
    <w:rsid w:val="007B085B"/>
    <w:rsid w:val="007B0A08"/>
    <w:rsid w:val="007B0F92"/>
    <w:rsid w:val="007B1D3C"/>
    <w:rsid w:val="007B254F"/>
    <w:rsid w:val="007B261A"/>
    <w:rsid w:val="007B2776"/>
    <w:rsid w:val="007B2CFB"/>
    <w:rsid w:val="007B2E00"/>
    <w:rsid w:val="007B2E1E"/>
    <w:rsid w:val="007B3439"/>
    <w:rsid w:val="007B34BC"/>
    <w:rsid w:val="007B3658"/>
    <w:rsid w:val="007B3B09"/>
    <w:rsid w:val="007B4529"/>
    <w:rsid w:val="007B4585"/>
    <w:rsid w:val="007B4599"/>
    <w:rsid w:val="007B47A1"/>
    <w:rsid w:val="007B4CA9"/>
    <w:rsid w:val="007B545F"/>
    <w:rsid w:val="007B6CB2"/>
    <w:rsid w:val="007B6D3E"/>
    <w:rsid w:val="007B6F69"/>
    <w:rsid w:val="007B760C"/>
    <w:rsid w:val="007B780C"/>
    <w:rsid w:val="007B7B45"/>
    <w:rsid w:val="007C008B"/>
    <w:rsid w:val="007C13BE"/>
    <w:rsid w:val="007C1B91"/>
    <w:rsid w:val="007C2463"/>
    <w:rsid w:val="007C2AC9"/>
    <w:rsid w:val="007C2EFE"/>
    <w:rsid w:val="007C31F6"/>
    <w:rsid w:val="007C3AFC"/>
    <w:rsid w:val="007C3F78"/>
    <w:rsid w:val="007C3FD6"/>
    <w:rsid w:val="007C4710"/>
    <w:rsid w:val="007C51B4"/>
    <w:rsid w:val="007C591A"/>
    <w:rsid w:val="007C592A"/>
    <w:rsid w:val="007C66C2"/>
    <w:rsid w:val="007C695F"/>
    <w:rsid w:val="007C6A98"/>
    <w:rsid w:val="007C77FC"/>
    <w:rsid w:val="007C7804"/>
    <w:rsid w:val="007C7DB5"/>
    <w:rsid w:val="007C7DF7"/>
    <w:rsid w:val="007C7EC9"/>
    <w:rsid w:val="007D00B3"/>
    <w:rsid w:val="007D084A"/>
    <w:rsid w:val="007D0B6E"/>
    <w:rsid w:val="007D0B9C"/>
    <w:rsid w:val="007D0CEA"/>
    <w:rsid w:val="007D180F"/>
    <w:rsid w:val="007D1AD4"/>
    <w:rsid w:val="007D2010"/>
    <w:rsid w:val="007D288E"/>
    <w:rsid w:val="007D2C9E"/>
    <w:rsid w:val="007D2E9D"/>
    <w:rsid w:val="007D309F"/>
    <w:rsid w:val="007D371B"/>
    <w:rsid w:val="007D3AA5"/>
    <w:rsid w:val="007D42BC"/>
    <w:rsid w:val="007D4357"/>
    <w:rsid w:val="007D4764"/>
    <w:rsid w:val="007D47F5"/>
    <w:rsid w:val="007D489E"/>
    <w:rsid w:val="007D56B9"/>
    <w:rsid w:val="007D577B"/>
    <w:rsid w:val="007D5C48"/>
    <w:rsid w:val="007D61CB"/>
    <w:rsid w:val="007D63E1"/>
    <w:rsid w:val="007D6470"/>
    <w:rsid w:val="007D6694"/>
    <w:rsid w:val="007D6A6B"/>
    <w:rsid w:val="007D6E2C"/>
    <w:rsid w:val="007D7524"/>
    <w:rsid w:val="007D75D3"/>
    <w:rsid w:val="007D77B1"/>
    <w:rsid w:val="007D78D3"/>
    <w:rsid w:val="007E00E9"/>
    <w:rsid w:val="007E022F"/>
    <w:rsid w:val="007E0485"/>
    <w:rsid w:val="007E0A45"/>
    <w:rsid w:val="007E1BD0"/>
    <w:rsid w:val="007E1E2B"/>
    <w:rsid w:val="007E24CA"/>
    <w:rsid w:val="007E27C2"/>
    <w:rsid w:val="007E2825"/>
    <w:rsid w:val="007E2DC8"/>
    <w:rsid w:val="007E2EE1"/>
    <w:rsid w:val="007E3177"/>
    <w:rsid w:val="007E3625"/>
    <w:rsid w:val="007E37AD"/>
    <w:rsid w:val="007E3E76"/>
    <w:rsid w:val="007E3E94"/>
    <w:rsid w:val="007E4167"/>
    <w:rsid w:val="007E42FA"/>
    <w:rsid w:val="007E47A2"/>
    <w:rsid w:val="007E4B8C"/>
    <w:rsid w:val="007E5303"/>
    <w:rsid w:val="007E5D5E"/>
    <w:rsid w:val="007E5E46"/>
    <w:rsid w:val="007E600B"/>
    <w:rsid w:val="007E6031"/>
    <w:rsid w:val="007E6940"/>
    <w:rsid w:val="007E6E51"/>
    <w:rsid w:val="007E740E"/>
    <w:rsid w:val="007E7888"/>
    <w:rsid w:val="007E7B32"/>
    <w:rsid w:val="007F0599"/>
    <w:rsid w:val="007F07CA"/>
    <w:rsid w:val="007F0A05"/>
    <w:rsid w:val="007F12ED"/>
    <w:rsid w:val="007F1382"/>
    <w:rsid w:val="007F15B6"/>
    <w:rsid w:val="007F2241"/>
    <w:rsid w:val="007F28C4"/>
    <w:rsid w:val="007F2A50"/>
    <w:rsid w:val="007F2C83"/>
    <w:rsid w:val="007F2F6F"/>
    <w:rsid w:val="007F3358"/>
    <w:rsid w:val="007F3659"/>
    <w:rsid w:val="007F380A"/>
    <w:rsid w:val="007F40FC"/>
    <w:rsid w:val="007F421B"/>
    <w:rsid w:val="007F4311"/>
    <w:rsid w:val="007F5372"/>
    <w:rsid w:val="007F555B"/>
    <w:rsid w:val="007F6274"/>
    <w:rsid w:val="007F6724"/>
    <w:rsid w:val="007F6CEC"/>
    <w:rsid w:val="007F7164"/>
    <w:rsid w:val="00800503"/>
    <w:rsid w:val="00800CA2"/>
    <w:rsid w:val="00800CFE"/>
    <w:rsid w:val="008015BA"/>
    <w:rsid w:val="00801821"/>
    <w:rsid w:val="00801E17"/>
    <w:rsid w:val="0080227E"/>
    <w:rsid w:val="0080250F"/>
    <w:rsid w:val="0080294A"/>
    <w:rsid w:val="00802B30"/>
    <w:rsid w:val="008037AC"/>
    <w:rsid w:val="008037C0"/>
    <w:rsid w:val="008038B1"/>
    <w:rsid w:val="00803941"/>
    <w:rsid w:val="00803BE7"/>
    <w:rsid w:val="00803E51"/>
    <w:rsid w:val="00804A07"/>
    <w:rsid w:val="00805302"/>
    <w:rsid w:val="00805A83"/>
    <w:rsid w:val="00805F1F"/>
    <w:rsid w:val="008063C7"/>
    <w:rsid w:val="00806466"/>
    <w:rsid w:val="00806982"/>
    <w:rsid w:val="00806C15"/>
    <w:rsid w:val="00806E7C"/>
    <w:rsid w:val="00807386"/>
    <w:rsid w:val="008076BE"/>
    <w:rsid w:val="0080783E"/>
    <w:rsid w:val="00807C77"/>
    <w:rsid w:val="00810136"/>
    <w:rsid w:val="00810263"/>
    <w:rsid w:val="00810771"/>
    <w:rsid w:val="008107ED"/>
    <w:rsid w:val="00810BD1"/>
    <w:rsid w:val="00810BD8"/>
    <w:rsid w:val="008115FD"/>
    <w:rsid w:val="0081244A"/>
    <w:rsid w:val="008133A8"/>
    <w:rsid w:val="008138A6"/>
    <w:rsid w:val="00813C57"/>
    <w:rsid w:val="00813F49"/>
    <w:rsid w:val="0081404C"/>
    <w:rsid w:val="008140FE"/>
    <w:rsid w:val="00814BCA"/>
    <w:rsid w:val="00814CE7"/>
    <w:rsid w:val="00814EA8"/>
    <w:rsid w:val="00815398"/>
    <w:rsid w:val="0081568E"/>
    <w:rsid w:val="00815E36"/>
    <w:rsid w:val="0081628D"/>
    <w:rsid w:val="008165C6"/>
    <w:rsid w:val="008166E8"/>
    <w:rsid w:val="00816DA6"/>
    <w:rsid w:val="00817010"/>
    <w:rsid w:val="00817B07"/>
    <w:rsid w:val="0082028A"/>
    <w:rsid w:val="0082048C"/>
    <w:rsid w:val="00820BF8"/>
    <w:rsid w:val="008210A3"/>
    <w:rsid w:val="008212D7"/>
    <w:rsid w:val="00821DAE"/>
    <w:rsid w:val="0082232A"/>
    <w:rsid w:val="008229B8"/>
    <w:rsid w:val="00822BE3"/>
    <w:rsid w:val="00822CE0"/>
    <w:rsid w:val="00822DD7"/>
    <w:rsid w:val="00823CFD"/>
    <w:rsid w:val="00823D92"/>
    <w:rsid w:val="00824082"/>
    <w:rsid w:val="008240B2"/>
    <w:rsid w:val="008240B9"/>
    <w:rsid w:val="0082468B"/>
    <w:rsid w:val="008249FF"/>
    <w:rsid w:val="008259DA"/>
    <w:rsid w:val="00825F5C"/>
    <w:rsid w:val="00826A29"/>
    <w:rsid w:val="0082736B"/>
    <w:rsid w:val="008273FD"/>
    <w:rsid w:val="0082794C"/>
    <w:rsid w:val="00827D67"/>
    <w:rsid w:val="008305CD"/>
    <w:rsid w:val="00830792"/>
    <w:rsid w:val="008309AF"/>
    <w:rsid w:val="00830DCE"/>
    <w:rsid w:val="008315F6"/>
    <w:rsid w:val="0083216F"/>
    <w:rsid w:val="00832437"/>
    <w:rsid w:val="0083296E"/>
    <w:rsid w:val="00832E56"/>
    <w:rsid w:val="00833842"/>
    <w:rsid w:val="008339FE"/>
    <w:rsid w:val="00833AAD"/>
    <w:rsid w:val="0083442A"/>
    <w:rsid w:val="008348F1"/>
    <w:rsid w:val="00834B51"/>
    <w:rsid w:val="00834BF4"/>
    <w:rsid w:val="00834E92"/>
    <w:rsid w:val="00834EB8"/>
    <w:rsid w:val="00835442"/>
    <w:rsid w:val="0083548C"/>
    <w:rsid w:val="008354AD"/>
    <w:rsid w:val="008356CF"/>
    <w:rsid w:val="00835893"/>
    <w:rsid w:val="008361E8"/>
    <w:rsid w:val="008365AC"/>
    <w:rsid w:val="00837222"/>
    <w:rsid w:val="0083795E"/>
    <w:rsid w:val="00837CF4"/>
    <w:rsid w:val="00837E5E"/>
    <w:rsid w:val="00840330"/>
    <w:rsid w:val="008403B1"/>
    <w:rsid w:val="008404D7"/>
    <w:rsid w:val="00840833"/>
    <w:rsid w:val="00840839"/>
    <w:rsid w:val="00840B4C"/>
    <w:rsid w:val="00841539"/>
    <w:rsid w:val="00841560"/>
    <w:rsid w:val="0084167D"/>
    <w:rsid w:val="00841DDE"/>
    <w:rsid w:val="00841F83"/>
    <w:rsid w:val="00842171"/>
    <w:rsid w:val="008427D8"/>
    <w:rsid w:val="0084294B"/>
    <w:rsid w:val="00842C67"/>
    <w:rsid w:val="00842C9B"/>
    <w:rsid w:val="008437B8"/>
    <w:rsid w:val="00843A7A"/>
    <w:rsid w:val="00843D50"/>
    <w:rsid w:val="00843FAD"/>
    <w:rsid w:val="00843FD4"/>
    <w:rsid w:val="00844313"/>
    <w:rsid w:val="0084454A"/>
    <w:rsid w:val="008446CE"/>
    <w:rsid w:val="008448F8"/>
    <w:rsid w:val="008457E7"/>
    <w:rsid w:val="008464E6"/>
    <w:rsid w:val="008468CF"/>
    <w:rsid w:val="00846B97"/>
    <w:rsid w:val="00846E4F"/>
    <w:rsid w:val="008471A3"/>
    <w:rsid w:val="008474B2"/>
    <w:rsid w:val="008477F8"/>
    <w:rsid w:val="008506B8"/>
    <w:rsid w:val="0085074D"/>
    <w:rsid w:val="008507C4"/>
    <w:rsid w:val="00850DFB"/>
    <w:rsid w:val="00850F83"/>
    <w:rsid w:val="00851BE0"/>
    <w:rsid w:val="00851C09"/>
    <w:rsid w:val="00851EB2"/>
    <w:rsid w:val="008522C1"/>
    <w:rsid w:val="008523D4"/>
    <w:rsid w:val="008533A7"/>
    <w:rsid w:val="0085345D"/>
    <w:rsid w:val="00853B09"/>
    <w:rsid w:val="00853C45"/>
    <w:rsid w:val="00853E79"/>
    <w:rsid w:val="00853FAB"/>
    <w:rsid w:val="008544F0"/>
    <w:rsid w:val="00854F1F"/>
    <w:rsid w:val="00855770"/>
    <w:rsid w:val="00855AFA"/>
    <w:rsid w:val="00856667"/>
    <w:rsid w:val="008566F2"/>
    <w:rsid w:val="0085681E"/>
    <w:rsid w:val="00856BFC"/>
    <w:rsid w:val="00856CAB"/>
    <w:rsid w:val="00856CC2"/>
    <w:rsid w:val="00856FE2"/>
    <w:rsid w:val="00857865"/>
    <w:rsid w:val="00860298"/>
    <w:rsid w:val="008606A9"/>
    <w:rsid w:val="00860726"/>
    <w:rsid w:val="00860AF7"/>
    <w:rsid w:val="00860C2F"/>
    <w:rsid w:val="0086160C"/>
    <w:rsid w:val="00861946"/>
    <w:rsid w:val="00861C2F"/>
    <w:rsid w:val="00862209"/>
    <w:rsid w:val="00862A5B"/>
    <w:rsid w:val="00862C0D"/>
    <w:rsid w:val="00862E5F"/>
    <w:rsid w:val="0086313C"/>
    <w:rsid w:val="008634BC"/>
    <w:rsid w:val="0086450A"/>
    <w:rsid w:val="00864D49"/>
    <w:rsid w:val="00865541"/>
    <w:rsid w:val="008659C4"/>
    <w:rsid w:val="00865A0A"/>
    <w:rsid w:val="00865FBE"/>
    <w:rsid w:val="00866250"/>
    <w:rsid w:val="008664E5"/>
    <w:rsid w:val="0086679B"/>
    <w:rsid w:val="00867C4D"/>
    <w:rsid w:val="008703AC"/>
    <w:rsid w:val="00870C16"/>
    <w:rsid w:val="008712E1"/>
    <w:rsid w:val="00871435"/>
    <w:rsid w:val="00871B2A"/>
    <w:rsid w:val="0087223A"/>
    <w:rsid w:val="00872DC1"/>
    <w:rsid w:val="0087335E"/>
    <w:rsid w:val="00873830"/>
    <w:rsid w:val="0087400E"/>
    <w:rsid w:val="008740B1"/>
    <w:rsid w:val="00874F7C"/>
    <w:rsid w:val="00875922"/>
    <w:rsid w:val="00875B69"/>
    <w:rsid w:val="0087607A"/>
    <w:rsid w:val="00876916"/>
    <w:rsid w:val="008777DD"/>
    <w:rsid w:val="008814C4"/>
    <w:rsid w:val="0088198C"/>
    <w:rsid w:val="00881B3A"/>
    <w:rsid w:val="00881F69"/>
    <w:rsid w:val="008823A2"/>
    <w:rsid w:val="008832BB"/>
    <w:rsid w:val="008837E6"/>
    <w:rsid w:val="00883FE9"/>
    <w:rsid w:val="00884230"/>
    <w:rsid w:val="008845A2"/>
    <w:rsid w:val="00884946"/>
    <w:rsid w:val="00884A04"/>
    <w:rsid w:val="00884E88"/>
    <w:rsid w:val="00884F9B"/>
    <w:rsid w:val="0088574A"/>
    <w:rsid w:val="008859B4"/>
    <w:rsid w:val="00885C69"/>
    <w:rsid w:val="008867B7"/>
    <w:rsid w:val="008873D4"/>
    <w:rsid w:val="00890353"/>
    <w:rsid w:val="0089054C"/>
    <w:rsid w:val="00890883"/>
    <w:rsid w:val="00891727"/>
    <w:rsid w:val="00891AE3"/>
    <w:rsid w:val="00891F56"/>
    <w:rsid w:val="008922F6"/>
    <w:rsid w:val="00892928"/>
    <w:rsid w:val="00892C90"/>
    <w:rsid w:val="00892D6E"/>
    <w:rsid w:val="00893435"/>
    <w:rsid w:val="00893CD4"/>
    <w:rsid w:val="00893D60"/>
    <w:rsid w:val="00894349"/>
    <w:rsid w:val="008946EB"/>
    <w:rsid w:val="008949EB"/>
    <w:rsid w:val="00894A7B"/>
    <w:rsid w:val="00894AB9"/>
    <w:rsid w:val="00894D62"/>
    <w:rsid w:val="0089580B"/>
    <w:rsid w:val="008966F6"/>
    <w:rsid w:val="0089670F"/>
    <w:rsid w:val="008968DE"/>
    <w:rsid w:val="00896A30"/>
    <w:rsid w:val="00896F67"/>
    <w:rsid w:val="008A0052"/>
    <w:rsid w:val="008A060A"/>
    <w:rsid w:val="008A0736"/>
    <w:rsid w:val="008A0C70"/>
    <w:rsid w:val="008A109E"/>
    <w:rsid w:val="008A1BEB"/>
    <w:rsid w:val="008A1DEF"/>
    <w:rsid w:val="008A1E55"/>
    <w:rsid w:val="008A2078"/>
    <w:rsid w:val="008A21B0"/>
    <w:rsid w:val="008A2702"/>
    <w:rsid w:val="008A29EC"/>
    <w:rsid w:val="008A3828"/>
    <w:rsid w:val="008A491C"/>
    <w:rsid w:val="008A5152"/>
    <w:rsid w:val="008A5351"/>
    <w:rsid w:val="008A5993"/>
    <w:rsid w:val="008A69F1"/>
    <w:rsid w:val="008A6B8A"/>
    <w:rsid w:val="008A6F68"/>
    <w:rsid w:val="008A7E17"/>
    <w:rsid w:val="008B035E"/>
    <w:rsid w:val="008B0592"/>
    <w:rsid w:val="008B0AE6"/>
    <w:rsid w:val="008B0EAC"/>
    <w:rsid w:val="008B1030"/>
    <w:rsid w:val="008B1B53"/>
    <w:rsid w:val="008B1D87"/>
    <w:rsid w:val="008B28C3"/>
    <w:rsid w:val="008B2A58"/>
    <w:rsid w:val="008B2D65"/>
    <w:rsid w:val="008B2FB2"/>
    <w:rsid w:val="008B3691"/>
    <w:rsid w:val="008B3B43"/>
    <w:rsid w:val="008B3E3A"/>
    <w:rsid w:val="008B3E82"/>
    <w:rsid w:val="008B3FF9"/>
    <w:rsid w:val="008B4082"/>
    <w:rsid w:val="008B4087"/>
    <w:rsid w:val="008B4139"/>
    <w:rsid w:val="008B4446"/>
    <w:rsid w:val="008B45C1"/>
    <w:rsid w:val="008B4712"/>
    <w:rsid w:val="008B4E3B"/>
    <w:rsid w:val="008B50B1"/>
    <w:rsid w:val="008B51EC"/>
    <w:rsid w:val="008B5707"/>
    <w:rsid w:val="008B5DD1"/>
    <w:rsid w:val="008B5E46"/>
    <w:rsid w:val="008B71E0"/>
    <w:rsid w:val="008B79BD"/>
    <w:rsid w:val="008C00B0"/>
    <w:rsid w:val="008C028D"/>
    <w:rsid w:val="008C0759"/>
    <w:rsid w:val="008C0ED0"/>
    <w:rsid w:val="008C1026"/>
    <w:rsid w:val="008C1228"/>
    <w:rsid w:val="008C23F2"/>
    <w:rsid w:val="008C2993"/>
    <w:rsid w:val="008C32AE"/>
    <w:rsid w:val="008C3671"/>
    <w:rsid w:val="008C4164"/>
    <w:rsid w:val="008C4402"/>
    <w:rsid w:val="008C4947"/>
    <w:rsid w:val="008C4AA3"/>
    <w:rsid w:val="008C4DD5"/>
    <w:rsid w:val="008C559E"/>
    <w:rsid w:val="008C586A"/>
    <w:rsid w:val="008C64B2"/>
    <w:rsid w:val="008C6FF5"/>
    <w:rsid w:val="008C7BF7"/>
    <w:rsid w:val="008C7C5F"/>
    <w:rsid w:val="008D043C"/>
    <w:rsid w:val="008D08EB"/>
    <w:rsid w:val="008D0ADC"/>
    <w:rsid w:val="008D13E8"/>
    <w:rsid w:val="008D17B5"/>
    <w:rsid w:val="008D21A6"/>
    <w:rsid w:val="008D253F"/>
    <w:rsid w:val="008D2C74"/>
    <w:rsid w:val="008D3AD3"/>
    <w:rsid w:val="008D472C"/>
    <w:rsid w:val="008D4ABD"/>
    <w:rsid w:val="008D6AE6"/>
    <w:rsid w:val="008D6DF9"/>
    <w:rsid w:val="008D7216"/>
    <w:rsid w:val="008D7800"/>
    <w:rsid w:val="008D7C05"/>
    <w:rsid w:val="008D7D8B"/>
    <w:rsid w:val="008E0014"/>
    <w:rsid w:val="008E0CF4"/>
    <w:rsid w:val="008E1159"/>
    <w:rsid w:val="008E12DB"/>
    <w:rsid w:val="008E133E"/>
    <w:rsid w:val="008E1515"/>
    <w:rsid w:val="008E1806"/>
    <w:rsid w:val="008E1EA2"/>
    <w:rsid w:val="008E1FED"/>
    <w:rsid w:val="008E2F7C"/>
    <w:rsid w:val="008E3F7D"/>
    <w:rsid w:val="008E418B"/>
    <w:rsid w:val="008E443F"/>
    <w:rsid w:val="008E498D"/>
    <w:rsid w:val="008E4EB5"/>
    <w:rsid w:val="008E553D"/>
    <w:rsid w:val="008E57D6"/>
    <w:rsid w:val="008E5A40"/>
    <w:rsid w:val="008E5D1D"/>
    <w:rsid w:val="008E5D29"/>
    <w:rsid w:val="008E68E2"/>
    <w:rsid w:val="008E6904"/>
    <w:rsid w:val="008E6D60"/>
    <w:rsid w:val="008E6F04"/>
    <w:rsid w:val="008E75DA"/>
    <w:rsid w:val="008E7B4E"/>
    <w:rsid w:val="008E7D1E"/>
    <w:rsid w:val="008E7ECA"/>
    <w:rsid w:val="008F018B"/>
    <w:rsid w:val="008F0A79"/>
    <w:rsid w:val="008F126E"/>
    <w:rsid w:val="008F1748"/>
    <w:rsid w:val="008F2011"/>
    <w:rsid w:val="008F2F43"/>
    <w:rsid w:val="008F2FE9"/>
    <w:rsid w:val="008F3582"/>
    <w:rsid w:val="008F407A"/>
    <w:rsid w:val="008F4419"/>
    <w:rsid w:val="008F5126"/>
    <w:rsid w:val="008F51AD"/>
    <w:rsid w:val="008F5457"/>
    <w:rsid w:val="008F5661"/>
    <w:rsid w:val="008F5A4E"/>
    <w:rsid w:val="008F6200"/>
    <w:rsid w:val="008F67B3"/>
    <w:rsid w:val="008F7129"/>
    <w:rsid w:val="008F7506"/>
    <w:rsid w:val="008F7D24"/>
    <w:rsid w:val="00900244"/>
    <w:rsid w:val="00900E9D"/>
    <w:rsid w:val="00901047"/>
    <w:rsid w:val="00902326"/>
    <w:rsid w:val="0090310E"/>
    <w:rsid w:val="009032D1"/>
    <w:rsid w:val="0090336B"/>
    <w:rsid w:val="0090340A"/>
    <w:rsid w:val="00903B76"/>
    <w:rsid w:val="00903E65"/>
    <w:rsid w:val="0090433D"/>
    <w:rsid w:val="009044F9"/>
    <w:rsid w:val="009048EA"/>
    <w:rsid w:val="00905159"/>
    <w:rsid w:val="009052E4"/>
    <w:rsid w:val="009056C6"/>
    <w:rsid w:val="009064D2"/>
    <w:rsid w:val="009075BB"/>
    <w:rsid w:val="00907DD9"/>
    <w:rsid w:val="00907E1A"/>
    <w:rsid w:val="0091013B"/>
    <w:rsid w:val="0091076E"/>
    <w:rsid w:val="00910DF9"/>
    <w:rsid w:val="00911385"/>
    <w:rsid w:val="0091158E"/>
    <w:rsid w:val="00911868"/>
    <w:rsid w:val="00911F11"/>
    <w:rsid w:val="00911F3B"/>
    <w:rsid w:val="00912072"/>
    <w:rsid w:val="00912380"/>
    <w:rsid w:val="0091247F"/>
    <w:rsid w:val="009129AE"/>
    <w:rsid w:val="00912C60"/>
    <w:rsid w:val="00912C7A"/>
    <w:rsid w:val="00913470"/>
    <w:rsid w:val="009135CA"/>
    <w:rsid w:val="00913660"/>
    <w:rsid w:val="0091372C"/>
    <w:rsid w:val="00914277"/>
    <w:rsid w:val="0091567E"/>
    <w:rsid w:val="0091570B"/>
    <w:rsid w:val="00915C09"/>
    <w:rsid w:val="009162DF"/>
    <w:rsid w:val="00916373"/>
    <w:rsid w:val="009163A6"/>
    <w:rsid w:val="00916726"/>
    <w:rsid w:val="00916968"/>
    <w:rsid w:val="00916AC0"/>
    <w:rsid w:val="00916E52"/>
    <w:rsid w:val="00917026"/>
    <w:rsid w:val="00917237"/>
    <w:rsid w:val="009177E9"/>
    <w:rsid w:val="009179F2"/>
    <w:rsid w:val="0092021B"/>
    <w:rsid w:val="00920354"/>
    <w:rsid w:val="00920B6E"/>
    <w:rsid w:val="00920D32"/>
    <w:rsid w:val="00920F8C"/>
    <w:rsid w:val="00921B67"/>
    <w:rsid w:val="00921FCF"/>
    <w:rsid w:val="009232E3"/>
    <w:rsid w:val="00923368"/>
    <w:rsid w:val="009235EA"/>
    <w:rsid w:val="00923723"/>
    <w:rsid w:val="009238C4"/>
    <w:rsid w:val="00923944"/>
    <w:rsid w:val="00923995"/>
    <w:rsid w:val="009243C9"/>
    <w:rsid w:val="009246D2"/>
    <w:rsid w:val="00924999"/>
    <w:rsid w:val="00924A19"/>
    <w:rsid w:val="009261F3"/>
    <w:rsid w:val="009263CF"/>
    <w:rsid w:val="00926420"/>
    <w:rsid w:val="009265C1"/>
    <w:rsid w:val="0092781F"/>
    <w:rsid w:val="00927ADD"/>
    <w:rsid w:val="00927FE3"/>
    <w:rsid w:val="00930240"/>
    <w:rsid w:val="0093077D"/>
    <w:rsid w:val="00930E1D"/>
    <w:rsid w:val="00930E1E"/>
    <w:rsid w:val="009319D2"/>
    <w:rsid w:val="009321C1"/>
    <w:rsid w:val="00932349"/>
    <w:rsid w:val="009324A9"/>
    <w:rsid w:val="0093262C"/>
    <w:rsid w:val="00932759"/>
    <w:rsid w:val="00932D11"/>
    <w:rsid w:val="009331BB"/>
    <w:rsid w:val="009337A9"/>
    <w:rsid w:val="00933D4B"/>
    <w:rsid w:val="00933F0B"/>
    <w:rsid w:val="0093408F"/>
    <w:rsid w:val="0093416F"/>
    <w:rsid w:val="009343D9"/>
    <w:rsid w:val="00934480"/>
    <w:rsid w:val="00934B0C"/>
    <w:rsid w:val="00934B6D"/>
    <w:rsid w:val="0093529A"/>
    <w:rsid w:val="009353BD"/>
    <w:rsid w:val="009359CE"/>
    <w:rsid w:val="00935BCF"/>
    <w:rsid w:val="00935DCE"/>
    <w:rsid w:val="0093606F"/>
    <w:rsid w:val="00936165"/>
    <w:rsid w:val="00936CDC"/>
    <w:rsid w:val="00936F2E"/>
    <w:rsid w:val="009370EE"/>
    <w:rsid w:val="009372FD"/>
    <w:rsid w:val="00937605"/>
    <w:rsid w:val="009376EB"/>
    <w:rsid w:val="009401CD"/>
    <w:rsid w:val="00940378"/>
    <w:rsid w:val="00940FDE"/>
    <w:rsid w:val="00941266"/>
    <w:rsid w:val="00941F73"/>
    <w:rsid w:val="00942586"/>
    <w:rsid w:val="009426F2"/>
    <w:rsid w:val="00942748"/>
    <w:rsid w:val="009427D3"/>
    <w:rsid w:val="009432A2"/>
    <w:rsid w:val="00943814"/>
    <w:rsid w:val="009444A8"/>
    <w:rsid w:val="00944C98"/>
    <w:rsid w:val="00944DE0"/>
    <w:rsid w:val="00945C26"/>
    <w:rsid w:val="0094668C"/>
    <w:rsid w:val="009469F5"/>
    <w:rsid w:val="0094716B"/>
    <w:rsid w:val="0094749C"/>
    <w:rsid w:val="009476CC"/>
    <w:rsid w:val="00947F01"/>
    <w:rsid w:val="0095009B"/>
    <w:rsid w:val="00950BE7"/>
    <w:rsid w:val="009516DF"/>
    <w:rsid w:val="00951850"/>
    <w:rsid w:val="00951B67"/>
    <w:rsid w:val="00952089"/>
    <w:rsid w:val="00952B85"/>
    <w:rsid w:val="00953602"/>
    <w:rsid w:val="00953F38"/>
    <w:rsid w:val="009549F8"/>
    <w:rsid w:val="00954D33"/>
    <w:rsid w:val="00954F11"/>
    <w:rsid w:val="0095532F"/>
    <w:rsid w:val="009557CC"/>
    <w:rsid w:val="00956010"/>
    <w:rsid w:val="009569CE"/>
    <w:rsid w:val="00956A90"/>
    <w:rsid w:val="009600B3"/>
    <w:rsid w:val="00960277"/>
    <w:rsid w:val="009608B4"/>
    <w:rsid w:val="00960CBD"/>
    <w:rsid w:val="00961A97"/>
    <w:rsid w:val="00961AA4"/>
    <w:rsid w:val="00961F59"/>
    <w:rsid w:val="0096217B"/>
    <w:rsid w:val="00962424"/>
    <w:rsid w:val="00962929"/>
    <w:rsid w:val="00962EDA"/>
    <w:rsid w:val="0096303A"/>
    <w:rsid w:val="009635EA"/>
    <w:rsid w:val="00963B3D"/>
    <w:rsid w:val="009640DA"/>
    <w:rsid w:val="00964A33"/>
    <w:rsid w:val="00965619"/>
    <w:rsid w:val="00965B74"/>
    <w:rsid w:val="00966CCA"/>
    <w:rsid w:val="00967132"/>
    <w:rsid w:val="00967889"/>
    <w:rsid w:val="00970A49"/>
    <w:rsid w:val="00970C14"/>
    <w:rsid w:val="00970F5A"/>
    <w:rsid w:val="009712BD"/>
    <w:rsid w:val="00972632"/>
    <w:rsid w:val="00972901"/>
    <w:rsid w:val="00972A3A"/>
    <w:rsid w:val="00972F2D"/>
    <w:rsid w:val="009730F6"/>
    <w:rsid w:val="00973296"/>
    <w:rsid w:val="00973475"/>
    <w:rsid w:val="009735A4"/>
    <w:rsid w:val="00973C85"/>
    <w:rsid w:val="00974E4F"/>
    <w:rsid w:val="00974FBD"/>
    <w:rsid w:val="0097523D"/>
    <w:rsid w:val="009758AB"/>
    <w:rsid w:val="00975F2E"/>
    <w:rsid w:val="009763E8"/>
    <w:rsid w:val="00976501"/>
    <w:rsid w:val="009768DD"/>
    <w:rsid w:val="0097736B"/>
    <w:rsid w:val="00980486"/>
    <w:rsid w:val="00981128"/>
    <w:rsid w:val="00981342"/>
    <w:rsid w:val="00981887"/>
    <w:rsid w:val="009819A2"/>
    <w:rsid w:val="009819C8"/>
    <w:rsid w:val="009820C5"/>
    <w:rsid w:val="00982471"/>
    <w:rsid w:val="009828FA"/>
    <w:rsid w:val="00982D8B"/>
    <w:rsid w:val="00982ED6"/>
    <w:rsid w:val="00982FF1"/>
    <w:rsid w:val="00983320"/>
    <w:rsid w:val="00983B77"/>
    <w:rsid w:val="00983FB1"/>
    <w:rsid w:val="009849E0"/>
    <w:rsid w:val="00984BE3"/>
    <w:rsid w:val="00984C50"/>
    <w:rsid w:val="00984DA4"/>
    <w:rsid w:val="0098500C"/>
    <w:rsid w:val="009852A6"/>
    <w:rsid w:val="00985594"/>
    <w:rsid w:val="00986C43"/>
    <w:rsid w:val="00986EBC"/>
    <w:rsid w:val="00987658"/>
    <w:rsid w:val="00987DB8"/>
    <w:rsid w:val="00987E85"/>
    <w:rsid w:val="00987F6C"/>
    <w:rsid w:val="009900AF"/>
    <w:rsid w:val="00990388"/>
    <w:rsid w:val="009907A4"/>
    <w:rsid w:val="009907B1"/>
    <w:rsid w:val="009907CD"/>
    <w:rsid w:val="00991160"/>
    <w:rsid w:val="00991908"/>
    <w:rsid w:val="00991B91"/>
    <w:rsid w:val="00991C18"/>
    <w:rsid w:val="00991C52"/>
    <w:rsid w:val="00992220"/>
    <w:rsid w:val="009922D6"/>
    <w:rsid w:val="0099273B"/>
    <w:rsid w:val="00992BA3"/>
    <w:rsid w:val="00993216"/>
    <w:rsid w:val="009932C2"/>
    <w:rsid w:val="00993C96"/>
    <w:rsid w:val="00993E52"/>
    <w:rsid w:val="00994393"/>
    <w:rsid w:val="0099597E"/>
    <w:rsid w:val="00995BCF"/>
    <w:rsid w:val="00995F38"/>
    <w:rsid w:val="009961CF"/>
    <w:rsid w:val="00996530"/>
    <w:rsid w:val="00996674"/>
    <w:rsid w:val="00996D25"/>
    <w:rsid w:val="00996FF3"/>
    <w:rsid w:val="00997287"/>
    <w:rsid w:val="00997393"/>
    <w:rsid w:val="009A02CC"/>
    <w:rsid w:val="009A066E"/>
    <w:rsid w:val="009A068E"/>
    <w:rsid w:val="009A0E98"/>
    <w:rsid w:val="009A10FA"/>
    <w:rsid w:val="009A1844"/>
    <w:rsid w:val="009A1E2C"/>
    <w:rsid w:val="009A2490"/>
    <w:rsid w:val="009A2A25"/>
    <w:rsid w:val="009A2F2A"/>
    <w:rsid w:val="009A3604"/>
    <w:rsid w:val="009A3A6D"/>
    <w:rsid w:val="009A3D0F"/>
    <w:rsid w:val="009A3D5A"/>
    <w:rsid w:val="009A4253"/>
    <w:rsid w:val="009A425B"/>
    <w:rsid w:val="009A4E01"/>
    <w:rsid w:val="009A5995"/>
    <w:rsid w:val="009A6968"/>
    <w:rsid w:val="009A6A2E"/>
    <w:rsid w:val="009A6DB3"/>
    <w:rsid w:val="009A6E58"/>
    <w:rsid w:val="009A6FAC"/>
    <w:rsid w:val="009A72AE"/>
    <w:rsid w:val="009A7667"/>
    <w:rsid w:val="009A7E67"/>
    <w:rsid w:val="009A7EB9"/>
    <w:rsid w:val="009B0B23"/>
    <w:rsid w:val="009B0D63"/>
    <w:rsid w:val="009B1F5F"/>
    <w:rsid w:val="009B24ED"/>
    <w:rsid w:val="009B27D3"/>
    <w:rsid w:val="009B2835"/>
    <w:rsid w:val="009B2F2D"/>
    <w:rsid w:val="009B364D"/>
    <w:rsid w:val="009B41AD"/>
    <w:rsid w:val="009B466A"/>
    <w:rsid w:val="009B4F9C"/>
    <w:rsid w:val="009B53AD"/>
    <w:rsid w:val="009B5742"/>
    <w:rsid w:val="009B6A5F"/>
    <w:rsid w:val="009B6AEF"/>
    <w:rsid w:val="009B6FE4"/>
    <w:rsid w:val="009B7325"/>
    <w:rsid w:val="009B756E"/>
    <w:rsid w:val="009B7595"/>
    <w:rsid w:val="009B7A92"/>
    <w:rsid w:val="009B7B6E"/>
    <w:rsid w:val="009B7B75"/>
    <w:rsid w:val="009C018E"/>
    <w:rsid w:val="009C0303"/>
    <w:rsid w:val="009C0359"/>
    <w:rsid w:val="009C0D13"/>
    <w:rsid w:val="009C119F"/>
    <w:rsid w:val="009C3120"/>
    <w:rsid w:val="009C3478"/>
    <w:rsid w:val="009C348E"/>
    <w:rsid w:val="009C39A9"/>
    <w:rsid w:val="009C3A4C"/>
    <w:rsid w:val="009C408A"/>
    <w:rsid w:val="009C4364"/>
    <w:rsid w:val="009C43F4"/>
    <w:rsid w:val="009C44A8"/>
    <w:rsid w:val="009C44CC"/>
    <w:rsid w:val="009C4B47"/>
    <w:rsid w:val="009C4DE3"/>
    <w:rsid w:val="009C504B"/>
    <w:rsid w:val="009C5C5D"/>
    <w:rsid w:val="009C5D07"/>
    <w:rsid w:val="009C5E8C"/>
    <w:rsid w:val="009C5FA3"/>
    <w:rsid w:val="009C60B3"/>
    <w:rsid w:val="009C64EA"/>
    <w:rsid w:val="009C6538"/>
    <w:rsid w:val="009C6B30"/>
    <w:rsid w:val="009C7662"/>
    <w:rsid w:val="009D0029"/>
    <w:rsid w:val="009D03E5"/>
    <w:rsid w:val="009D04CC"/>
    <w:rsid w:val="009D0983"/>
    <w:rsid w:val="009D0A6C"/>
    <w:rsid w:val="009D1EEA"/>
    <w:rsid w:val="009D20F2"/>
    <w:rsid w:val="009D2181"/>
    <w:rsid w:val="009D29D8"/>
    <w:rsid w:val="009D2B34"/>
    <w:rsid w:val="009D2B70"/>
    <w:rsid w:val="009D2E11"/>
    <w:rsid w:val="009D37B8"/>
    <w:rsid w:val="009D4232"/>
    <w:rsid w:val="009D430B"/>
    <w:rsid w:val="009D4500"/>
    <w:rsid w:val="009D4787"/>
    <w:rsid w:val="009D4CEE"/>
    <w:rsid w:val="009D4D96"/>
    <w:rsid w:val="009D4F4F"/>
    <w:rsid w:val="009D51E9"/>
    <w:rsid w:val="009D5265"/>
    <w:rsid w:val="009D5421"/>
    <w:rsid w:val="009D5893"/>
    <w:rsid w:val="009D5C8C"/>
    <w:rsid w:val="009D5CEE"/>
    <w:rsid w:val="009D5DE9"/>
    <w:rsid w:val="009D61A7"/>
    <w:rsid w:val="009E0B0E"/>
    <w:rsid w:val="009E0B4C"/>
    <w:rsid w:val="009E162D"/>
    <w:rsid w:val="009E1BCE"/>
    <w:rsid w:val="009E21DE"/>
    <w:rsid w:val="009E21F9"/>
    <w:rsid w:val="009E2229"/>
    <w:rsid w:val="009E24AC"/>
    <w:rsid w:val="009E313C"/>
    <w:rsid w:val="009E375D"/>
    <w:rsid w:val="009E3F04"/>
    <w:rsid w:val="009E3F4F"/>
    <w:rsid w:val="009E4186"/>
    <w:rsid w:val="009E4970"/>
    <w:rsid w:val="009E4ED2"/>
    <w:rsid w:val="009E5DA5"/>
    <w:rsid w:val="009E5F92"/>
    <w:rsid w:val="009E652C"/>
    <w:rsid w:val="009E6C5F"/>
    <w:rsid w:val="009E6FC1"/>
    <w:rsid w:val="009F05F4"/>
    <w:rsid w:val="009F0EB3"/>
    <w:rsid w:val="009F1102"/>
    <w:rsid w:val="009F13B5"/>
    <w:rsid w:val="009F13FC"/>
    <w:rsid w:val="009F1427"/>
    <w:rsid w:val="009F17FE"/>
    <w:rsid w:val="009F18B3"/>
    <w:rsid w:val="009F1974"/>
    <w:rsid w:val="009F1DDC"/>
    <w:rsid w:val="009F1E0F"/>
    <w:rsid w:val="009F1E33"/>
    <w:rsid w:val="009F200D"/>
    <w:rsid w:val="009F20A7"/>
    <w:rsid w:val="009F20C0"/>
    <w:rsid w:val="009F2C87"/>
    <w:rsid w:val="009F2F69"/>
    <w:rsid w:val="009F3BC0"/>
    <w:rsid w:val="009F3F1E"/>
    <w:rsid w:val="009F4233"/>
    <w:rsid w:val="009F42E1"/>
    <w:rsid w:val="009F49F4"/>
    <w:rsid w:val="009F4B3B"/>
    <w:rsid w:val="009F5125"/>
    <w:rsid w:val="009F65BC"/>
    <w:rsid w:val="009F6990"/>
    <w:rsid w:val="009F6D55"/>
    <w:rsid w:val="009F77B5"/>
    <w:rsid w:val="009F78EC"/>
    <w:rsid w:val="009F7CE6"/>
    <w:rsid w:val="00A009D1"/>
    <w:rsid w:val="00A00B61"/>
    <w:rsid w:val="00A00C93"/>
    <w:rsid w:val="00A00FB3"/>
    <w:rsid w:val="00A01105"/>
    <w:rsid w:val="00A01550"/>
    <w:rsid w:val="00A018CF"/>
    <w:rsid w:val="00A02185"/>
    <w:rsid w:val="00A024CE"/>
    <w:rsid w:val="00A02A3B"/>
    <w:rsid w:val="00A02BED"/>
    <w:rsid w:val="00A031FD"/>
    <w:rsid w:val="00A03701"/>
    <w:rsid w:val="00A03CC1"/>
    <w:rsid w:val="00A03DFE"/>
    <w:rsid w:val="00A044EB"/>
    <w:rsid w:val="00A04AD4"/>
    <w:rsid w:val="00A04FB5"/>
    <w:rsid w:val="00A051EF"/>
    <w:rsid w:val="00A05342"/>
    <w:rsid w:val="00A0632C"/>
    <w:rsid w:val="00A06742"/>
    <w:rsid w:val="00A0728C"/>
    <w:rsid w:val="00A07782"/>
    <w:rsid w:val="00A077C1"/>
    <w:rsid w:val="00A07AEE"/>
    <w:rsid w:val="00A10552"/>
    <w:rsid w:val="00A10840"/>
    <w:rsid w:val="00A10ABD"/>
    <w:rsid w:val="00A10E6C"/>
    <w:rsid w:val="00A110EB"/>
    <w:rsid w:val="00A11115"/>
    <w:rsid w:val="00A11C3D"/>
    <w:rsid w:val="00A11CA9"/>
    <w:rsid w:val="00A11F40"/>
    <w:rsid w:val="00A12925"/>
    <w:rsid w:val="00A13C18"/>
    <w:rsid w:val="00A14435"/>
    <w:rsid w:val="00A145B7"/>
    <w:rsid w:val="00A1469D"/>
    <w:rsid w:val="00A14936"/>
    <w:rsid w:val="00A15279"/>
    <w:rsid w:val="00A15540"/>
    <w:rsid w:val="00A1558A"/>
    <w:rsid w:val="00A1571D"/>
    <w:rsid w:val="00A15EA3"/>
    <w:rsid w:val="00A1616A"/>
    <w:rsid w:val="00A1654E"/>
    <w:rsid w:val="00A167A1"/>
    <w:rsid w:val="00A1696E"/>
    <w:rsid w:val="00A16A8F"/>
    <w:rsid w:val="00A16B5F"/>
    <w:rsid w:val="00A17002"/>
    <w:rsid w:val="00A17259"/>
    <w:rsid w:val="00A17B09"/>
    <w:rsid w:val="00A17B36"/>
    <w:rsid w:val="00A205CE"/>
    <w:rsid w:val="00A2123D"/>
    <w:rsid w:val="00A21790"/>
    <w:rsid w:val="00A21926"/>
    <w:rsid w:val="00A21944"/>
    <w:rsid w:val="00A21AB4"/>
    <w:rsid w:val="00A21DFA"/>
    <w:rsid w:val="00A22890"/>
    <w:rsid w:val="00A22920"/>
    <w:rsid w:val="00A22D3B"/>
    <w:rsid w:val="00A231F9"/>
    <w:rsid w:val="00A2383F"/>
    <w:rsid w:val="00A23BE8"/>
    <w:rsid w:val="00A23CA4"/>
    <w:rsid w:val="00A24140"/>
    <w:rsid w:val="00A24462"/>
    <w:rsid w:val="00A2451C"/>
    <w:rsid w:val="00A24624"/>
    <w:rsid w:val="00A246E8"/>
    <w:rsid w:val="00A24B0A"/>
    <w:rsid w:val="00A24CF3"/>
    <w:rsid w:val="00A25E92"/>
    <w:rsid w:val="00A25FF2"/>
    <w:rsid w:val="00A26875"/>
    <w:rsid w:val="00A268CC"/>
    <w:rsid w:val="00A26C21"/>
    <w:rsid w:val="00A26FBB"/>
    <w:rsid w:val="00A277C7"/>
    <w:rsid w:val="00A27D02"/>
    <w:rsid w:val="00A30D5D"/>
    <w:rsid w:val="00A30EB4"/>
    <w:rsid w:val="00A31432"/>
    <w:rsid w:val="00A31999"/>
    <w:rsid w:val="00A31A23"/>
    <w:rsid w:val="00A31D58"/>
    <w:rsid w:val="00A31DE2"/>
    <w:rsid w:val="00A32483"/>
    <w:rsid w:val="00A32713"/>
    <w:rsid w:val="00A330C9"/>
    <w:rsid w:val="00A33A6F"/>
    <w:rsid w:val="00A33B54"/>
    <w:rsid w:val="00A33B81"/>
    <w:rsid w:val="00A33E42"/>
    <w:rsid w:val="00A349E3"/>
    <w:rsid w:val="00A34A82"/>
    <w:rsid w:val="00A34E41"/>
    <w:rsid w:val="00A36976"/>
    <w:rsid w:val="00A370E5"/>
    <w:rsid w:val="00A370FD"/>
    <w:rsid w:val="00A3772B"/>
    <w:rsid w:val="00A37E87"/>
    <w:rsid w:val="00A4094C"/>
    <w:rsid w:val="00A40AC2"/>
    <w:rsid w:val="00A40B29"/>
    <w:rsid w:val="00A413D1"/>
    <w:rsid w:val="00A416B9"/>
    <w:rsid w:val="00A41A3E"/>
    <w:rsid w:val="00A422D4"/>
    <w:rsid w:val="00A426BB"/>
    <w:rsid w:val="00A4282B"/>
    <w:rsid w:val="00A42A55"/>
    <w:rsid w:val="00A43388"/>
    <w:rsid w:val="00A434A1"/>
    <w:rsid w:val="00A43AB8"/>
    <w:rsid w:val="00A43FB2"/>
    <w:rsid w:val="00A442B8"/>
    <w:rsid w:val="00A4668E"/>
    <w:rsid w:val="00A46854"/>
    <w:rsid w:val="00A46B24"/>
    <w:rsid w:val="00A46D0F"/>
    <w:rsid w:val="00A46FF4"/>
    <w:rsid w:val="00A470EA"/>
    <w:rsid w:val="00A47444"/>
    <w:rsid w:val="00A476EA"/>
    <w:rsid w:val="00A47768"/>
    <w:rsid w:val="00A47F1F"/>
    <w:rsid w:val="00A502A8"/>
    <w:rsid w:val="00A50483"/>
    <w:rsid w:val="00A508BE"/>
    <w:rsid w:val="00A50E3F"/>
    <w:rsid w:val="00A510E2"/>
    <w:rsid w:val="00A51481"/>
    <w:rsid w:val="00A5192B"/>
    <w:rsid w:val="00A51BEE"/>
    <w:rsid w:val="00A52818"/>
    <w:rsid w:val="00A52A04"/>
    <w:rsid w:val="00A53384"/>
    <w:rsid w:val="00A53845"/>
    <w:rsid w:val="00A54944"/>
    <w:rsid w:val="00A550C7"/>
    <w:rsid w:val="00A55562"/>
    <w:rsid w:val="00A5560D"/>
    <w:rsid w:val="00A55A09"/>
    <w:rsid w:val="00A56A65"/>
    <w:rsid w:val="00A5746E"/>
    <w:rsid w:val="00A574D9"/>
    <w:rsid w:val="00A57581"/>
    <w:rsid w:val="00A5773C"/>
    <w:rsid w:val="00A57B00"/>
    <w:rsid w:val="00A57C29"/>
    <w:rsid w:val="00A6066C"/>
    <w:rsid w:val="00A60F9E"/>
    <w:rsid w:val="00A62338"/>
    <w:rsid w:val="00A626F8"/>
    <w:rsid w:val="00A6285A"/>
    <w:rsid w:val="00A62B2C"/>
    <w:rsid w:val="00A63003"/>
    <w:rsid w:val="00A63794"/>
    <w:rsid w:val="00A63BEC"/>
    <w:rsid w:val="00A64D08"/>
    <w:rsid w:val="00A651B9"/>
    <w:rsid w:val="00A653C7"/>
    <w:rsid w:val="00A6541B"/>
    <w:rsid w:val="00A65632"/>
    <w:rsid w:val="00A6570A"/>
    <w:rsid w:val="00A657FE"/>
    <w:rsid w:val="00A65917"/>
    <w:rsid w:val="00A65C65"/>
    <w:rsid w:val="00A65D48"/>
    <w:rsid w:val="00A66BA3"/>
    <w:rsid w:val="00A66C13"/>
    <w:rsid w:val="00A66EBF"/>
    <w:rsid w:val="00A67325"/>
    <w:rsid w:val="00A67548"/>
    <w:rsid w:val="00A67DD0"/>
    <w:rsid w:val="00A67E21"/>
    <w:rsid w:val="00A70445"/>
    <w:rsid w:val="00A70BE6"/>
    <w:rsid w:val="00A71D0D"/>
    <w:rsid w:val="00A7342C"/>
    <w:rsid w:val="00A7395A"/>
    <w:rsid w:val="00A73B35"/>
    <w:rsid w:val="00A74165"/>
    <w:rsid w:val="00A74270"/>
    <w:rsid w:val="00A7431A"/>
    <w:rsid w:val="00A7436A"/>
    <w:rsid w:val="00A7443C"/>
    <w:rsid w:val="00A75475"/>
    <w:rsid w:val="00A7587E"/>
    <w:rsid w:val="00A7664C"/>
    <w:rsid w:val="00A76B37"/>
    <w:rsid w:val="00A7790A"/>
    <w:rsid w:val="00A77DED"/>
    <w:rsid w:val="00A801D3"/>
    <w:rsid w:val="00A80C55"/>
    <w:rsid w:val="00A8113B"/>
    <w:rsid w:val="00A81D8A"/>
    <w:rsid w:val="00A8274F"/>
    <w:rsid w:val="00A82D40"/>
    <w:rsid w:val="00A83428"/>
    <w:rsid w:val="00A83445"/>
    <w:rsid w:val="00A83DD0"/>
    <w:rsid w:val="00A83FF9"/>
    <w:rsid w:val="00A844F0"/>
    <w:rsid w:val="00A84B7D"/>
    <w:rsid w:val="00A8536C"/>
    <w:rsid w:val="00A85C03"/>
    <w:rsid w:val="00A85CCB"/>
    <w:rsid w:val="00A86ACF"/>
    <w:rsid w:val="00A86C66"/>
    <w:rsid w:val="00A86D4C"/>
    <w:rsid w:val="00A9026D"/>
    <w:rsid w:val="00A9040C"/>
    <w:rsid w:val="00A90862"/>
    <w:rsid w:val="00A91408"/>
    <w:rsid w:val="00A91809"/>
    <w:rsid w:val="00A91DEF"/>
    <w:rsid w:val="00A92163"/>
    <w:rsid w:val="00A924C9"/>
    <w:rsid w:val="00A9282A"/>
    <w:rsid w:val="00A92B92"/>
    <w:rsid w:val="00A93110"/>
    <w:rsid w:val="00A93B3F"/>
    <w:rsid w:val="00A93C38"/>
    <w:rsid w:val="00A940FB"/>
    <w:rsid w:val="00A94901"/>
    <w:rsid w:val="00A94CAA"/>
    <w:rsid w:val="00A9525D"/>
    <w:rsid w:val="00A95499"/>
    <w:rsid w:val="00A95714"/>
    <w:rsid w:val="00A95F6C"/>
    <w:rsid w:val="00A96387"/>
    <w:rsid w:val="00A96818"/>
    <w:rsid w:val="00A96929"/>
    <w:rsid w:val="00A96A3A"/>
    <w:rsid w:val="00A96B21"/>
    <w:rsid w:val="00A96D14"/>
    <w:rsid w:val="00A970B2"/>
    <w:rsid w:val="00A97637"/>
    <w:rsid w:val="00AA074A"/>
    <w:rsid w:val="00AA0A50"/>
    <w:rsid w:val="00AA0C03"/>
    <w:rsid w:val="00AA1025"/>
    <w:rsid w:val="00AA1B0D"/>
    <w:rsid w:val="00AA1C14"/>
    <w:rsid w:val="00AA2585"/>
    <w:rsid w:val="00AA268D"/>
    <w:rsid w:val="00AA2A3E"/>
    <w:rsid w:val="00AA3B18"/>
    <w:rsid w:val="00AA4281"/>
    <w:rsid w:val="00AA51A0"/>
    <w:rsid w:val="00AA52D3"/>
    <w:rsid w:val="00AA5498"/>
    <w:rsid w:val="00AA54C3"/>
    <w:rsid w:val="00AA58A2"/>
    <w:rsid w:val="00AA5F10"/>
    <w:rsid w:val="00AA60BB"/>
    <w:rsid w:val="00AA6B14"/>
    <w:rsid w:val="00AA6B18"/>
    <w:rsid w:val="00AA77C0"/>
    <w:rsid w:val="00AB0136"/>
    <w:rsid w:val="00AB0265"/>
    <w:rsid w:val="00AB0505"/>
    <w:rsid w:val="00AB07E0"/>
    <w:rsid w:val="00AB089A"/>
    <w:rsid w:val="00AB097C"/>
    <w:rsid w:val="00AB0B74"/>
    <w:rsid w:val="00AB0CC1"/>
    <w:rsid w:val="00AB0E26"/>
    <w:rsid w:val="00AB1232"/>
    <w:rsid w:val="00AB21A6"/>
    <w:rsid w:val="00AB2C64"/>
    <w:rsid w:val="00AB2D73"/>
    <w:rsid w:val="00AB2F87"/>
    <w:rsid w:val="00AB36D6"/>
    <w:rsid w:val="00AB41E9"/>
    <w:rsid w:val="00AB42D2"/>
    <w:rsid w:val="00AB495F"/>
    <w:rsid w:val="00AB510E"/>
    <w:rsid w:val="00AB5901"/>
    <w:rsid w:val="00AB59CE"/>
    <w:rsid w:val="00AB5ADC"/>
    <w:rsid w:val="00AB5D76"/>
    <w:rsid w:val="00AB5EE0"/>
    <w:rsid w:val="00AB60FD"/>
    <w:rsid w:val="00AB72A4"/>
    <w:rsid w:val="00AB744A"/>
    <w:rsid w:val="00AB753F"/>
    <w:rsid w:val="00AB7D72"/>
    <w:rsid w:val="00AC0F18"/>
    <w:rsid w:val="00AC195B"/>
    <w:rsid w:val="00AC1E8B"/>
    <w:rsid w:val="00AC282E"/>
    <w:rsid w:val="00AC290B"/>
    <w:rsid w:val="00AC29CF"/>
    <w:rsid w:val="00AC35E1"/>
    <w:rsid w:val="00AC3BAF"/>
    <w:rsid w:val="00AC3C32"/>
    <w:rsid w:val="00AC4357"/>
    <w:rsid w:val="00AC4CB1"/>
    <w:rsid w:val="00AC56D6"/>
    <w:rsid w:val="00AC5BD7"/>
    <w:rsid w:val="00AC6D4B"/>
    <w:rsid w:val="00AC6DC0"/>
    <w:rsid w:val="00AC7A37"/>
    <w:rsid w:val="00AC7E47"/>
    <w:rsid w:val="00AD005E"/>
    <w:rsid w:val="00AD0103"/>
    <w:rsid w:val="00AD0592"/>
    <w:rsid w:val="00AD073D"/>
    <w:rsid w:val="00AD0821"/>
    <w:rsid w:val="00AD0901"/>
    <w:rsid w:val="00AD099A"/>
    <w:rsid w:val="00AD1227"/>
    <w:rsid w:val="00AD1B5A"/>
    <w:rsid w:val="00AD1C43"/>
    <w:rsid w:val="00AD1F27"/>
    <w:rsid w:val="00AD2003"/>
    <w:rsid w:val="00AD2D4A"/>
    <w:rsid w:val="00AD30F4"/>
    <w:rsid w:val="00AD33F8"/>
    <w:rsid w:val="00AD3A54"/>
    <w:rsid w:val="00AD3D9C"/>
    <w:rsid w:val="00AD48E8"/>
    <w:rsid w:val="00AD4EEF"/>
    <w:rsid w:val="00AD5C36"/>
    <w:rsid w:val="00AD6D42"/>
    <w:rsid w:val="00AD6FCD"/>
    <w:rsid w:val="00AD76DE"/>
    <w:rsid w:val="00AE0586"/>
    <w:rsid w:val="00AE096E"/>
    <w:rsid w:val="00AE09D3"/>
    <w:rsid w:val="00AE0DEC"/>
    <w:rsid w:val="00AE141A"/>
    <w:rsid w:val="00AE1B24"/>
    <w:rsid w:val="00AE1EC0"/>
    <w:rsid w:val="00AE2327"/>
    <w:rsid w:val="00AE2589"/>
    <w:rsid w:val="00AE27F7"/>
    <w:rsid w:val="00AE28E6"/>
    <w:rsid w:val="00AE3127"/>
    <w:rsid w:val="00AE36D4"/>
    <w:rsid w:val="00AE3B70"/>
    <w:rsid w:val="00AE3D72"/>
    <w:rsid w:val="00AE3F9C"/>
    <w:rsid w:val="00AE4438"/>
    <w:rsid w:val="00AE492C"/>
    <w:rsid w:val="00AE49F1"/>
    <w:rsid w:val="00AE4CF8"/>
    <w:rsid w:val="00AE4ED7"/>
    <w:rsid w:val="00AE5581"/>
    <w:rsid w:val="00AE622B"/>
    <w:rsid w:val="00AE6905"/>
    <w:rsid w:val="00AE6F86"/>
    <w:rsid w:val="00AE70D7"/>
    <w:rsid w:val="00AE7486"/>
    <w:rsid w:val="00AE7AC9"/>
    <w:rsid w:val="00AE7E0A"/>
    <w:rsid w:val="00AE7FC4"/>
    <w:rsid w:val="00AF0532"/>
    <w:rsid w:val="00AF07DB"/>
    <w:rsid w:val="00AF082A"/>
    <w:rsid w:val="00AF0A10"/>
    <w:rsid w:val="00AF1358"/>
    <w:rsid w:val="00AF1DD8"/>
    <w:rsid w:val="00AF1FC8"/>
    <w:rsid w:val="00AF1FDE"/>
    <w:rsid w:val="00AF34EF"/>
    <w:rsid w:val="00AF3D0E"/>
    <w:rsid w:val="00AF4305"/>
    <w:rsid w:val="00AF445F"/>
    <w:rsid w:val="00AF4D03"/>
    <w:rsid w:val="00AF52FB"/>
    <w:rsid w:val="00AF536D"/>
    <w:rsid w:val="00AF53EF"/>
    <w:rsid w:val="00AF541C"/>
    <w:rsid w:val="00AF5B7B"/>
    <w:rsid w:val="00AF6218"/>
    <w:rsid w:val="00AF6225"/>
    <w:rsid w:val="00B002AD"/>
    <w:rsid w:val="00B005F4"/>
    <w:rsid w:val="00B007D1"/>
    <w:rsid w:val="00B00A49"/>
    <w:rsid w:val="00B014CC"/>
    <w:rsid w:val="00B015B3"/>
    <w:rsid w:val="00B0184F"/>
    <w:rsid w:val="00B01BA2"/>
    <w:rsid w:val="00B01FED"/>
    <w:rsid w:val="00B02368"/>
    <w:rsid w:val="00B02892"/>
    <w:rsid w:val="00B02ABC"/>
    <w:rsid w:val="00B02B80"/>
    <w:rsid w:val="00B02BF5"/>
    <w:rsid w:val="00B02DCE"/>
    <w:rsid w:val="00B03564"/>
    <w:rsid w:val="00B04AB2"/>
    <w:rsid w:val="00B05A76"/>
    <w:rsid w:val="00B06237"/>
    <w:rsid w:val="00B066DA"/>
    <w:rsid w:val="00B072BF"/>
    <w:rsid w:val="00B0783B"/>
    <w:rsid w:val="00B07917"/>
    <w:rsid w:val="00B10390"/>
    <w:rsid w:val="00B1065C"/>
    <w:rsid w:val="00B10D34"/>
    <w:rsid w:val="00B111B1"/>
    <w:rsid w:val="00B112E8"/>
    <w:rsid w:val="00B11901"/>
    <w:rsid w:val="00B12295"/>
    <w:rsid w:val="00B12B54"/>
    <w:rsid w:val="00B12C97"/>
    <w:rsid w:val="00B13121"/>
    <w:rsid w:val="00B132EC"/>
    <w:rsid w:val="00B14D6C"/>
    <w:rsid w:val="00B14FD7"/>
    <w:rsid w:val="00B1500C"/>
    <w:rsid w:val="00B157EE"/>
    <w:rsid w:val="00B15CCD"/>
    <w:rsid w:val="00B15D0C"/>
    <w:rsid w:val="00B15D1E"/>
    <w:rsid w:val="00B15E7A"/>
    <w:rsid w:val="00B161D2"/>
    <w:rsid w:val="00B16D78"/>
    <w:rsid w:val="00B17341"/>
    <w:rsid w:val="00B17BD4"/>
    <w:rsid w:val="00B17F41"/>
    <w:rsid w:val="00B20191"/>
    <w:rsid w:val="00B203DA"/>
    <w:rsid w:val="00B2040F"/>
    <w:rsid w:val="00B2095E"/>
    <w:rsid w:val="00B20DFA"/>
    <w:rsid w:val="00B218FB"/>
    <w:rsid w:val="00B219F6"/>
    <w:rsid w:val="00B21DF1"/>
    <w:rsid w:val="00B21EC3"/>
    <w:rsid w:val="00B21EC9"/>
    <w:rsid w:val="00B21F66"/>
    <w:rsid w:val="00B221FA"/>
    <w:rsid w:val="00B2223F"/>
    <w:rsid w:val="00B225F9"/>
    <w:rsid w:val="00B22AAA"/>
    <w:rsid w:val="00B22E02"/>
    <w:rsid w:val="00B22E37"/>
    <w:rsid w:val="00B23128"/>
    <w:rsid w:val="00B23342"/>
    <w:rsid w:val="00B2334F"/>
    <w:rsid w:val="00B235E3"/>
    <w:rsid w:val="00B23E7B"/>
    <w:rsid w:val="00B2451B"/>
    <w:rsid w:val="00B24B0D"/>
    <w:rsid w:val="00B25482"/>
    <w:rsid w:val="00B26041"/>
    <w:rsid w:val="00B26AC1"/>
    <w:rsid w:val="00B26F9A"/>
    <w:rsid w:val="00B271A9"/>
    <w:rsid w:val="00B277C8"/>
    <w:rsid w:val="00B27F25"/>
    <w:rsid w:val="00B305D3"/>
    <w:rsid w:val="00B30650"/>
    <w:rsid w:val="00B30818"/>
    <w:rsid w:val="00B313BD"/>
    <w:rsid w:val="00B31C0D"/>
    <w:rsid w:val="00B321B0"/>
    <w:rsid w:val="00B322FB"/>
    <w:rsid w:val="00B326ED"/>
    <w:rsid w:val="00B328CF"/>
    <w:rsid w:val="00B33466"/>
    <w:rsid w:val="00B33912"/>
    <w:rsid w:val="00B34243"/>
    <w:rsid w:val="00B3488F"/>
    <w:rsid w:val="00B349E0"/>
    <w:rsid w:val="00B34BE4"/>
    <w:rsid w:val="00B34C1B"/>
    <w:rsid w:val="00B35307"/>
    <w:rsid w:val="00B35C47"/>
    <w:rsid w:val="00B35E58"/>
    <w:rsid w:val="00B35FC0"/>
    <w:rsid w:val="00B3720E"/>
    <w:rsid w:val="00B404B6"/>
    <w:rsid w:val="00B40588"/>
    <w:rsid w:val="00B4111C"/>
    <w:rsid w:val="00B4196E"/>
    <w:rsid w:val="00B420A6"/>
    <w:rsid w:val="00B42A8E"/>
    <w:rsid w:val="00B42DFA"/>
    <w:rsid w:val="00B42F5E"/>
    <w:rsid w:val="00B430D8"/>
    <w:rsid w:val="00B43416"/>
    <w:rsid w:val="00B434B7"/>
    <w:rsid w:val="00B43570"/>
    <w:rsid w:val="00B438C3"/>
    <w:rsid w:val="00B44273"/>
    <w:rsid w:val="00B44648"/>
    <w:rsid w:val="00B44F6B"/>
    <w:rsid w:val="00B45B76"/>
    <w:rsid w:val="00B45D32"/>
    <w:rsid w:val="00B45D64"/>
    <w:rsid w:val="00B45D69"/>
    <w:rsid w:val="00B461E3"/>
    <w:rsid w:val="00B465A3"/>
    <w:rsid w:val="00B51828"/>
    <w:rsid w:val="00B519BA"/>
    <w:rsid w:val="00B51AA5"/>
    <w:rsid w:val="00B51E33"/>
    <w:rsid w:val="00B51F71"/>
    <w:rsid w:val="00B51F88"/>
    <w:rsid w:val="00B52225"/>
    <w:rsid w:val="00B52321"/>
    <w:rsid w:val="00B528E1"/>
    <w:rsid w:val="00B52AAF"/>
    <w:rsid w:val="00B52B5C"/>
    <w:rsid w:val="00B53C5F"/>
    <w:rsid w:val="00B53E3B"/>
    <w:rsid w:val="00B542E4"/>
    <w:rsid w:val="00B549BC"/>
    <w:rsid w:val="00B55DD4"/>
    <w:rsid w:val="00B56230"/>
    <w:rsid w:val="00B56583"/>
    <w:rsid w:val="00B5675C"/>
    <w:rsid w:val="00B57362"/>
    <w:rsid w:val="00B5736B"/>
    <w:rsid w:val="00B57606"/>
    <w:rsid w:val="00B5763D"/>
    <w:rsid w:val="00B57C5C"/>
    <w:rsid w:val="00B57E6B"/>
    <w:rsid w:val="00B600C6"/>
    <w:rsid w:val="00B604C4"/>
    <w:rsid w:val="00B60D90"/>
    <w:rsid w:val="00B6113C"/>
    <w:rsid w:val="00B613EC"/>
    <w:rsid w:val="00B61F0F"/>
    <w:rsid w:val="00B61F70"/>
    <w:rsid w:val="00B6268D"/>
    <w:rsid w:val="00B62A3A"/>
    <w:rsid w:val="00B62E12"/>
    <w:rsid w:val="00B634CD"/>
    <w:rsid w:val="00B63EA9"/>
    <w:rsid w:val="00B64049"/>
    <w:rsid w:val="00B64A51"/>
    <w:rsid w:val="00B65EC6"/>
    <w:rsid w:val="00B66582"/>
    <w:rsid w:val="00B67651"/>
    <w:rsid w:val="00B679CA"/>
    <w:rsid w:val="00B67B59"/>
    <w:rsid w:val="00B67E6A"/>
    <w:rsid w:val="00B7033E"/>
    <w:rsid w:val="00B70A5B"/>
    <w:rsid w:val="00B70D7D"/>
    <w:rsid w:val="00B711C5"/>
    <w:rsid w:val="00B71B07"/>
    <w:rsid w:val="00B71E97"/>
    <w:rsid w:val="00B720A7"/>
    <w:rsid w:val="00B721BB"/>
    <w:rsid w:val="00B72FFD"/>
    <w:rsid w:val="00B73375"/>
    <w:rsid w:val="00B73414"/>
    <w:rsid w:val="00B73BA7"/>
    <w:rsid w:val="00B74BAF"/>
    <w:rsid w:val="00B74FDF"/>
    <w:rsid w:val="00B753B6"/>
    <w:rsid w:val="00B75D07"/>
    <w:rsid w:val="00B760A4"/>
    <w:rsid w:val="00B762AB"/>
    <w:rsid w:val="00B762FF"/>
    <w:rsid w:val="00B769CC"/>
    <w:rsid w:val="00B7703C"/>
    <w:rsid w:val="00B771EF"/>
    <w:rsid w:val="00B773EB"/>
    <w:rsid w:val="00B7743B"/>
    <w:rsid w:val="00B801AD"/>
    <w:rsid w:val="00B802D9"/>
    <w:rsid w:val="00B806E9"/>
    <w:rsid w:val="00B80C57"/>
    <w:rsid w:val="00B81258"/>
    <w:rsid w:val="00B81797"/>
    <w:rsid w:val="00B817CA"/>
    <w:rsid w:val="00B81C8A"/>
    <w:rsid w:val="00B81F99"/>
    <w:rsid w:val="00B81FFB"/>
    <w:rsid w:val="00B82342"/>
    <w:rsid w:val="00B828D0"/>
    <w:rsid w:val="00B843E8"/>
    <w:rsid w:val="00B847B5"/>
    <w:rsid w:val="00B84D4E"/>
    <w:rsid w:val="00B84F9A"/>
    <w:rsid w:val="00B84FDD"/>
    <w:rsid w:val="00B8503B"/>
    <w:rsid w:val="00B851A4"/>
    <w:rsid w:val="00B859D4"/>
    <w:rsid w:val="00B85C03"/>
    <w:rsid w:val="00B85FF6"/>
    <w:rsid w:val="00B86039"/>
    <w:rsid w:val="00B865D9"/>
    <w:rsid w:val="00B86B01"/>
    <w:rsid w:val="00B86B03"/>
    <w:rsid w:val="00B87205"/>
    <w:rsid w:val="00B87589"/>
    <w:rsid w:val="00B87854"/>
    <w:rsid w:val="00B90087"/>
    <w:rsid w:val="00B90664"/>
    <w:rsid w:val="00B909F1"/>
    <w:rsid w:val="00B90A87"/>
    <w:rsid w:val="00B90CA4"/>
    <w:rsid w:val="00B90CD3"/>
    <w:rsid w:val="00B9174F"/>
    <w:rsid w:val="00B9196C"/>
    <w:rsid w:val="00B91FCD"/>
    <w:rsid w:val="00B92761"/>
    <w:rsid w:val="00B9295F"/>
    <w:rsid w:val="00B92BF3"/>
    <w:rsid w:val="00B92C67"/>
    <w:rsid w:val="00B930F0"/>
    <w:rsid w:val="00B9373D"/>
    <w:rsid w:val="00B93DD2"/>
    <w:rsid w:val="00B9427F"/>
    <w:rsid w:val="00B94689"/>
    <w:rsid w:val="00B94B59"/>
    <w:rsid w:val="00B94E08"/>
    <w:rsid w:val="00B95864"/>
    <w:rsid w:val="00B95ABA"/>
    <w:rsid w:val="00B95FE1"/>
    <w:rsid w:val="00B961D9"/>
    <w:rsid w:val="00B96487"/>
    <w:rsid w:val="00B96809"/>
    <w:rsid w:val="00B97241"/>
    <w:rsid w:val="00BA04BC"/>
    <w:rsid w:val="00BA0687"/>
    <w:rsid w:val="00BA0AAB"/>
    <w:rsid w:val="00BA0AE6"/>
    <w:rsid w:val="00BA1871"/>
    <w:rsid w:val="00BA1B89"/>
    <w:rsid w:val="00BA1BDD"/>
    <w:rsid w:val="00BA20B3"/>
    <w:rsid w:val="00BA2942"/>
    <w:rsid w:val="00BA2967"/>
    <w:rsid w:val="00BA2EBD"/>
    <w:rsid w:val="00BA3F43"/>
    <w:rsid w:val="00BA3FDD"/>
    <w:rsid w:val="00BA415D"/>
    <w:rsid w:val="00BA4432"/>
    <w:rsid w:val="00BA487F"/>
    <w:rsid w:val="00BA48E0"/>
    <w:rsid w:val="00BA4DD8"/>
    <w:rsid w:val="00BA51F3"/>
    <w:rsid w:val="00BA5CAE"/>
    <w:rsid w:val="00BA6001"/>
    <w:rsid w:val="00BA6590"/>
    <w:rsid w:val="00BA7D0F"/>
    <w:rsid w:val="00BB010A"/>
    <w:rsid w:val="00BB0380"/>
    <w:rsid w:val="00BB04B7"/>
    <w:rsid w:val="00BB0B51"/>
    <w:rsid w:val="00BB0B9A"/>
    <w:rsid w:val="00BB1015"/>
    <w:rsid w:val="00BB1171"/>
    <w:rsid w:val="00BB11D5"/>
    <w:rsid w:val="00BB1BF4"/>
    <w:rsid w:val="00BB1C12"/>
    <w:rsid w:val="00BB237B"/>
    <w:rsid w:val="00BB2CBE"/>
    <w:rsid w:val="00BB354F"/>
    <w:rsid w:val="00BB35D9"/>
    <w:rsid w:val="00BB39CB"/>
    <w:rsid w:val="00BB3A89"/>
    <w:rsid w:val="00BB3CF2"/>
    <w:rsid w:val="00BB3E0E"/>
    <w:rsid w:val="00BB3FD5"/>
    <w:rsid w:val="00BB4022"/>
    <w:rsid w:val="00BB45E8"/>
    <w:rsid w:val="00BB4CEF"/>
    <w:rsid w:val="00BB4D50"/>
    <w:rsid w:val="00BB4D93"/>
    <w:rsid w:val="00BB4E83"/>
    <w:rsid w:val="00BB4F7B"/>
    <w:rsid w:val="00BB5137"/>
    <w:rsid w:val="00BB55D8"/>
    <w:rsid w:val="00BB5665"/>
    <w:rsid w:val="00BB57C2"/>
    <w:rsid w:val="00BB59E0"/>
    <w:rsid w:val="00BB5B35"/>
    <w:rsid w:val="00BB6B56"/>
    <w:rsid w:val="00BB6D9C"/>
    <w:rsid w:val="00BB779F"/>
    <w:rsid w:val="00BB78D0"/>
    <w:rsid w:val="00BC0380"/>
    <w:rsid w:val="00BC074C"/>
    <w:rsid w:val="00BC0A54"/>
    <w:rsid w:val="00BC0C1F"/>
    <w:rsid w:val="00BC1341"/>
    <w:rsid w:val="00BC15D1"/>
    <w:rsid w:val="00BC1962"/>
    <w:rsid w:val="00BC19EC"/>
    <w:rsid w:val="00BC1D10"/>
    <w:rsid w:val="00BC225D"/>
    <w:rsid w:val="00BC2824"/>
    <w:rsid w:val="00BC283A"/>
    <w:rsid w:val="00BC2853"/>
    <w:rsid w:val="00BC2BFF"/>
    <w:rsid w:val="00BC2E47"/>
    <w:rsid w:val="00BC2FE6"/>
    <w:rsid w:val="00BC33E0"/>
    <w:rsid w:val="00BC3482"/>
    <w:rsid w:val="00BC3AED"/>
    <w:rsid w:val="00BC46DF"/>
    <w:rsid w:val="00BC4991"/>
    <w:rsid w:val="00BC4A29"/>
    <w:rsid w:val="00BC532C"/>
    <w:rsid w:val="00BC6310"/>
    <w:rsid w:val="00BC67C8"/>
    <w:rsid w:val="00BC6E43"/>
    <w:rsid w:val="00BC7B2B"/>
    <w:rsid w:val="00BD07E8"/>
    <w:rsid w:val="00BD112F"/>
    <w:rsid w:val="00BD11A1"/>
    <w:rsid w:val="00BD189C"/>
    <w:rsid w:val="00BD1C3A"/>
    <w:rsid w:val="00BD2DEE"/>
    <w:rsid w:val="00BD393A"/>
    <w:rsid w:val="00BD3C08"/>
    <w:rsid w:val="00BD3E04"/>
    <w:rsid w:val="00BD45BB"/>
    <w:rsid w:val="00BD46FB"/>
    <w:rsid w:val="00BD5385"/>
    <w:rsid w:val="00BD5C10"/>
    <w:rsid w:val="00BD5C7A"/>
    <w:rsid w:val="00BD5D1F"/>
    <w:rsid w:val="00BD600F"/>
    <w:rsid w:val="00BD601E"/>
    <w:rsid w:val="00BD72B4"/>
    <w:rsid w:val="00BD74BD"/>
    <w:rsid w:val="00BD7E0D"/>
    <w:rsid w:val="00BD7EF5"/>
    <w:rsid w:val="00BE0057"/>
    <w:rsid w:val="00BE0144"/>
    <w:rsid w:val="00BE01B9"/>
    <w:rsid w:val="00BE0EDF"/>
    <w:rsid w:val="00BE18B6"/>
    <w:rsid w:val="00BE1D68"/>
    <w:rsid w:val="00BE1F01"/>
    <w:rsid w:val="00BE263A"/>
    <w:rsid w:val="00BE2704"/>
    <w:rsid w:val="00BE2A07"/>
    <w:rsid w:val="00BE346D"/>
    <w:rsid w:val="00BE37EB"/>
    <w:rsid w:val="00BE3A36"/>
    <w:rsid w:val="00BE43B8"/>
    <w:rsid w:val="00BE4629"/>
    <w:rsid w:val="00BE4966"/>
    <w:rsid w:val="00BE4A97"/>
    <w:rsid w:val="00BE50EB"/>
    <w:rsid w:val="00BE599E"/>
    <w:rsid w:val="00BE5E4D"/>
    <w:rsid w:val="00BE5F8D"/>
    <w:rsid w:val="00BE6605"/>
    <w:rsid w:val="00BE6985"/>
    <w:rsid w:val="00BE70C6"/>
    <w:rsid w:val="00BE748E"/>
    <w:rsid w:val="00BE777F"/>
    <w:rsid w:val="00BE79C6"/>
    <w:rsid w:val="00BE7C71"/>
    <w:rsid w:val="00BE7CE1"/>
    <w:rsid w:val="00BF0D23"/>
    <w:rsid w:val="00BF0D78"/>
    <w:rsid w:val="00BF1003"/>
    <w:rsid w:val="00BF18A6"/>
    <w:rsid w:val="00BF19E0"/>
    <w:rsid w:val="00BF1C84"/>
    <w:rsid w:val="00BF2B1D"/>
    <w:rsid w:val="00BF2B29"/>
    <w:rsid w:val="00BF2D4F"/>
    <w:rsid w:val="00BF3AD6"/>
    <w:rsid w:val="00BF4172"/>
    <w:rsid w:val="00BF5167"/>
    <w:rsid w:val="00BF5318"/>
    <w:rsid w:val="00BF5F06"/>
    <w:rsid w:val="00BF62DD"/>
    <w:rsid w:val="00BF6BFE"/>
    <w:rsid w:val="00BF6C36"/>
    <w:rsid w:val="00BF6ED7"/>
    <w:rsid w:val="00BF78B6"/>
    <w:rsid w:val="00C000B6"/>
    <w:rsid w:val="00C00799"/>
    <w:rsid w:val="00C008A8"/>
    <w:rsid w:val="00C0122C"/>
    <w:rsid w:val="00C01F5B"/>
    <w:rsid w:val="00C026BD"/>
    <w:rsid w:val="00C02EB3"/>
    <w:rsid w:val="00C03223"/>
    <w:rsid w:val="00C0325E"/>
    <w:rsid w:val="00C033A9"/>
    <w:rsid w:val="00C03493"/>
    <w:rsid w:val="00C043DB"/>
    <w:rsid w:val="00C0462F"/>
    <w:rsid w:val="00C0510B"/>
    <w:rsid w:val="00C05E56"/>
    <w:rsid w:val="00C060FF"/>
    <w:rsid w:val="00C06844"/>
    <w:rsid w:val="00C07672"/>
    <w:rsid w:val="00C079A0"/>
    <w:rsid w:val="00C07DDF"/>
    <w:rsid w:val="00C07E2E"/>
    <w:rsid w:val="00C07E67"/>
    <w:rsid w:val="00C1014D"/>
    <w:rsid w:val="00C10278"/>
    <w:rsid w:val="00C103BF"/>
    <w:rsid w:val="00C103CE"/>
    <w:rsid w:val="00C10448"/>
    <w:rsid w:val="00C109AF"/>
    <w:rsid w:val="00C10A84"/>
    <w:rsid w:val="00C10F11"/>
    <w:rsid w:val="00C11995"/>
    <w:rsid w:val="00C11BE8"/>
    <w:rsid w:val="00C11D91"/>
    <w:rsid w:val="00C12270"/>
    <w:rsid w:val="00C129A1"/>
    <w:rsid w:val="00C12D1F"/>
    <w:rsid w:val="00C13E37"/>
    <w:rsid w:val="00C13EFF"/>
    <w:rsid w:val="00C14121"/>
    <w:rsid w:val="00C1418C"/>
    <w:rsid w:val="00C14437"/>
    <w:rsid w:val="00C15478"/>
    <w:rsid w:val="00C15693"/>
    <w:rsid w:val="00C15944"/>
    <w:rsid w:val="00C15B81"/>
    <w:rsid w:val="00C15D9C"/>
    <w:rsid w:val="00C15DF8"/>
    <w:rsid w:val="00C15E7D"/>
    <w:rsid w:val="00C16AD4"/>
    <w:rsid w:val="00C17A07"/>
    <w:rsid w:val="00C17A6A"/>
    <w:rsid w:val="00C20446"/>
    <w:rsid w:val="00C2067D"/>
    <w:rsid w:val="00C206D6"/>
    <w:rsid w:val="00C20B50"/>
    <w:rsid w:val="00C20C2A"/>
    <w:rsid w:val="00C20CD7"/>
    <w:rsid w:val="00C21586"/>
    <w:rsid w:val="00C22412"/>
    <w:rsid w:val="00C22731"/>
    <w:rsid w:val="00C2298B"/>
    <w:rsid w:val="00C2326A"/>
    <w:rsid w:val="00C23443"/>
    <w:rsid w:val="00C23466"/>
    <w:rsid w:val="00C23CC6"/>
    <w:rsid w:val="00C24835"/>
    <w:rsid w:val="00C2488F"/>
    <w:rsid w:val="00C24986"/>
    <w:rsid w:val="00C24C97"/>
    <w:rsid w:val="00C24CFA"/>
    <w:rsid w:val="00C2558B"/>
    <w:rsid w:val="00C255B4"/>
    <w:rsid w:val="00C26734"/>
    <w:rsid w:val="00C2688C"/>
    <w:rsid w:val="00C26BBA"/>
    <w:rsid w:val="00C27048"/>
    <w:rsid w:val="00C300E2"/>
    <w:rsid w:val="00C301CD"/>
    <w:rsid w:val="00C3080A"/>
    <w:rsid w:val="00C31285"/>
    <w:rsid w:val="00C31419"/>
    <w:rsid w:val="00C321BF"/>
    <w:rsid w:val="00C3248E"/>
    <w:rsid w:val="00C326B0"/>
    <w:rsid w:val="00C333FB"/>
    <w:rsid w:val="00C33658"/>
    <w:rsid w:val="00C33A35"/>
    <w:rsid w:val="00C34104"/>
    <w:rsid w:val="00C34ECC"/>
    <w:rsid w:val="00C34F14"/>
    <w:rsid w:val="00C34F90"/>
    <w:rsid w:val="00C35123"/>
    <w:rsid w:val="00C3571F"/>
    <w:rsid w:val="00C35B81"/>
    <w:rsid w:val="00C36672"/>
    <w:rsid w:val="00C36752"/>
    <w:rsid w:val="00C37525"/>
    <w:rsid w:val="00C37B0F"/>
    <w:rsid w:val="00C37CFE"/>
    <w:rsid w:val="00C4059D"/>
    <w:rsid w:val="00C411E3"/>
    <w:rsid w:val="00C41297"/>
    <w:rsid w:val="00C417FA"/>
    <w:rsid w:val="00C41926"/>
    <w:rsid w:val="00C42159"/>
    <w:rsid w:val="00C425BB"/>
    <w:rsid w:val="00C4270C"/>
    <w:rsid w:val="00C4292C"/>
    <w:rsid w:val="00C429DF"/>
    <w:rsid w:val="00C434C3"/>
    <w:rsid w:val="00C438B5"/>
    <w:rsid w:val="00C4466E"/>
    <w:rsid w:val="00C44733"/>
    <w:rsid w:val="00C44AE1"/>
    <w:rsid w:val="00C44B1D"/>
    <w:rsid w:val="00C44FE1"/>
    <w:rsid w:val="00C45140"/>
    <w:rsid w:val="00C452C2"/>
    <w:rsid w:val="00C45AE9"/>
    <w:rsid w:val="00C45B28"/>
    <w:rsid w:val="00C4633B"/>
    <w:rsid w:val="00C4633D"/>
    <w:rsid w:val="00C46381"/>
    <w:rsid w:val="00C47098"/>
    <w:rsid w:val="00C476BD"/>
    <w:rsid w:val="00C47C06"/>
    <w:rsid w:val="00C47C71"/>
    <w:rsid w:val="00C47F68"/>
    <w:rsid w:val="00C50639"/>
    <w:rsid w:val="00C5074E"/>
    <w:rsid w:val="00C50769"/>
    <w:rsid w:val="00C50C58"/>
    <w:rsid w:val="00C50EF5"/>
    <w:rsid w:val="00C51815"/>
    <w:rsid w:val="00C51E23"/>
    <w:rsid w:val="00C51EAA"/>
    <w:rsid w:val="00C5211B"/>
    <w:rsid w:val="00C527EA"/>
    <w:rsid w:val="00C53983"/>
    <w:rsid w:val="00C53B62"/>
    <w:rsid w:val="00C5702D"/>
    <w:rsid w:val="00C576EB"/>
    <w:rsid w:val="00C57778"/>
    <w:rsid w:val="00C603AB"/>
    <w:rsid w:val="00C61260"/>
    <w:rsid w:val="00C61C61"/>
    <w:rsid w:val="00C6254A"/>
    <w:rsid w:val="00C6262B"/>
    <w:rsid w:val="00C626EE"/>
    <w:rsid w:val="00C62A14"/>
    <w:rsid w:val="00C62D80"/>
    <w:rsid w:val="00C62F19"/>
    <w:rsid w:val="00C63B68"/>
    <w:rsid w:val="00C63CE9"/>
    <w:rsid w:val="00C64CCD"/>
    <w:rsid w:val="00C64E70"/>
    <w:rsid w:val="00C652AA"/>
    <w:rsid w:val="00C657A9"/>
    <w:rsid w:val="00C66CD2"/>
    <w:rsid w:val="00C66FAF"/>
    <w:rsid w:val="00C67154"/>
    <w:rsid w:val="00C67ACA"/>
    <w:rsid w:val="00C67B02"/>
    <w:rsid w:val="00C703A6"/>
    <w:rsid w:val="00C703C7"/>
    <w:rsid w:val="00C707EC"/>
    <w:rsid w:val="00C70A95"/>
    <w:rsid w:val="00C71321"/>
    <w:rsid w:val="00C713B4"/>
    <w:rsid w:val="00C71446"/>
    <w:rsid w:val="00C71948"/>
    <w:rsid w:val="00C728CD"/>
    <w:rsid w:val="00C72925"/>
    <w:rsid w:val="00C73790"/>
    <w:rsid w:val="00C73B92"/>
    <w:rsid w:val="00C74B18"/>
    <w:rsid w:val="00C75224"/>
    <w:rsid w:val="00C7532A"/>
    <w:rsid w:val="00C7552C"/>
    <w:rsid w:val="00C7574D"/>
    <w:rsid w:val="00C75FD8"/>
    <w:rsid w:val="00C762FF"/>
    <w:rsid w:val="00C763B4"/>
    <w:rsid w:val="00C764F5"/>
    <w:rsid w:val="00C76C0B"/>
    <w:rsid w:val="00C76D57"/>
    <w:rsid w:val="00C77345"/>
    <w:rsid w:val="00C77413"/>
    <w:rsid w:val="00C77590"/>
    <w:rsid w:val="00C7776B"/>
    <w:rsid w:val="00C77B57"/>
    <w:rsid w:val="00C77CDC"/>
    <w:rsid w:val="00C77E68"/>
    <w:rsid w:val="00C77F40"/>
    <w:rsid w:val="00C800F3"/>
    <w:rsid w:val="00C807C7"/>
    <w:rsid w:val="00C809B4"/>
    <w:rsid w:val="00C812F3"/>
    <w:rsid w:val="00C819F0"/>
    <w:rsid w:val="00C81B51"/>
    <w:rsid w:val="00C8229A"/>
    <w:rsid w:val="00C823BA"/>
    <w:rsid w:val="00C83030"/>
    <w:rsid w:val="00C832B9"/>
    <w:rsid w:val="00C838D1"/>
    <w:rsid w:val="00C83CAF"/>
    <w:rsid w:val="00C83ED5"/>
    <w:rsid w:val="00C84B6E"/>
    <w:rsid w:val="00C84BE9"/>
    <w:rsid w:val="00C85982"/>
    <w:rsid w:val="00C86999"/>
    <w:rsid w:val="00C86B4F"/>
    <w:rsid w:val="00C86E85"/>
    <w:rsid w:val="00C87B0D"/>
    <w:rsid w:val="00C87E87"/>
    <w:rsid w:val="00C90536"/>
    <w:rsid w:val="00C93132"/>
    <w:rsid w:val="00C93F30"/>
    <w:rsid w:val="00C93F7F"/>
    <w:rsid w:val="00C94759"/>
    <w:rsid w:val="00C94940"/>
    <w:rsid w:val="00C95311"/>
    <w:rsid w:val="00C95DF6"/>
    <w:rsid w:val="00C962F2"/>
    <w:rsid w:val="00C96BBA"/>
    <w:rsid w:val="00C97488"/>
    <w:rsid w:val="00C9796A"/>
    <w:rsid w:val="00C979BC"/>
    <w:rsid w:val="00CA09DA"/>
    <w:rsid w:val="00CA0CA7"/>
    <w:rsid w:val="00CA0CCB"/>
    <w:rsid w:val="00CA170A"/>
    <w:rsid w:val="00CA1A8C"/>
    <w:rsid w:val="00CA2039"/>
    <w:rsid w:val="00CA210D"/>
    <w:rsid w:val="00CA2386"/>
    <w:rsid w:val="00CA2F7E"/>
    <w:rsid w:val="00CA30AB"/>
    <w:rsid w:val="00CA394D"/>
    <w:rsid w:val="00CA495A"/>
    <w:rsid w:val="00CA4CAB"/>
    <w:rsid w:val="00CA4F43"/>
    <w:rsid w:val="00CA5798"/>
    <w:rsid w:val="00CA6304"/>
    <w:rsid w:val="00CA6CC5"/>
    <w:rsid w:val="00CA6CF7"/>
    <w:rsid w:val="00CA7229"/>
    <w:rsid w:val="00CA75AB"/>
    <w:rsid w:val="00CA7F30"/>
    <w:rsid w:val="00CB06FB"/>
    <w:rsid w:val="00CB0AA9"/>
    <w:rsid w:val="00CB0E99"/>
    <w:rsid w:val="00CB0EF5"/>
    <w:rsid w:val="00CB0F32"/>
    <w:rsid w:val="00CB17B7"/>
    <w:rsid w:val="00CB21E3"/>
    <w:rsid w:val="00CB26FF"/>
    <w:rsid w:val="00CB2721"/>
    <w:rsid w:val="00CB3398"/>
    <w:rsid w:val="00CB3516"/>
    <w:rsid w:val="00CB35DD"/>
    <w:rsid w:val="00CB4880"/>
    <w:rsid w:val="00CB4B26"/>
    <w:rsid w:val="00CB4BCD"/>
    <w:rsid w:val="00CB4D91"/>
    <w:rsid w:val="00CB4DBD"/>
    <w:rsid w:val="00CB4EA6"/>
    <w:rsid w:val="00CB544F"/>
    <w:rsid w:val="00CB55AD"/>
    <w:rsid w:val="00CB5AA0"/>
    <w:rsid w:val="00CB5C04"/>
    <w:rsid w:val="00CB5CB8"/>
    <w:rsid w:val="00CB5D56"/>
    <w:rsid w:val="00CB615C"/>
    <w:rsid w:val="00CB6500"/>
    <w:rsid w:val="00CB65F9"/>
    <w:rsid w:val="00CB67B7"/>
    <w:rsid w:val="00CB6A41"/>
    <w:rsid w:val="00CB7134"/>
    <w:rsid w:val="00CB753D"/>
    <w:rsid w:val="00CB7625"/>
    <w:rsid w:val="00CB7A9A"/>
    <w:rsid w:val="00CB7E94"/>
    <w:rsid w:val="00CC0D60"/>
    <w:rsid w:val="00CC1407"/>
    <w:rsid w:val="00CC1AEB"/>
    <w:rsid w:val="00CC1EBA"/>
    <w:rsid w:val="00CC20DF"/>
    <w:rsid w:val="00CC2215"/>
    <w:rsid w:val="00CC2FE1"/>
    <w:rsid w:val="00CC320A"/>
    <w:rsid w:val="00CC355D"/>
    <w:rsid w:val="00CC3F58"/>
    <w:rsid w:val="00CC4F3E"/>
    <w:rsid w:val="00CC5019"/>
    <w:rsid w:val="00CC5533"/>
    <w:rsid w:val="00CC57E1"/>
    <w:rsid w:val="00CC5D7A"/>
    <w:rsid w:val="00CC6299"/>
    <w:rsid w:val="00CC68A9"/>
    <w:rsid w:val="00CC6A29"/>
    <w:rsid w:val="00CC6ABD"/>
    <w:rsid w:val="00CC6F21"/>
    <w:rsid w:val="00CC6F27"/>
    <w:rsid w:val="00CC6FB1"/>
    <w:rsid w:val="00CC7079"/>
    <w:rsid w:val="00CC7639"/>
    <w:rsid w:val="00CC7F98"/>
    <w:rsid w:val="00CD07D8"/>
    <w:rsid w:val="00CD1349"/>
    <w:rsid w:val="00CD188D"/>
    <w:rsid w:val="00CD1C03"/>
    <w:rsid w:val="00CD1C12"/>
    <w:rsid w:val="00CD26B1"/>
    <w:rsid w:val="00CD26FA"/>
    <w:rsid w:val="00CD309B"/>
    <w:rsid w:val="00CD35F2"/>
    <w:rsid w:val="00CD3FAE"/>
    <w:rsid w:val="00CD45A2"/>
    <w:rsid w:val="00CD46BA"/>
    <w:rsid w:val="00CD46F7"/>
    <w:rsid w:val="00CD4B49"/>
    <w:rsid w:val="00CD4D8B"/>
    <w:rsid w:val="00CD4EC4"/>
    <w:rsid w:val="00CD50B6"/>
    <w:rsid w:val="00CD5866"/>
    <w:rsid w:val="00CD5A34"/>
    <w:rsid w:val="00CD6F11"/>
    <w:rsid w:val="00CD71C1"/>
    <w:rsid w:val="00CD73DF"/>
    <w:rsid w:val="00CD7B5D"/>
    <w:rsid w:val="00CD7B7A"/>
    <w:rsid w:val="00CE0500"/>
    <w:rsid w:val="00CE0953"/>
    <w:rsid w:val="00CE0CE0"/>
    <w:rsid w:val="00CE1273"/>
    <w:rsid w:val="00CE14AB"/>
    <w:rsid w:val="00CE14DE"/>
    <w:rsid w:val="00CE156B"/>
    <w:rsid w:val="00CE209A"/>
    <w:rsid w:val="00CE235F"/>
    <w:rsid w:val="00CE277E"/>
    <w:rsid w:val="00CE2B7F"/>
    <w:rsid w:val="00CE32E7"/>
    <w:rsid w:val="00CE3A60"/>
    <w:rsid w:val="00CE3AFC"/>
    <w:rsid w:val="00CE3B46"/>
    <w:rsid w:val="00CE4393"/>
    <w:rsid w:val="00CE470F"/>
    <w:rsid w:val="00CE4725"/>
    <w:rsid w:val="00CE47FE"/>
    <w:rsid w:val="00CE4CF1"/>
    <w:rsid w:val="00CE56E8"/>
    <w:rsid w:val="00CE57E3"/>
    <w:rsid w:val="00CE5E22"/>
    <w:rsid w:val="00CE6319"/>
    <w:rsid w:val="00CE6F99"/>
    <w:rsid w:val="00CE738D"/>
    <w:rsid w:val="00CF0042"/>
    <w:rsid w:val="00CF03B1"/>
    <w:rsid w:val="00CF09B6"/>
    <w:rsid w:val="00CF145B"/>
    <w:rsid w:val="00CF1F40"/>
    <w:rsid w:val="00CF2698"/>
    <w:rsid w:val="00CF3055"/>
    <w:rsid w:val="00CF31CD"/>
    <w:rsid w:val="00CF32CE"/>
    <w:rsid w:val="00CF35A7"/>
    <w:rsid w:val="00CF36A7"/>
    <w:rsid w:val="00CF397C"/>
    <w:rsid w:val="00CF39D8"/>
    <w:rsid w:val="00CF39FE"/>
    <w:rsid w:val="00CF3B24"/>
    <w:rsid w:val="00CF42D5"/>
    <w:rsid w:val="00CF4500"/>
    <w:rsid w:val="00CF4882"/>
    <w:rsid w:val="00CF4914"/>
    <w:rsid w:val="00CF4E65"/>
    <w:rsid w:val="00CF5408"/>
    <w:rsid w:val="00CF5DD1"/>
    <w:rsid w:val="00CF5F52"/>
    <w:rsid w:val="00CF71D4"/>
    <w:rsid w:val="00CF7912"/>
    <w:rsid w:val="00CF7A0A"/>
    <w:rsid w:val="00CF7B80"/>
    <w:rsid w:val="00D0003E"/>
    <w:rsid w:val="00D004F3"/>
    <w:rsid w:val="00D0063A"/>
    <w:rsid w:val="00D0094F"/>
    <w:rsid w:val="00D009EC"/>
    <w:rsid w:val="00D00A7D"/>
    <w:rsid w:val="00D00E6C"/>
    <w:rsid w:val="00D00F9F"/>
    <w:rsid w:val="00D010DA"/>
    <w:rsid w:val="00D01ED1"/>
    <w:rsid w:val="00D02050"/>
    <w:rsid w:val="00D020B9"/>
    <w:rsid w:val="00D0235A"/>
    <w:rsid w:val="00D025FD"/>
    <w:rsid w:val="00D02639"/>
    <w:rsid w:val="00D026C6"/>
    <w:rsid w:val="00D0287F"/>
    <w:rsid w:val="00D02E07"/>
    <w:rsid w:val="00D037B8"/>
    <w:rsid w:val="00D046A2"/>
    <w:rsid w:val="00D04B12"/>
    <w:rsid w:val="00D064E1"/>
    <w:rsid w:val="00D06946"/>
    <w:rsid w:val="00D10231"/>
    <w:rsid w:val="00D10B6C"/>
    <w:rsid w:val="00D10F16"/>
    <w:rsid w:val="00D111B6"/>
    <w:rsid w:val="00D12042"/>
    <w:rsid w:val="00D12087"/>
    <w:rsid w:val="00D13B44"/>
    <w:rsid w:val="00D13F30"/>
    <w:rsid w:val="00D142BD"/>
    <w:rsid w:val="00D143B2"/>
    <w:rsid w:val="00D14789"/>
    <w:rsid w:val="00D14817"/>
    <w:rsid w:val="00D153F3"/>
    <w:rsid w:val="00D15457"/>
    <w:rsid w:val="00D154B0"/>
    <w:rsid w:val="00D15601"/>
    <w:rsid w:val="00D15FCD"/>
    <w:rsid w:val="00D1636E"/>
    <w:rsid w:val="00D1677D"/>
    <w:rsid w:val="00D16BC1"/>
    <w:rsid w:val="00D17329"/>
    <w:rsid w:val="00D1736A"/>
    <w:rsid w:val="00D173A7"/>
    <w:rsid w:val="00D173B3"/>
    <w:rsid w:val="00D174C4"/>
    <w:rsid w:val="00D17507"/>
    <w:rsid w:val="00D17D3A"/>
    <w:rsid w:val="00D17D44"/>
    <w:rsid w:val="00D20A64"/>
    <w:rsid w:val="00D20C3E"/>
    <w:rsid w:val="00D20C9B"/>
    <w:rsid w:val="00D20FC0"/>
    <w:rsid w:val="00D212EB"/>
    <w:rsid w:val="00D215D3"/>
    <w:rsid w:val="00D2175A"/>
    <w:rsid w:val="00D22526"/>
    <w:rsid w:val="00D227F8"/>
    <w:rsid w:val="00D237C9"/>
    <w:rsid w:val="00D23DF6"/>
    <w:rsid w:val="00D247F1"/>
    <w:rsid w:val="00D24A8C"/>
    <w:rsid w:val="00D24D15"/>
    <w:rsid w:val="00D25179"/>
    <w:rsid w:val="00D2565C"/>
    <w:rsid w:val="00D259FC"/>
    <w:rsid w:val="00D25CCC"/>
    <w:rsid w:val="00D267C8"/>
    <w:rsid w:val="00D26AB4"/>
    <w:rsid w:val="00D26C60"/>
    <w:rsid w:val="00D26D01"/>
    <w:rsid w:val="00D270D8"/>
    <w:rsid w:val="00D2783E"/>
    <w:rsid w:val="00D27FDD"/>
    <w:rsid w:val="00D3009B"/>
    <w:rsid w:val="00D313F0"/>
    <w:rsid w:val="00D3140D"/>
    <w:rsid w:val="00D314DC"/>
    <w:rsid w:val="00D316A2"/>
    <w:rsid w:val="00D3176D"/>
    <w:rsid w:val="00D320F9"/>
    <w:rsid w:val="00D32C7A"/>
    <w:rsid w:val="00D32FD9"/>
    <w:rsid w:val="00D33127"/>
    <w:rsid w:val="00D33181"/>
    <w:rsid w:val="00D33F2B"/>
    <w:rsid w:val="00D3449A"/>
    <w:rsid w:val="00D34B93"/>
    <w:rsid w:val="00D35303"/>
    <w:rsid w:val="00D354E2"/>
    <w:rsid w:val="00D35991"/>
    <w:rsid w:val="00D35AC0"/>
    <w:rsid w:val="00D36047"/>
    <w:rsid w:val="00D36F87"/>
    <w:rsid w:val="00D377A2"/>
    <w:rsid w:val="00D37849"/>
    <w:rsid w:val="00D37E16"/>
    <w:rsid w:val="00D4007D"/>
    <w:rsid w:val="00D405C9"/>
    <w:rsid w:val="00D40C39"/>
    <w:rsid w:val="00D41158"/>
    <w:rsid w:val="00D41224"/>
    <w:rsid w:val="00D41C04"/>
    <w:rsid w:val="00D41E38"/>
    <w:rsid w:val="00D4282E"/>
    <w:rsid w:val="00D429AC"/>
    <w:rsid w:val="00D43956"/>
    <w:rsid w:val="00D444BA"/>
    <w:rsid w:val="00D44877"/>
    <w:rsid w:val="00D44BC3"/>
    <w:rsid w:val="00D44D9D"/>
    <w:rsid w:val="00D44DB4"/>
    <w:rsid w:val="00D45018"/>
    <w:rsid w:val="00D45150"/>
    <w:rsid w:val="00D45569"/>
    <w:rsid w:val="00D459B7"/>
    <w:rsid w:val="00D46053"/>
    <w:rsid w:val="00D47912"/>
    <w:rsid w:val="00D47B50"/>
    <w:rsid w:val="00D47C81"/>
    <w:rsid w:val="00D47E88"/>
    <w:rsid w:val="00D507F0"/>
    <w:rsid w:val="00D5090E"/>
    <w:rsid w:val="00D50C5D"/>
    <w:rsid w:val="00D50F14"/>
    <w:rsid w:val="00D50FF7"/>
    <w:rsid w:val="00D511F6"/>
    <w:rsid w:val="00D513ED"/>
    <w:rsid w:val="00D518D6"/>
    <w:rsid w:val="00D51936"/>
    <w:rsid w:val="00D5199F"/>
    <w:rsid w:val="00D52441"/>
    <w:rsid w:val="00D5291F"/>
    <w:rsid w:val="00D52ADA"/>
    <w:rsid w:val="00D52AED"/>
    <w:rsid w:val="00D530EF"/>
    <w:rsid w:val="00D531BD"/>
    <w:rsid w:val="00D5320C"/>
    <w:rsid w:val="00D535E8"/>
    <w:rsid w:val="00D53FB0"/>
    <w:rsid w:val="00D54E80"/>
    <w:rsid w:val="00D55023"/>
    <w:rsid w:val="00D555D6"/>
    <w:rsid w:val="00D55858"/>
    <w:rsid w:val="00D56054"/>
    <w:rsid w:val="00D56424"/>
    <w:rsid w:val="00D565C0"/>
    <w:rsid w:val="00D56643"/>
    <w:rsid w:val="00D5668F"/>
    <w:rsid w:val="00D568C1"/>
    <w:rsid w:val="00D56D6D"/>
    <w:rsid w:val="00D56F30"/>
    <w:rsid w:val="00D570EF"/>
    <w:rsid w:val="00D5712F"/>
    <w:rsid w:val="00D57732"/>
    <w:rsid w:val="00D577A7"/>
    <w:rsid w:val="00D57F43"/>
    <w:rsid w:val="00D603CE"/>
    <w:rsid w:val="00D609DD"/>
    <w:rsid w:val="00D60A01"/>
    <w:rsid w:val="00D611E7"/>
    <w:rsid w:val="00D6172A"/>
    <w:rsid w:val="00D61767"/>
    <w:rsid w:val="00D61872"/>
    <w:rsid w:val="00D623BB"/>
    <w:rsid w:val="00D62910"/>
    <w:rsid w:val="00D629D3"/>
    <w:rsid w:val="00D633AB"/>
    <w:rsid w:val="00D633F5"/>
    <w:rsid w:val="00D636FF"/>
    <w:rsid w:val="00D639B1"/>
    <w:rsid w:val="00D63C79"/>
    <w:rsid w:val="00D63CC4"/>
    <w:rsid w:val="00D63E96"/>
    <w:rsid w:val="00D645AE"/>
    <w:rsid w:val="00D65D74"/>
    <w:rsid w:val="00D6643C"/>
    <w:rsid w:val="00D66B85"/>
    <w:rsid w:val="00D671ED"/>
    <w:rsid w:val="00D674B5"/>
    <w:rsid w:val="00D67FDB"/>
    <w:rsid w:val="00D70015"/>
    <w:rsid w:val="00D7015C"/>
    <w:rsid w:val="00D70663"/>
    <w:rsid w:val="00D7150B"/>
    <w:rsid w:val="00D71A68"/>
    <w:rsid w:val="00D72894"/>
    <w:rsid w:val="00D7293D"/>
    <w:rsid w:val="00D735B8"/>
    <w:rsid w:val="00D73767"/>
    <w:rsid w:val="00D73BBB"/>
    <w:rsid w:val="00D73FB0"/>
    <w:rsid w:val="00D7402B"/>
    <w:rsid w:val="00D7453B"/>
    <w:rsid w:val="00D748B9"/>
    <w:rsid w:val="00D74DCD"/>
    <w:rsid w:val="00D74FAA"/>
    <w:rsid w:val="00D752D4"/>
    <w:rsid w:val="00D75E73"/>
    <w:rsid w:val="00D75F0B"/>
    <w:rsid w:val="00D761C5"/>
    <w:rsid w:val="00D771E4"/>
    <w:rsid w:val="00D77384"/>
    <w:rsid w:val="00D80002"/>
    <w:rsid w:val="00D80162"/>
    <w:rsid w:val="00D80818"/>
    <w:rsid w:val="00D80A08"/>
    <w:rsid w:val="00D8126B"/>
    <w:rsid w:val="00D818EF"/>
    <w:rsid w:val="00D81CAC"/>
    <w:rsid w:val="00D8202A"/>
    <w:rsid w:val="00D826F5"/>
    <w:rsid w:val="00D82EF6"/>
    <w:rsid w:val="00D83820"/>
    <w:rsid w:val="00D83899"/>
    <w:rsid w:val="00D84857"/>
    <w:rsid w:val="00D84EDD"/>
    <w:rsid w:val="00D850BD"/>
    <w:rsid w:val="00D85741"/>
    <w:rsid w:val="00D85A25"/>
    <w:rsid w:val="00D86708"/>
    <w:rsid w:val="00D869D2"/>
    <w:rsid w:val="00D86AAD"/>
    <w:rsid w:val="00D87672"/>
    <w:rsid w:val="00D87FC9"/>
    <w:rsid w:val="00D91361"/>
    <w:rsid w:val="00D9153E"/>
    <w:rsid w:val="00D91B5D"/>
    <w:rsid w:val="00D921BB"/>
    <w:rsid w:val="00D92326"/>
    <w:rsid w:val="00D92428"/>
    <w:rsid w:val="00D925AA"/>
    <w:rsid w:val="00D9270A"/>
    <w:rsid w:val="00D93425"/>
    <w:rsid w:val="00D937F3"/>
    <w:rsid w:val="00D940B8"/>
    <w:rsid w:val="00D94A6C"/>
    <w:rsid w:val="00D95287"/>
    <w:rsid w:val="00D95360"/>
    <w:rsid w:val="00D95836"/>
    <w:rsid w:val="00D95C8B"/>
    <w:rsid w:val="00D960E0"/>
    <w:rsid w:val="00D965C3"/>
    <w:rsid w:val="00D96AA5"/>
    <w:rsid w:val="00D96EB4"/>
    <w:rsid w:val="00D97097"/>
    <w:rsid w:val="00D97787"/>
    <w:rsid w:val="00DA1030"/>
    <w:rsid w:val="00DA16A8"/>
    <w:rsid w:val="00DA1982"/>
    <w:rsid w:val="00DA1D2E"/>
    <w:rsid w:val="00DA1D57"/>
    <w:rsid w:val="00DA1E1D"/>
    <w:rsid w:val="00DA2224"/>
    <w:rsid w:val="00DA2F5B"/>
    <w:rsid w:val="00DA3126"/>
    <w:rsid w:val="00DA3434"/>
    <w:rsid w:val="00DA3465"/>
    <w:rsid w:val="00DA3C15"/>
    <w:rsid w:val="00DA3E41"/>
    <w:rsid w:val="00DA42E4"/>
    <w:rsid w:val="00DA4832"/>
    <w:rsid w:val="00DA4BED"/>
    <w:rsid w:val="00DA4DE5"/>
    <w:rsid w:val="00DA500F"/>
    <w:rsid w:val="00DA520C"/>
    <w:rsid w:val="00DA571E"/>
    <w:rsid w:val="00DA67C8"/>
    <w:rsid w:val="00DA6B66"/>
    <w:rsid w:val="00DA72AE"/>
    <w:rsid w:val="00DB06D0"/>
    <w:rsid w:val="00DB0DE2"/>
    <w:rsid w:val="00DB1248"/>
    <w:rsid w:val="00DB1277"/>
    <w:rsid w:val="00DB1877"/>
    <w:rsid w:val="00DB1B58"/>
    <w:rsid w:val="00DB1BFC"/>
    <w:rsid w:val="00DB1FA8"/>
    <w:rsid w:val="00DB2BC2"/>
    <w:rsid w:val="00DB2C73"/>
    <w:rsid w:val="00DB3367"/>
    <w:rsid w:val="00DB350C"/>
    <w:rsid w:val="00DB3739"/>
    <w:rsid w:val="00DB3FD2"/>
    <w:rsid w:val="00DB48DB"/>
    <w:rsid w:val="00DB49A2"/>
    <w:rsid w:val="00DB4F7A"/>
    <w:rsid w:val="00DB5358"/>
    <w:rsid w:val="00DB563C"/>
    <w:rsid w:val="00DB5951"/>
    <w:rsid w:val="00DB5DB1"/>
    <w:rsid w:val="00DB7391"/>
    <w:rsid w:val="00DB7436"/>
    <w:rsid w:val="00DB7A78"/>
    <w:rsid w:val="00DC03BF"/>
    <w:rsid w:val="00DC1190"/>
    <w:rsid w:val="00DC1649"/>
    <w:rsid w:val="00DC1839"/>
    <w:rsid w:val="00DC192E"/>
    <w:rsid w:val="00DC1DA5"/>
    <w:rsid w:val="00DC1FB3"/>
    <w:rsid w:val="00DC278E"/>
    <w:rsid w:val="00DC28CA"/>
    <w:rsid w:val="00DC2E91"/>
    <w:rsid w:val="00DC2FE2"/>
    <w:rsid w:val="00DC359B"/>
    <w:rsid w:val="00DC3635"/>
    <w:rsid w:val="00DC4423"/>
    <w:rsid w:val="00DC47E8"/>
    <w:rsid w:val="00DC48F8"/>
    <w:rsid w:val="00DC4C7C"/>
    <w:rsid w:val="00DC4D25"/>
    <w:rsid w:val="00DC56F7"/>
    <w:rsid w:val="00DC5AF7"/>
    <w:rsid w:val="00DC61EC"/>
    <w:rsid w:val="00DC633A"/>
    <w:rsid w:val="00DC6793"/>
    <w:rsid w:val="00DC6AAD"/>
    <w:rsid w:val="00DC72B4"/>
    <w:rsid w:val="00DC7510"/>
    <w:rsid w:val="00DC77F8"/>
    <w:rsid w:val="00DC7890"/>
    <w:rsid w:val="00DC7B9B"/>
    <w:rsid w:val="00DC7CD8"/>
    <w:rsid w:val="00DC7EF4"/>
    <w:rsid w:val="00DD01A4"/>
    <w:rsid w:val="00DD0494"/>
    <w:rsid w:val="00DD0707"/>
    <w:rsid w:val="00DD074E"/>
    <w:rsid w:val="00DD07CE"/>
    <w:rsid w:val="00DD0C69"/>
    <w:rsid w:val="00DD1633"/>
    <w:rsid w:val="00DD1674"/>
    <w:rsid w:val="00DD18C5"/>
    <w:rsid w:val="00DD1F3B"/>
    <w:rsid w:val="00DD24AB"/>
    <w:rsid w:val="00DD4932"/>
    <w:rsid w:val="00DD4DC9"/>
    <w:rsid w:val="00DD5528"/>
    <w:rsid w:val="00DD567D"/>
    <w:rsid w:val="00DD57E6"/>
    <w:rsid w:val="00DD5BA0"/>
    <w:rsid w:val="00DD5CF3"/>
    <w:rsid w:val="00DD5D08"/>
    <w:rsid w:val="00DD68A5"/>
    <w:rsid w:val="00DD72E4"/>
    <w:rsid w:val="00DD7831"/>
    <w:rsid w:val="00DD7EE3"/>
    <w:rsid w:val="00DD7F1E"/>
    <w:rsid w:val="00DE0558"/>
    <w:rsid w:val="00DE0950"/>
    <w:rsid w:val="00DE0B83"/>
    <w:rsid w:val="00DE0F03"/>
    <w:rsid w:val="00DE143E"/>
    <w:rsid w:val="00DE16A8"/>
    <w:rsid w:val="00DE258F"/>
    <w:rsid w:val="00DE2C40"/>
    <w:rsid w:val="00DE2DD4"/>
    <w:rsid w:val="00DE3020"/>
    <w:rsid w:val="00DE448C"/>
    <w:rsid w:val="00DE4597"/>
    <w:rsid w:val="00DE471B"/>
    <w:rsid w:val="00DE488C"/>
    <w:rsid w:val="00DE49DC"/>
    <w:rsid w:val="00DE5213"/>
    <w:rsid w:val="00DE5276"/>
    <w:rsid w:val="00DE5843"/>
    <w:rsid w:val="00DE590D"/>
    <w:rsid w:val="00DE596B"/>
    <w:rsid w:val="00DE59FB"/>
    <w:rsid w:val="00DE63BC"/>
    <w:rsid w:val="00DE6606"/>
    <w:rsid w:val="00DE6C26"/>
    <w:rsid w:val="00DE6CE3"/>
    <w:rsid w:val="00DE6D73"/>
    <w:rsid w:val="00DE6DC7"/>
    <w:rsid w:val="00DE6E71"/>
    <w:rsid w:val="00DE6F25"/>
    <w:rsid w:val="00DE73B2"/>
    <w:rsid w:val="00DE74BC"/>
    <w:rsid w:val="00DE7825"/>
    <w:rsid w:val="00DF05B7"/>
    <w:rsid w:val="00DF159F"/>
    <w:rsid w:val="00DF1AD8"/>
    <w:rsid w:val="00DF220C"/>
    <w:rsid w:val="00DF26F8"/>
    <w:rsid w:val="00DF2A9A"/>
    <w:rsid w:val="00DF303D"/>
    <w:rsid w:val="00DF3829"/>
    <w:rsid w:val="00DF3D69"/>
    <w:rsid w:val="00DF49AA"/>
    <w:rsid w:val="00DF4A36"/>
    <w:rsid w:val="00DF4EB1"/>
    <w:rsid w:val="00DF5177"/>
    <w:rsid w:val="00DF5562"/>
    <w:rsid w:val="00DF64EA"/>
    <w:rsid w:val="00DF66F5"/>
    <w:rsid w:val="00DF6822"/>
    <w:rsid w:val="00DF6AAE"/>
    <w:rsid w:val="00DF6F26"/>
    <w:rsid w:val="00DF72ED"/>
    <w:rsid w:val="00DF740C"/>
    <w:rsid w:val="00DF7F90"/>
    <w:rsid w:val="00E006B0"/>
    <w:rsid w:val="00E00C1E"/>
    <w:rsid w:val="00E00C9E"/>
    <w:rsid w:val="00E00FC0"/>
    <w:rsid w:val="00E010AA"/>
    <w:rsid w:val="00E010BD"/>
    <w:rsid w:val="00E015C5"/>
    <w:rsid w:val="00E0188F"/>
    <w:rsid w:val="00E01ABB"/>
    <w:rsid w:val="00E01C1C"/>
    <w:rsid w:val="00E0253A"/>
    <w:rsid w:val="00E02636"/>
    <w:rsid w:val="00E02F86"/>
    <w:rsid w:val="00E032A3"/>
    <w:rsid w:val="00E034B0"/>
    <w:rsid w:val="00E03648"/>
    <w:rsid w:val="00E04891"/>
    <w:rsid w:val="00E05078"/>
    <w:rsid w:val="00E05EF2"/>
    <w:rsid w:val="00E05FD6"/>
    <w:rsid w:val="00E06B31"/>
    <w:rsid w:val="00E06E16"/>
    <w:rsid w:val="00E07109"/>
    <w:rsid w:val="00E0744C"/>
    <w:rsid w:val="00E0784E"/>
    <w:rsid w:val="00E07A91"/>
    <w:rsid w:val="00E105FF"/>
    <w:rsid w:val="00E1107A"/>
    <w:rsid w:val="00E11207"/>
    <w:rsid w:val="00E12BFA"/>
    <w:rsid w:val="00E12EFE"/>
    <w:rsid w:val="00E12F60"/>
    <w:rsid w:val="00E13383"/>
    <w:rsid w:val="00E137B2"/>
    <w:rsid w:val="00E13A6F"/>
    <w:rsid w:val="00E13BF8"/>
    <w:rsid w:val="00E14247"/>
    <w:rsid w:val="00E15B79"/>
    <w:rsid w:val="00E1624C"/>
    <w:rsid w:val="00E1629C"/>
    <w:rsid w:val="00E163E7"/>
    <w:rsid w:val="00E1701F"/>
    <w:rsid w:val="00E17128"/>
    <w:rsid w:val="00E171C7"/>
    <w:rsid w:val="00E17B3B"/>
    <w:rsid w:val="00E17E43"/>
    <w:rsid w:val="00E17EE0"/>
    <w:rsid w:val="00E204E3"/>
    <w:rsid w:val="00E20F0F"/>
    <w:rsid w:val="00E21338"/>
    <w:rsid w:val="00E21A53"/>
    <w:rsid w:val="00E21C4C"/>
    <w:rsid w:val="00E21E1E"/>
    <w:rsid w:val="00E229CE"/>
    <w:rsid w:val="00E22EFF"/>
    <w:rsid w:val="00E230B7"/>
    <w:rsid w:val="00E2384C"/>
    <w:rsid w:val="00E23EE8"/>
    <w:rsid w:val="00E243E3"/>
    <w:rsid w:val="00E24553"/>
    <w:rsid w:val="00E24794"/>
    <w:rsid w:val="00E25078"/>
    <w:rsid w:val="00E25105"/>
    <w:rsid w:val="00E25CA1"/>
    <w:rsid w:val="00E25D6F"/>
    <w:rsid w:val="00E26542"/>
    <w:rsid w:val="00E266E2"/>
    <w:rsid w:val="00E2676A"/>
    <w:rsid w:val="00E26D03"/>
    <w:rsid w:val="00E271C4"/>
    <w:rsid w:val="00E276DC"/>
    <w:rsid w:val="00E277FE"/>
    <w:rsid w:val="00E279C0"/>
    <w:rsid w:val="00E27C9A"/>
    <w:rsid w:val="00E27F2E"/>
    <w:rsid w:val="00E30661"/>
    <w:rsid w:val="00E316C3"/>
    <w:rsid w:val="00E3193D"/>
    <w:rsid w:val="00E31CD0"/>
    <w:rsid w:val="00E3231C"/>
    <w:rsid w:val="00E32CE3"/>
    <w:rsid w:val="00E3303C"/>
    <w:rsid w:val="00E33177"/>
    <w:rsid w:val="00E33471"/>
    <w:rsid w:val="00E336ED"/>
    <w:rsid w:val="00E33930"/>
    <w:rsid w:val="00E33E81"/>
    <w:rsid w:val="00E3438A"/>
    <w:rsid w:val="00E34459"/>
    <w:rsid w:val="00E345F7"/>
    <w:rsid w:val="00E348B1"/>
    <w:rsid w:val="00E34D96"/>
    <w:rsid w:val="00E34DF8"/>
    <w:rsid w:val="00E35215"/>
    <w:rsid w:val="00E3527D"/>
    <w:rsid w:val="00E35BF9"/>
    <w:rsid w:val="00E36377"/>
    <w:rsid w:val="00E36C5E"/>
    <w:rsid w:val="00E36E33"/>
    <w:rsid w:val="00E37198"/>
    <w:rsid w:val="00E3738E"/>
    <w:rsid w:val="00E3762E"/>
    <w:rsid w:val="00E40138"/>
    <w:rsid w:val="00E411B9"/>
    <w:rsid w:val="00E4168E"/>
    <w:rsid w:val="00E41B75"/>
    <w:rsid w:val="00E41F79"/>
    <w:rsid w:val="00E427EF"/>
    <w:rsid w:val="00E4398D"/>
    <w:rsid w:val="00E4441F"/>
    <w:rsid w:val="00E44464"/>
    <w:rsid w:val="00E44718"/>
    <w:rsid w:val="00E450CE"/>
    <w:rsid w:val="00E45308"/>
    <w:rsid w:val="00E454A3"/>
    <w:rsid w:val="00E45610"/>
    <w:rsid w:val="00E4593E"/>
    <w:rsid w:val="00E45E9A"/>
    <w:rsid w:val="00E460C5"/>
    <w:rsid w:val="00E46160"/>
    <w:rsid w:val="00E46269"/>
    <w:rsid w:val="00E4682B"/>
    <w:rsid w:val="00E46FBE"/>
    <w:rsid w:val="00E47158"/>
    <w:rsid w:val="00E47AD8"/>
    <w:rsid w:val="00E47F32"/>
    <w:rsid w:val="00E50084"/>
    <w:rsid w:val="00E50152"/>
    <w:rsid w:val="00E5016D"/>
    <w:rsid w:val="00E502B8"/>
    <w:rsid w:val="00E502D4"/>
    <w:rsid w:val="00E50578"/>
    <w:rsid w:val="00E50839"/>
    <w:rsid w:val="00E50B4D"/>
    <w:rsid w:val="00E51035"/>
    <w:rsid w:val="00E51500"/>
    <w:rsid w:val="00E527DB"/>
    <w:rsid w:val="00E53325"/>
    <w:rsid w:val="00E536E2"/>
    <w:rsid w:val="00E5459C"/>
    <w:rsid w:val="00E5492D"/>
    <w:rsid w:val="00E5497E"/>
    <w:rsid w:val="00E54A0D"/>
    <w:rsid w:val="00E54AA1"/>
    <w:rsid w:val="00E54DD7"/>
    <w:rsid w:val="00E55845"/>
    <w:rsid w:val="00E55C4A"/>
    <w:rsid w:val="00E56C6E"/>
    <w:rsid w:val="00E57263"/>
    <w:rsid w:val="00E57421"/>
    <w:rsid w:val="00E57BDD"/>
    <w:rsid w:val="00E57D1F"/>
    <w:rsid w:val="00E57DC6"/>
    <w:rsid w:val="00E6070A"/>
    <w:rsid w:val="00E61AA4"/>
    <w:rsid w:val="00E61E08"/>
    <w:rsid w:val="00E626F2"/>
    <w:rsid w:val="00E6281F"/>
    <w:rsid w:val="00E62939"/>
    <w:rsid w:val="00E637B3"/>
    <w:rsid w:val="00E64498"/>
    <w:rsid w:val="00E6470B"/>
    <w:rsid w:val="00E64BC7"/>
    <w:rsid w:val="00E64E12"/>
    <w:rsid w:val="00E65A3B"/>
    <w:rsid w:val="00E664D3"/>
    <w:rsid w:val="00E67585"/>
    <w:rsid w:val="00E6769D"/>
    <w:rsid w:val="00E67F27"/>
    <w:rsid w:val="00E72473"/>
    <w:rsid w:val="00E72960"/>
    <w:rsid w:val="00E72A9B"/>
    <w:rsid w:val="00E72C17"/>
    <w:rsid w:val="00E73277"/>
    <w:rsid w:val="00E733BC"/>
    <w:rsid w:val="00E737AA"/>
    <w:rsid w:val="00E73BD2"/>
    <w:rsid w:val="00E73EA0"/>
    <w:rsid w:val="00E73EC2"/>
    <w:rsid w:val="00E74D3D"/>
    <w:rsid w:val="00E750D6"/>
    <w:rsid w:val="00E750FA"/>
    <w:rsid w:val="00E7536A"/>
    <w:rsid w:val="00E75429"/>
    <w:rsid w:val="00E76649"/>
    <w:rsid w:val="00E76A01"/>
    <w:rsid w:val="00E7701D"/>
    <w:rsid w:val="00E7739E"/>
    <w:rsid w:val="00E779C1"/>
    <w:rsid w:val="00E800C7"/>
    <w:rsid w:val="00E80116"/>
    <w:rsid w:val="00E80646"/>
    <w:rsid w:val="00E8091C"/>
    <w:rsid w:val="00E80D87"/>
    <w:rsid w:val="00E80DEC"/>
    <w:rsid w:val="00E80F91"/>
    <w:rsid w:val="00E81B5D"/>
    <w:rsid w:val="00E81EC2"/>
    <w:rsid w:val="00E82283"/>
    <w:rsid w:val="00E823D7"/>
    <w:rsid w:val="00E8261B"/>
    <w:rsid w:val="00E82A57"/>
    <w:rsid w:val="00E82D00"/>
    <w:rsid w:val="00E83BC7"/>
    <w:rsid w:val="00E8475C"/>
    <w:rsid w:val="00E84AE1"/>
    <w:rsid w:val="00E84F17"/>
    <w:rsid w:val="00E85133"/>
    <w:rsid w:val="00E8524E"/>
    <w:rsid w:val="00E86377"/>
    <w:rsid w:val="00E87128"/>
    <w:rsid w:val="00E875EE"/>
    <w:rsid w:val="00E878B3"/>
    <w:rsid w:val="00E87F10"/>
    <w:rsid w:val="00E90445"/>
    <w:rsid w:val="00E90622"/>
    <w:rsid w:val="00E913DF"/>
    <w:rsid w:val="00E9197A"/>
    <w:rsid w:val="00E919FA"/>
    <w:rsid w:val="00E91A45"/>
    <w:rsid w:val="00E922F5"/>
    <w:rsid w:val="00E92C42"/>
    <w:rsid w:val="00E931A9"/>
    <w:rsid w:val="00E93719"/>
    <w:rsid w:val="00E93BEB"/>
    <w:rsid w:val="00E93CF5"/>
    <w:rsid w:val="00E9438A"/>
    <w:rsid w:val="00E944BC"/>
    <w:rsid w:val="00E9454B"/>
    <w:rsid w:val="00E9458D"/>
    <w:rsid w:val="00E94C1C"/>
    <w:rsid w:val="00E94CD6"/>
    <w:rsid w:val="00E94D81"/>
    <w:rsid w:val="00E953B3"/>
    <w:rsid w:val="00E955BB"/>
    <w:rsid w:val="00E95621"/>
    <w:rsid w:val="00E95AF9"/>
    <w:rsid w:val="00E96084"/>
    <w:rsid w:val="00E9675B"/>
    <w:rsid w:val="00E97896"/>
    <w:rsid w:val="00E97B4E"/>
    <w:rsid w:val="00E97D99"/>
    <w:rsid w:val="00E97E71"/>
    <w:rsid w:val="00EA00E7"/>
    <w:rsid w:val="00EA0570"/>
    <w:rsid w:val="00EA088D"/>
    <w:rsid w:val="00EA14AE"/>
    <w:rsid w:val="00EA1767"/>
    <w:rsid w:val="00EA180C"/>
    <w:rsid w:val="00EA2C72"/>
    <w:rsid w:val="00EA37D1"/>
    <w:rsid w:val="00EA4A70"/>
    <w:rsid w:val="00EA4CCA"/>
    <w:rsid w:val="00EA594A"/>
    <w:rsid w:val="00EA5997"/>
    <w:rsid w:val="00EA5D34"/>
    <w:rsid w:val="00EA5FDF"/>
    <w:rsid w:val="00EA60C3"/>
    <w:rsid w:val="00EA6D34"/>
    <w:rsid w:val="00EA7BFF"/>
    <w:rsid w:val="00EB03A0"/>
    <w:rsid w:val="00EB071B"/>
    <w:rsid w:val="00EB09F0"/>
    <w:rsid w:val="00EB106D"/>
    <w:rsid w:val="00EB1169"/>
    <w:rsid w:val="00EB188D"/>
    <w:rsid w:val="00EB18EC"/>
    <w:rsid w:val="00EB1CB8"/>
    <w:rsid w:val="00EB20F9"/>
    <w:rsid w:val="00EB2108"/>
    <w:rsid w:val="00EB2B64"/>
    <w:rsid w:val="00EB2D41"/>
    <w:rsid w:val="00EB3002"/>
    <w:rsid w:val="00EB3ADD"/>
    <w:rsid w:val="00EB3AF0"/>
    <w:rsid w:val="00EB41D6"/>
    <w:rsid w:val="00EB4588"/>
    <w:rsid w:val="00EB462C"/>
    <w:rsid w:val="00EB4BCE"/>
    <w:rsid w:val="00EB5080"/>
    <w:rsid w:val="00EB536F"/>
    <w:rsid w:val="00EB6A13"/>
    <w:rsid w:val="00EB712E"/>
    <w:rsid w:val="00EB74FD"/>
    <w:rsid w:val="00EC0122"/>
    <w:rsid w:val="00EC02A6"/>
    <w:rsid w:val="00EC0BB0"/>
    <w:rsid w:val="00EC0CE1"/>
    <w:rsid w:val="00EC102A"/>
    <w:rsid w:val="00EC1329"/>
    <w:rsid w:val="00EC1ABA"/>
    <w:rsid w:val="00EC1AFC"/>
    <w:rsid w:val="00EC1DB8"/>
    <w:rsid w:val="00EC1F5F"/>
    <w:rsid w:val="00EC2033"/>
    <w:rsid w:val="00EC23FE"/>
    <w:rsid w:val="00EC2993"/>
    <w:rsid w:val="00EC2D0E"/>
    <w:rsid w:val="00EC3890"/>
    <w:rsid w:val="00EC39CD"/>
    <w:rsid w:val="00EC3F42"/>
    <w:rsid w:val="00EC4253"/>
    <w:rsid w:val="00EC43A6"/>
    <w:rsid w:val="00EC47B6"/>
    <w:rsid w:val="00EC4AB4"/>
    <w:rsid w:val="00EC507B"/>
    <w:rsid w:val="00EC597D"/>
    <w:rsid w:val="00EC5B74"/>
    <w:rsid w:val="00EC64E4"/>
    <w:rsid w:val="00EC6709"/>
    <w:rsid w:val="00EC6C84"/>
    <w:rsid w:val="00EC707F"/>
    <w:rsid w:val="00EC73E3"/>
    <w:rsid w:val="00EC762E"/>
    <w:rsid w:val="00EC797D"/>
    <w:rsid w:val="00ED0349"/>
    <w:rsid w:val="00ED036C"/>
    <w:rsid w:val="00ED0BE1"/>
    <w:rsid w:val="00ED0F33"/>
    <w:rsid w:val="00ED1941"/>
    <w:rsid w:val="00ED1B2B"/>
    <w:rsid w:val="00ED1DD6"/>
    <w:rsid w:val="00ED1F18"/>
    <w:rsid w:val="00ED1FA4"/>
    <w:rsid w:val="00ED2070"/>
    <w:rsid w:val="00ED2332"/>
    <w:rsid w:val="00ED2341"/>
    <w:rsid w:val="00ED2C3D"/>
    <w:rsid w:val="00ED300F"/>
    <w:rsid w:val="00ED3521"/>
    <w:rsid w:val="00ED3CA6"/>
    <w:rsid w:val="00ED3FBB"/>
    <w:rsid w:val="00ED4649"/>
    <w:rsid w:val="00ED4D04"/>
    <w:rsid w:val="00ED4DDE"/>
    <w:rsid w:val="00ED4DF9"/>
    <w:rsid w:val="00ED5423"/>
    <w:rsid w:val="00ED56EE"/>
    <w:rsid w:val="00ED5E58"/>
    <w:rsid w:val="00ED667C"/>
    <w:rsid w:val="00ED6D3A"/>
    <w:rsid w:val="00ED6FBC"/>
    <w:rsid w:val="00ED71B1"/>
    <w:rsid w:val="00ED739A"/>
    <w:rsid w:val="00ED7A5F"/>
    <w:rsid w:val="00ED7B75"/>
    <w:rsid w:val="00ED7D61"/>
    <w:rsid w:val="00ED7D81"/>
    <w:rsid w:val="00EE06D4"/>
    <w:rsid w:val="00EE0875"/>
    <w:rsid w:val="00EE0DCD"/>
    <w:rsid w:val="00EE1222"/>
    <w:rsid w:val="00EE14E4"/>
    <w:rsid w:val="00EE1FC2"/>
    <w:rsid w:val="00EE26DA"/>
    <w:rsid w:val="00EE2842"/>
    <w:rsid w:val="00EE2873"/>
    <w:rsid w:val="00EE29FD"/>
    <w:rsid w:val="00EE2C0D"/>
    <w:rsid w:val="00EE2D9D"/>
    <w:rsid w:val="00EE3131"/>
    <w:rsid w:val="00EE318C"/>
    <w:rsid w:val="00EE33A0"/>
    <w:rsid w:val="00EE3E7C"/>
    <w:rsid w:val="00EE3EB5"/>
    <w:rsid w:val="00EE3EF4"/>
    <w:rsid w:val="00EE4989"/>
    <w:rsid w:val="00EE4FDE"/>
    <w:rsid w:val="00EE630E"/>
    <w:rsid w:val="00EE6511"/>
    <w:rsid w:val="00EE65D0"/>
    <w:rsid w:val="00EE6934"/>
    <w:rsid w:val="00EE6BF5"/>
    <w:rsid w:val="00EE6CC2"/>
    <w:rsid w:val="00EE7C51"/>
    <w:rsid w:val="00EE7ED0"/>
    <w:rsid w:val="00EE7EE5"/>
    <w:rsid w:val="00EF0129"/>
    <w:rsid w:val="00EF08D1"/>
    <w:rsid w:val="00EF14CF"/>
    <w:rsid w:val="00EF1B97"/>
    <w:rsid w:val="00EF1EA5"/>
    <w:rsid w:val="00EF20A8"/>
    <w:rsid w:val="00EF2707"/>
    <w:rsid w:val="00EF27FD"/>
    <w:rsid w:val="00EF3ABC"/>
    <w:rsid w:val="00EF3B66"/>
    <w:rsid w:val="00EF3BFD"/>
    <w:rsid w:val="00EF3C7F"/>
    <w:rsid w:val="00EF43F3"/>
    <w:rsid w:val="00EF4490"/>
    <w:rsid w:val="00EF4BC4"/>
    <w:rsid w:val="00EF4F90"/>
    <w:rsid w:val="00EF50C5"/>
    <w:rsid w:val="00EF51F2"/>
    <w:rsid w:val="00EF535E"/>
    <w:rsid w:val="00EF5A20"/>
    <w:rsid w:val="00EF5AC7"/>
    <w:rsid w:val="00EF656F"/>
    <w:rsid w:val="00EF6791"/>
    <w:rsid w:val="00EF7077"/>
    <w:rsid w:val="00EF7227"/>
    <w:rsid w:val="00EF73A1"/>
    <w:rsid w:val="00EF7AF5"/>
    <w:rsid w:val="00F00219"/>
    <w:rsid w:val="00F003EF"/>
    <w:rsid w:val="00F0052E"/>
    <w:rsid w:val="00F005AE"/>
    <w:rsid w:val="00F0095A"/>
    <w:rsid w:val="00F01EFB"/>
    <w:rsid w:val="00F01FB2"/>
    <w:rsid w:val="00F02026"/>
    <w:rsid w:val="00F02446"/>
    <w:rsid w:val="00F02C8F"/>
    <w:rsid w:val="00F02E57"/>
    <w:rsid w:val="00F03B1F"/>
    <w:rsid w:val="00F03BAF"/>
    <w:rsid w:val="00F03FDA"/>
    <w:rsid w:val="00F04190"/>
    <w:rsid w:val="00F0439C"/>
    <w:rsid w:val="00F0586A"/>
    <w:rsid w:val="00F05DBF"/>
    <w:rsid w:val="00F06312"/>
    <w:rsid w:val="00F078DF"/>
    <w:rsid w:val="00F101A9"/>
    <w:rsid w:val="00F102EB"/>
    <w:rsid w:val="00F10408"/>
    <w:rsid w:val="00F10631"/>
    <w:rsid w:val="00F10CB0"/>
    <w:rsid w:val="00F10DFB"/>
    <w:rsid w:val="00F10E0E"/>
    <w:rsid w:val="00F10EBD"/>
    <w:rsid w:val="00F10F50"/>
    <w:rsid w:val="00F115D9"/>
    <w:rsid w:val="00F11CBC"/>
    <w:rsid w:val="00F1205D"/>
    <w:rsid w:val="00F12978"/>
    <w:rsid w:val="00F12C3C"/>
    <w:rsid w:val="00F12E28"/>
    <w:rsid w:val="00F1330C"/>
    <w:rsid w:val="00F1342C"/>
    <w:rsid w:val="00F13581"/>
    <w:rsid w:val="00F13F56"/>
    <w:rsid w:val="00F145A7"/>
    <w:rsid w:val="00F14F48"/>
    <w:rsid w:val="00F15102"/>
    <w:rsid w:val="00F15483"/>
    <w:rsid w:val="00F15772"/>
    <w:rsid w:val="00F15B40"/>
    <w:rsid w:val="00F15D91"/>
    <w:rsid w:val="00F15F87"/>
    <w:rsid w:val="00F16B22"/>
    <w:rsid w:val="00F16DFA"/>
    <w:rsid w:val="00F17706"/>
    <w:rsid w:val="00F17B95"/>
    <w:rsid w:val="00F2052B"/>
    <w:rsid w:val="00F2104F"/>
    <w:rsid w:val="00F2130E"/>
    <w:rsid w:val="00F21A7E"/>
    <w:rsid w:val="00F21EA5"/>
    <w:rsid w:val="00F21F81"/>
    <w:rsid w:val="00F221A9"/>
    <w:rsid w:val="00F22370"/>
    <w:rsid w:val="00F22446"/>
    <w:rsid w:val="00F22928"/>
    <w:rsid w:val="00F22B6D"/>
    <w:rsid w:val="00F22D07"/>
    <w:rsid w:val="00F22DA2"/>
    <w:rsid w:val="00F23950"/>
    <w:rsid w:val="00F239A3"/>
    <w:rsid w:val="00F240F2"/>
    <w:rsid w:val="00F243A8"/>
    <w:rsid w:val="00F244FD"/>
    <w:rsid w:val="00F2498E"/>
    <w:rsid w:val="00F249FC"/>
    <w:rsid w:val="00F25320"/>
    <w:rsid w:val="00F255C5"/>
    <w:rsid w:val="00F25BB9"/>
    <w:rsid w:val="00F25D40"/>
    <w:rsid w:val="00F25EAF"/>
    <w:rsid w:val="00F25EDC"/>
    <w:rsid w:val="00F2656D"/>
    <w:rsid w:val="00F26706"/>
    <w:rsid w:val="00F26794"/>
    <w:rsid w:val="00F26AC0"/>
    <w:rsid w:val="00F27031"/>
    <w:rsid w:val="00F274A0"/>
    <w:rsid w:val="00F30271"/>
    <w:rsid w:val="00F3042B"/>
    <w:rsid w:val="00F30F61"/>
    <w:rsid w:val="00F31AE9"/>
    <w:rsid w:val="00F31C2F"/>
    <w:rsid w:val="00F31D20"/>
    <w:rsid w:val="00F33380"/>
    <w:rsid w:val="00F333F0"/>
    <w:rsid w:val="00F33D4D"/>
    <w:rsid w:val="00F343C1"/>
    <w:rsid w:val="00F3448E"/>
    <w:rsid w:val="00F34525"/>
    <w:rsid w:val="00F34548"/>
    <w:rsid w:val="00F347CF"/>
    <w:rsid w:val="00F34B91"/>
    <w:rsid w:val="00F34D28"/>
    <w:rsid w:val="00F34D52"/>
    <w:rsid w:val="00F35533"/>
    <w:rsid w:val="00F3575F"/>
    <w:rsid w:val="00F35D04"/>
    <w:rsid w:val="00F35DF5"/>
    <w:rsid w:val="00F367E5"/>
    <w:rsid w:val="00F37335"/>
    <w:rsid w:val="00F40181"/>
    <w:rsid w:val="00F402D9"/>
    <w:rsid w:val="00F40DBB"/>
    <w:rsid w:val="00F40E6A"/>
    <w:rsid w:val="00F40F7B"/>
    <w:rsid w:val="00F412A3"/>
    <w:rsid w:val="00F422CE"/>
    <w:rsid w:val="00F425FF"/>
    <w:rsid w:val="00F4281B"/>
    <w:rsid w:val="00F42950"/>
    <w:rsid w:val="00F42AC6"/>
    <w:rsid w:val="00F42B61"/>
    <w:rsid w:val="00F42F70"/>
    <w:rsid w:val="00F43509"/>
    <w:rsid w:val="00F440B9"/>
    <w:rsid w:val="00F440C0"/>
    <w:rsid w:val="00F44CDF"/>
    <w:rsid w:val="00F44F02"/>
    <w:rsid w:val="00F455BB"/>
    <w:rsid w:val="00F45AA4"/>
    <w:rsid w:val="00F4738C"/>
    <w:rsid w:val="00F473EB"/>
    <w:rsid w:val="00F4777D"/>
    <w:rsid w:val="00F50976"/>
    <w:rsid w:val="00F50CAF"/>
    <w:rsid w:val="00F50D74"/>
    <w:rsid w:val="00F5129B"/>
    <w:rsid w:val="00F513C3"/>
    <w:rsid w:val="00F516AA"/>
    <w:rsid w:val="00F51E68"/>
    <w:rsid w:val="00F523E7"/>
    <w:rsid w:val="00F52536"/>
    <w:rsid w:val="00F538A9"/>
    <w:rsid w:val="00F53E2C"/>
    <w:rsid w:val="00F54118"/>
    <w:rsid w:val="00F5428E"/>
    <w:rsid w:val="00F54366"/>
    <w:rsid w:val="00F54592"/>
    <w:rsid w:val="00F549DA"/>
    <w:rsid w:val="00F54D26"/>
    <w:rsid w:val="00F54EF1"/>
    <w:rsid w:val="00F5590D"/>
    <w:rsid w:val="00F56295"/>
    <w:rsid w:val="00F57CCF"/>
    <w:rsid w:val="00F57F01"/>
    <w:rsid w:val="00F60AE9"/>
    <w:rsid w:val="00F60BF6"/>
    <w:rsid w:val="00F60E4B"/>
    <w:rsid w:val="00F6109E"/>
    <w:rsid w:val="00F633FC"/>
    <w:rsid w:val="00F636E2"/>
    <w:rsid w:val="00F63950"/>
    <w:rsid w:val="00F63D71"/>
    <w:rsid w:val="00F63F5B"/>
    <w:rsid w:val="00F64028"/>
    <w:rsid w:val="00F64CCB"/>
    <w:rsid w:val="00F65064"/>
    <w:rsid w:val="00F6585A"/>
    <w:rsid w:val="00F6653D"/>
    <w:rsid w:val="00F67917"/>
    <w:rsid w:val="00F70314"/>
    <w:rsid w:val="00F703E7"/>
    <w:rsid w:val="00F70827"/>
    <w:rsid w:val="00F70857"/>
    <w:rsid w:val="00F7086C"/>
    <w:rsid w:val="00F70E2D"/>
    <w:rsid w:val="00F71396"/>
    <w:rsid w:val="00F71462"/>
    <w:rsid w:val="00F714CD"/>
    <w:rsid w:val="00F7216B"/>
    <w:rsid w:val="00F7276E"/>
    <w:rsid w:val="00F72A0E"/>
    <w:rsid w:val="00F72BA4"/>
    <w:rsid w:val="00F738EC"/>
    <w:rsid w:val="00F7390D"/>
    <w:rsid w:val="00F74206"/>
    <w:rsid w:val="00F74252"/>
    <w:rsid w:val="00F743D5"/>
    <w:rsid w:val="00F746C0"/>
    <w:rsid w:val="00F74719"/>
    <w:rsid w:val="00F749C2"/>
    <w:rsid w:val="00F74D11"/>
    <w:rsid w:val="00F74D48"/>
    <w:rsid w:val="00F7518B"/>
    <w:rsid w:val="00F759B1"/>
    <w:rsid w:val="00F7630D"/>
    <w:rsid w:val="00F763DB"/>
    <w:rsid w:val="00F76D88"/>
    <w:rsid w:val="00F76E5A"/>
    <w:rsid w:val="00F77655"/>
    <w:rsid w:val="00F77901"/>
    <w:rsid w:val="00F77DFB"/>
    <w:rsid w:val="00F804AA"/>
    <w:rsid w:val="00F80D3F"/>
    <w:rsid w:val="00F81174"/>
    <w:rsid w:val="00F8163B"/>
    <w:rsid w:val="00F81AF7"/>
    <w:rsid w:val="00F8271E"/>
    <w:rsid w:val="00F82A92"/>
    <w:rsid w:val="00F82A97"/>
    <w:rsid w:val="00F82DCF"/>
    <w:rsid w:val="00F82E89"/>
    <w:rsid w:val="00F82F41"/>
    <w:rsid w:val="00F83084"/>
    <w:rsid w:val="00F83441"/>
    <w:rsid w:val="00F84985"/>
    <w:rsid w:val="00F855FF"/>
    <w:rsid w:val="00F8575E"/>
    <w:rsid w:val="00F85B61"/>
    <w:rsid w:val="00F85F68"/>
    <w:rsid w:val="00F86116"/>
    <w:rsid w:val="00F86247"/>
    <w:rsid w:val="00F875A0"/>
    <w:rsid w:val="00F878CD"/>
    <w:rsid w:val="00F87958"/>
    <w:rsid w:val="00F87B60"/>
    <w:rsid w:val="00F87E5A"/>
    <w:rsid w:val="00F9143C"/>
    <w:rsid w:val="00F918DB"/>
    <w:rsid w:val="00F91B55"/>
    <w:rsid w:val="00F91BD1"/>
    <w:rsid w:val="00F92210"/>
    <w:rsid w:val="00F9272E"/>
    <w:rsid w:val="00F942DA"/>
    <w:rsid w:val="00F9434C"/>
    <w:rsid w:val="00F94405"/>
    <w:rsid w:val="00F94BAA"/>
    <w:rsid w:val="00F94E98"/>
    <w:rsid w:val="00F950E4"/>
    <w:rsid w:val="00F95271"/>
    <w:rsid w:val="00F959D4"/>
    <w:rsid w:val="00F95AC2"/>
    <w:rsid w:val="00F95DCB"/>
    <w:rsid w:val="00F960E8"/>
    <w:rsid w:val="00F96235"/>
    <w:rsid w:val="00F9643C"/>
    <w:rsid w:val="00F97141"/>
    <w:rsid w:val="00F976CC"/>
    <w:rsid w:val="00F97A5F"/>
    <w:rsid w:val="00F97B1C"/>
    <w:rsid w:val="00FA002A"/>
    <w:rsid w:val="00FA0951"/>
    <w:rsid w:val="00FA0EBD"/>
    <w:rsid w:val="00FA1A46"/>
    <w:rsid w:val="00FA1EDB"/>
    <w:rsid w:val="00FA312D"/>
    <w:rsid w:val="00FA3382"/>
    <w:rsid w:val="00FA3935"/>
    <w:rsid w:val="00FA448D"/>
    <w:rsid w:val="00FA49AF"/>
    <w:rsid w:val="00FA4C94"/>
    <w:rsid w:val="00FA4EF3"/>
    <w:rsid w:val="00FA51DE"/>
    <w:rsid w:val="00FA52E6"/>
    <w:rsid w:val="00FA57FC"/>
    <w:rsid w:val="00FA58B6"/>
    <w:rsid w:val="00FA5ED1"/>
    <w:rsid w:val="00FA6396"/>
    <w:rsid w:val="00FA6855"/>
    <w:rsid w:val="00FA6A5F"/>
    <w:rsid w:val="00FA6E10"/>
    <w:rsid w:val="00FA7723"/>
    <w:rsid w:val="00FA7B14"/>
    <w:rsid w:val="00FB03DB"/>
    <w:rsid w:val="00FB0B91"/>
    <w:rsid w:val="00FB0E5E"/>
    <w:rsid w:val="00FB108C"/>
    <w:rsid w:val="00FB1B48"/>
    <w:rsid w:val="00FB265A"/>
    <w:rsid w:val="00FB26FF"/>
    <w:rsid w:val="00FB2AAE"/>
    <w:rsid w:val="00FB3529"/>
    <w:rsid w:val="00FB47CD"/>
    <w:rsid w:val="00FB4E06"/>
    <w:rsid w:val="00FB5A1B"/>
    <w:rsid w:val="00FB5B26"/>
    <w:rsid w:val="00FB6175"/>
    <w:rsid w:val="00FB70A7"/>
    <w:rsid w:val="00FB75E8"/>
    <w:rsid w:val="00FB7B1E"/>
    <w:rsid w:val="00FB7BD2"/>
    <w:rsid w:val="00FB7D2B"/>
    <w:rsid w:val="00FC0AE6"/>
    <w:rsid w:val="00FC1330"/>
    <w:rsid w:val="00FC133E"/>
    <w:rsid w:val="00FC15AB"/>
    <w:rsid w:val="00FC2353"/>
    <w:rsid w:val="00FC25BE"/>
    <w:rsid w:val="00FC28DB"/>
    <w:rsid w:val="00FC29B3"/>
    <w:rsid w:val="00FC2A10"/>
    <w:rsid w:val="00FC2FA0"/>
    <w:rsid w:val="00FC3CE1"/>
    <w:rsid w:val="00FC3DCF"/>
    <w:rsid w:val="00FC44F6"/>
    <w:rsid w:val="00FC48DF"/>
    <w:rsid w:val="00FC4D79"/>
    <w:rsid w:val="00FC63B2"/>
    <w:rsid w:val="00FC63DC"/>
    <w:rsid w:val="00FC6483"/>
    <w:rsid w:val="00FC6C66"/>
    <w:rsid w:val="00FC6D44"/>
    <w:rsid w:val="00FC6D54"/>
    <w:rsid w:val="00FC6D69"/>
    <w:rsid w:val="00FC7FD8"/>
    <w:rsid w:val="00FD03D2"/>
    <w:rsid w:val="00FD0896"/>
    <w:rsid w:val="00FD0ACD"/>
    <w:rsid w:val="00FD3132"/>
    <w:rsid w:val="00FD32D5"/>
    <w:rsid w:val="00FD34D9"/>
    <w:rsid w:val="00FD384A"/>
    <w:rsid w:val="00FD385B"/>
    <w:rsid w:val="00FD3864"/>
    <w:rsid w:val="00FD3D32"/>
    <w:rsid w:val="00FD4176"/>
    <w:rsid w:val="00FD4A96"/>
    <w:rsid w:val="00FD4B8F"/>
    <w:rsid w:val="00FD52D9"/>
    <w:rsid w:val="00FD548E"/>
    <w:rsid w:val="00FD584C"/>
    <w:rsid w:val="00FD5AE5"/>
    <w:rsid w:val="00FD5E03"/>
    <w:rsid w:val="00FD605C"/>
    <w:rsid w:val="00FD6180"/>
    <w:rsid w:val="00FD62AC"/>
    <w:rsid w:val="00FD6596"/>
    <w:rsid w:val="00FD7353"/>
    <w:rsid w:val="00FD7674"/>
    <w:rsid w:val="00FD7943"/>
    <w:rsid w:val="00FE016E"/>
    <w:rsid w:val="00FE0276"/>
    <w:rsid w:val="00FE07B4"/>
    <w:rsid w:val="00FE07D0"/>
    <w:rsid w:val="00FE180A"/>
    <w:rsid w:val="00FE188B"/>
    <w:rsid w:val="00FE1B35"/>
    <w:rsid w:val="00FE1F86"/>
    <w:rsid w:val="00FE2842"/>
    <w:rsid w:val="00FE286A"/>
    <w:rsid w:val="00FE28AF"/>
    <w:rsid w:val="00FE29E1"/>
    <w:rsid w:val="00FE2AB3"/>
    <w:rsid w:val="00FE2D5A"/>
    <w:rsid w:val="00FE3AD8"/>
    <w:rsid w:val="00FE45DC"/>
    <w:rsid w:val="00FE4AF1"/>
    <w:rsid w:val="00FE4D50"/>
    <w:rsid w:val="00FE4E80"/>
    <w:rsid w:val="00FE5011"/>
    <w:rsid w:val="00FE52F8"/>
    <w:rsid w:val="00FE58FD"/>
    <w:rsid w:val="00FE5A63"/>
    <w:rsid w:val="00FE5AB0"/>
    <w:rsid w:val="00FE60B8"/>
    <w:rsid w:val="00FE65FD"/>
    <w:rsid w:val="00FE6D50"/>
    <w:rsid w:val="00FE7637"/>
    <w:rsid w:val="00FE7C41"/>
    <w:rsid w:val="00FF0783"/>
    <w:rsid w:val="00FF09DE"/>
    <w:rsid w:val="00FF13DF"/>
    <w:rsid w:val="00FF14E3"/>
    <w:rsid w:val="00FF18C0"/>
    <w:rsid w:val="00FF1D8E"/>
    <w:rsid w:val="00FF26E8"/>
    <w:rsid w:val="00FF282E"/>
    <w:rsid w:val="00FF2A18"/>
    <w:rsid w:val="00FF32EB"/>
    <w:rsid w:val="00FF33EE"/>
    <w:rsid w:val="00FF35BD"/>
    <w:rsid w:val="00FF38E9"/>
    <w:rsid w:val="00FF43FE"/>
    <w:rsid w:val="00FF4D91"/>
    <w:rsid w:val="00FF5043"/>
    <w:rsid w:val="00FF533D"/>
    <w:rsid w:val="00FF5B94"/>
    <w:rsid w:val="00FF5F2E"/>
    <w:rsid w:val="00FF6862"/>
    <w:rsid w:val="00FF6EB5"/>
    <w:rsid w:val="00FF77AF"/>
    <w:rsid w:val="00FF792F"/>
    <w:rsid w:val="00FF7E28"/>
    <w:rsid w:val="499D6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1B291"/>
  <w15:docId w15:val="{8CDB00F6-0EE1-45C2-9480-41423131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uiPriority="0" w:qFormat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0C8"/>
    <w:rPr>
      <w:rFonts w:ascii="Times New Roman" w:hAnsi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312D2A"/>
    <w:pPr>
      <w:keepNext/>
      <w:spacing w:beforeLines="100" w:afterLines="100" w:line="36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12D2A"/>
    <w:pPr>
      <w:keepNext/>
      <w:spacing w:before="240" w:after="60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312D2A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pied">
    <w:name w:val="copied"/>
    <w:rsid w:val="00312D2A"/>
  </w:style>
  <w:style w:type="character" w:customStyle="1" w:styleId="TitleChar">
    <w:name w:val="Title Char"/>
    <w:link w:val="Title"/>
    <w:rsid w:val="00312D2A"/>
    <w:rPr>
      <w:rFonts w:ascii="DengXian Light" w:hAnsi="DengXian Light"/>
      <w:b/>
      <w:bCs/>
      <w:sz w:val="32"/>
      <w:szCs w:val="32"/>
      <w:lang w:val="en-GB" w:eastAsia="en-US"/>
    </w:rPr>
  </w:style>
  <w:style w:type="character" w:customStyle="1" w:styleId="Heading3Char">
    <w:name w:val="Heading 3 Char"/>
    <w:link w:val="Heading3"/>
    <w:rsid w:val="00312D2A"/>
    <w:rPr>
      <w:rFonts w:ascii="Times New Roman" w:eastAsia="SimSun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1">
    <w:name w:val="批注文字 字符1"/>
    <w:uiPriority w:val="99"/>
    <w:semiHidden/>
    <w:locked/>
    <w:rsid w:val="00312D2A"/>
    <w:rPr>
      <w:lang w:val="en-GB" w:eastAsia="en-US"/>
    </w:rPr>
  </w:style>
  <w:style w:type="character" w:customStyle="1" w:styleId="a">
    <w:name w:val="标题 字符"/>
    <w:qFormat/>
    <w:rsid w:val="00695712"/>
    <w:rPr>
      <w:rFonts w:ascii="DengXian Light" w:hAnsi="DengXian Light" w:cs="Times New Roman"/>
      <w:b/>
      <w:bCs/>
      <w:sz w:val="32"/>
      <w:szCs w:val="32"/>
      <w:lang w:val="en-GB" w:eastAsia="en-US"/>
    </w:rPr>
  </w:style>
  <w:style w:type="character" w:customStyle="1" w:styleId="BalloonTextChar">
    <w:name w:val="Balloon Text Char"/>
    <w:link w:val="BalloonText"/>
    <w:rsid w:val="00312D2A"/>
    <w:rPr>
      <w:rFonts w:ascii="Times New Roman" w:eastAsia="SimSun" w:hAnsi="Times New Roman" w:cs="Times New Roman"/>
      <w:kern w:val="0"/>
      <w:sz w:val="18"/>
      <w:szCs w:val="18"/>
      <w:lang w:val="en-GB" w:eastAsia="en-US"/>
    </w:rPr>
  </w:style>
  <w:style w:type="character" w:styleId="HTMLKeyboard">
    <w:name w:val="HTML Keyboard"/>
    <w:rsid w:val="00312D2A"/>
    <w:rPr>
      <w:rFonts w:ascii="Courier New" w:hAnsi="Courier New"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312D2A"/>
    <w:rPr>
      <w:rFonts w:ascii="Times New Roman" w:eastAsia="SimSun" w:hAnsi="Times New Roman" w:cs="Times New Roman"/>
      <w:b/>
      <w:bCs/>
      <w:kern w:val="0"/>
      <w:sz w:val="20"/>
      <w:szCs w:val="20"/>
      <w:lang w:val="en-GB" w:eastAsia="en-US"/>
    </w:rPr>
  </w:style>
  <w:style w:type="character" w:customStyle="1" w:styleId="10">
    <w:name w:val="@他1"/>
    <w:uiPriority w:val="99"/>
    <w:unhideWhenUsed/>
    <w:rsid w:val="00312D2A"/>
    <w:rPr>
      <w:color w:val="2B579A"/>
      <w:shd w:val="clear" w:color="auto" w:fill="E6E6E6"/>
    </w:rPr>
  </w:style>
  <w:style w:type="character" w:customStyle="1" w:styleId="FooterChar">
    <w:name w:val="Footer Char"/>
    <w:link w:val="Footer"/>
    <w:uiPriority w:val="99"/>
    <w:rsid w:val="00312D2A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customStyle="1" w:styleId="Heading1Char">
    <w:name w:val="Heading 1 Char"/>
    <w:link w:val="Heading1"/>
    <w:rsid w:val="00312D2A"/>
    <w:rPr>
      <w:rFonts w:ascii="Arial" w:eastAsia="SimSun" w:hAnsi="Arial" w:cs="Times New Roman"/>
      <w:b/>
      <w:bCs/>
      <w:kern w:val="32"/>
      <w:sz w:val="32"/>
      <w:szCs w:val="32"/>
      <w:lang w:val="en-GB" w:eastAsia="en-US"/>
    </w:rPr>
  </w:style>
  <w:style w:type="character" w:customStyle="1" w:styleId="Char">
    <w:name w:val="报告正文 Char"/>
    <w:link w:val="a0"/>
    <w:rsid w:val="00312D2A"/>
    <w:rPr>
      <w:rFonts w:eastAsia="SimSun"/>
      <w:sz w:val="24"/>
      <w:szCs w:val="24"/>
    </w:rPr>
  </w:style>
  <w:style w:type="character" w:customStyle="1" w:styleId="entity1">
    <w:name w:val="entity1"/>
    <w:rsid w:val="00312D2A"/>
    <w:rPr>
      <w:rFonts w:ascii="Times New Roman" w:hAnsi="Times New Roman" w:cs="Times New Roman" w:hint="default"/>
    </w:rPr>
  </w:style>
  <w:style w:type="character" w:styleId="LineNumber">
    <w:name w:val="line number"/>
    <w:basedOn w:val="DefaultParagraphFont"/>
    <w:qFormat/>
    <w:rsid w:val="00312D2A"/>
  </w:style>
  <w:style w:type="character" w:customStyle="1" w:styleId="CommentTextChar">
    <w:name w:val="Comment Text Char"/>
    <w:link w:val="CommentText"/>
    <w:rsid w:val="00312D2A"/>
    <w:rPr>
      <w:rFonts w:ascii="Times New Roman" w:eastAsia="SimSun" w:hAnsi="Times New Roman" w:cs="Times New Roman"/>
      <w:kern w:val="0"/>
      <w:sz w:val="20"/>
      <w:szCs w:val="20"/>
      <w:lang w:val="en-GB" w:eastAsia="en-US"/>
    </w:rPr>
  </w:style>
  <w:style w:type="character" w:customStyle="1" w:styleId="EndNoteBibliographyChar">
    <w:name w:val="EndNote Bibliography Char"/>
    <w:link w:val="EndNoteBibliography"/>
    <w:rsid w:val="00312D2A"/>
    <w:rPr>
      <w:rFonts w:ascii="Times New Roman" w:hAnsi="Times New Roman"/>
      <w:sz w:val="24"/>
      <w:szCs w:val="24"/>
      <w:lang w:val="en-GB" w:eastAsia="en-US"/>
    </w:rPr>
  </w:style>
  <w:style w:type="character" w:customStyle="1" w:styleId="HeaderChar">
    <w:name w:val="Header Char"/>
    <w:link w:val="Header"/>
    <w:uiPriority w:val="99"/>
    <w:rsid w:val="00312D2A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styleId="Hyperlink">
    <w:name w:val="Hyperlink"/>
    <w:uiPriority w:val="99"/>
    <w:qFormat/>
    <w:rsid w:val="00312D2A"/>
    <w:rPr>
      <w:color w:val="0000FF"/>
      <w:u w:val="single"/>
    </w:rPr>
  </w:style>
  <w:style w:type="character" w:styleId="PageNumber">
    <w:name w:val="page number"/>
    <w:basedOn w:val="DefaultParagraphFont"/>
    <w:rsid w:val="00312D2A"/>
  </w:style>
  <w:style w:type="character" w:customStyle="1" w:styleId="a1">
    <w:name w:val="批注框文本 字符"/>
    <w:uiPriority w:val="99"/>
    <w:qFormat/>
    <w:rsid w:val="00312D2A"/>
    <w:rPr>
      <w:sz w:val="18"/>
      <w:szCs w:val="18"/>
      <w:lang w:val="en-GB" w:eastAsia="en-US"/>
    </w:rPr>
  </w:style>
  <w:style w:type="character" w:customStyle="1" w:styleId="apple-converted-space">
    <w:name w:val="apple-converted-space"/>
    <w:basedOn w:val="DefaultParagraphFont"/>
    <w:rsid w:val="00312D2A"/>
  </w:style>
  <w:style w:type="character" w:customStyle="1" w:styleId="BodyTextIndentChar">
    <w:name w:val="Body Text Indent Char"/>
    <w:link w:val="BodyTextIndent"/>
    <w:rsid w:val="00312D2A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styleId="CommentReference">
    <w:name w:val="annotation reference"/>
    <w:unhideWhenUsed/>
    <w:qFormat/>
    <w:rsid w:val="00312D2A"/>
    <w:rPr>
      <w:sz w:val="16"/>
      <w:szCs w:val="16"/>
    </w:rPr>
  </w:style>
  <w:style w:type="character" w:styleId="Emphasis">
    <w:name w:val="Emphasis"/>
    <w:uiPriority w:val="20"/>
    <w:qFormat/>
    <w:rsid w:val="00312D2A"/>
    <w:rPr>
      <w:i/>
      <w:iCs/>
    </w:rPr>
  </w:style>
  <w:style w:type="character" w:customStyle="1" w:styleId="11">
    <w:name w:val="标题 1 字符"/>
    <w:rsid w:val="00312D2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EndNoteBibliographyTitleChar">
    <w:name w:val="EndNote Bibliography Title Char"/>
    <w:link w:val="EndNoteBibliographyTitle"/>
    <w:qFormat/>
    <w:rsid w:val="00312D2A"/>
    <w:rPr>
      <w:rFonts w:ascii="Times New Roman" w:hAnsi="Times New Roman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rsid w:val="00312D2A"/>
    <w:rPr>
      <w:rFonts w:ascii="Arial" w:eastAsia="SimSun" w:hAnsi="Arial" w:cs="Arial"/>
      <w:b/>
      <w:bCs/>
      <w:kern w:val="0"/>
      <w:sz w:val="22"/>
      <w:szCs w:val="28"/>
      <w:lang w:val="en-GB" w:eastAsia="en-US"/>
    </w:rPr>
  </w:style>
  <w:style w:type="character" w:customStyle="1" w:styleId="Style41">
    <w:name w:val="_Style 41"/>
    <w:uiPriority w:val="99"/>
    <w:semiHidden/>
    <w:rsid w:val="00312D2A"/>
    <w:rPr>
      <w:color w:val="808080"/>
    </w:rPr>
  </w:style>
  <w:style w:type="character" w:customStyle="1" w:styleId="smallhead">
    <w:name w:val="smallhead"/>
    <w:basedOn w:val="DefaultParagraphFont"/>
    <w:rsid w:val="00312D2A"/>
  </w:style>
  <w:style w:type="paragraph" w:customStyle="1" w:styleId="Style26">
    <w:name w:val="_Style 26"/>
    <w:uiPriority w:val="1"/>
    <w:qFormat/>
    <w:rsid w:val="00312D2A"/>
    <w:rPr>
      <w:rFonts w:ascii="Times New Roman" w:hAnsi="Times New Roman"/>
      <w:sz w:val="24"/>
      <w:szCs w:val="24"/>
      <w:lang w:val="en-GB" w:eastAsia="en-US"/>
    </w:rPr>
  </w:style>
  <w:style w:type="paragraph" w:styleId="BodyTextIndent">
    <w:name w:val="Body Text Indent"/>
    <w:basedOn w:val="Normal"/>
    <w:link w:val="BodyTextIndentChar"/>
    <w:rsid w:val="00312D2A"/>
    <w:pPr>
      <w:ind w:left="720"/>
    </w:pPr>
  </w:style>
  <w:style w:type="paragraph" w:styleId="Footer">
    <w:name w:val="footer"/>
    <w:basedOn w:val="Normal"/>
    <w:link w:val="FooterChar"/>
    <w:uiPriority w:val="99"/>
    <w:rsid w:val="00312D2A"/>
    <w:pPr>
      <w:tabs>
        <w:tab w:val="center" w:pos="4320"/>
        <w:tab w:val="right" w:pos="8640"/>
      </w:tabs>
    </w:pPr>
  </w:style>
  <w:style w:type="paragraph" w:customStyle="1" w:styleId="Default">
    <w:name w:val="Default"/>
    <w:rsid w:val="00312D2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rsid w:val="00312D2A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next w:val="CommentText"/>
    <w:link w:val="CommentSubjectChar"/>
    <w:unhideWhenUsed/>
    <w:rsid w:val="00312D2A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312D2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312D2A"/>
    <w:pPr>
      <w:jc w:val="center"/>
    </w:pPr>
  </w:style>
  <w:style w:type="paragraph" w:styleId="CommentText">
    <w:name w:val="annotation text"/>
    <w:basedOn w:val="Normal"/>
    <w:link w:val="CommentTextChar"/>
    <w:unhideWhenUsed/>
    <w:rsid w:val="00312D2A"/>
    <w:rPr>
      <w:sz w:val="20"/>
      <w:szCs w:val="20"/>
    </w:rPr>
  </w:style>
  <w:style w:type="paragraph" w:customStyle="1" w:styleId="Style27">
    <w:name w:val="_Style 27"/>
    <w:uiPriority w:val="99"/>
    <w:semiHidden/>
    <w:rsid w:val="00312D2A"/>
    <w:rPr>
      <w:rFonts w:ascii="Times New Roman" w:hAnsi="Times New Roman"/>
      <w:sz w:val="24"/>
      <w:szCs w:val="24"/>
      <w:lang w:val="en-GB" w:eastAsia="en-US"/>
    </w:rPr>
  </w:style>
  <w:style w:type="paragraph" w:customStyle="1" w:styleId="a0">
    <w:name w:val="报告正文"/>
    <w:basedOn w:val="Normal"/>
    <w:link w:val="Char"/>
    <w:qFormat/>
    <w:rsid w:val="00312D2A"/>
    <w:pPr>
      <w:widowControl w:val="0"/>
      <w:spacing w:line="360" w:lineRule="auto"/>
      <w:ind w:firstLineChars="200" w:firstLine="480"/>
      <w:jc w:val="both"/>
    </w:pPr>
    <w:rPr>
      <w:rFonts w:ascii="Calibri" w:hAnsi="Calibri"/>
    </w:rPr>
  </w:style>
  <w:style w:type="paragraph" w:styleId="Title">
    <w:name w:val="Title"/>
    <w:basedOn w:val="Normal"/>
    <w:next w:val="Normal"/>
    <w:link w:val="TitleChar"/>
    <w:qFormat/>
    <w:rsid w:val="00695712"/>
    <w:pPr>
      <w:spacing w:before="240" w:after="60"/>
      <w:jc w:val="center"/>
      <w:outlineLvl w:val="0"/>
    </w:pPr>
    <w:rPr>
      <w:rFonts w:ascii="DengXian Light" w:hAnsi="DengXian Light"/>
      <w:b/>
      <w:bCs/>
      <w:sz w:val="32"/>
      <w:szCs w:val="32"/>
    </w:rPr>
  </w:style>
  <w:style w:type="paragraph" w:styleId="NormalWeb">
    <w:name w:val="Normal (Web)"/>
    <w:basedOn w:val="Normal"/>
    <w:uiPriority w:val="99"/>
    <w:rsid w:val="00312D2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EndNoteBibliography">
    <w:name w:val="EndNote Bibliography"/>
    <w:basedOn w:val="Normal"/>
    <w:link w:val="EndNoteBibliographyChar"/>
    <w:rsid w:val="00312D2A"/>
  </w:style>
  <w:style w:type="paragraph" w:customStyle="1" w:styleId="justify">
    <w:name w:val="justify"/>
    <w:basedOn w:val="Normal"/>
    <w:qFormat/>
    <w:rsid w:val="00312D2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table" w:styleId="TableGrid">
    <w:name w:val="Table Grid"/>
    <w:basedOn w:val="TableNormal"/>
    <w:qFormat/>
    <w:rsid w:val="00312D2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312D2A"/>
    <w:rPr>
      <w:rFonts w:eastAsia="Microsoft YaHei"/>
      <w:color w:val="000000"/>
      <w:sz w:val="22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none" w:sz="0" w:space="0" w:color="auto"/>
          <w:left w:val="nil"/>
          <w:bottom w:val="none" w:sz="0" w:space="0" w:color="auto"/>
          <w:right w:val="nil"/>
          <w:insideH w:val="nil"/>
          <w:insideV w:val="nil"/>
          <w:tl2br w:val="none" w:sz="0" w:space="0" w:color="auto"/>
          <w:tr2bl w:val="none" w:sz="0" w:space="0" w:color="auto"/>
        </w:tcBorders>
        <w:shd w:val="clear" w:color="auto" w:fill="C0C0C0"/>
      </w:tcPr>
    </w:tblStylePr>
  </w:style>
  <w:style w:type="table" w:customStyle="1" w:styleId="12">
    <w:name w:val="浅色网格1"/>
    <w:basedOn w:val="TableNormal"/>
    <w:uiPriority w:val="62"/>
    <w:rsid w:val="00312D2A"/>
    <w:rPr>
      <w:rFonts w:ascii="Times New Roman" w:hAnsi="Times New Roman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110">
    <w:name w:val="浅色网格11"/>
    <w:basedOn w:val="TableNormal"/>
    <w:uiPriority w:val="62"/>
    <w:rsid w:val="00312D2A"/>
    <w:rPr>
      <w:rFonts w:ascii="Times New Roman" w:hAnsi="Times New Roman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13">
    <w:name w:val="网格型1"/>
    <w:basedOn w:val="TableNormal"/>
    <w:uiPriority w:val="39"/>
    <w:rsid w:val="00312D2A"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浅色网格12"/>
    <w:basedOn w:val="TableNormal"/>
    <w:uiPriority w:val="62"/>
    <w:rsid w:val="00312D2A"/>
    <w:rPr>
      <w:rFonts w:ascii="Times New Roman" w:hAnsi="Times New Roman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130">
    <w:name w:val="浅色网格13"/>
    <w:basedOn w:val="TableNormal"/>
    <w:uiPriority w:val="62"/>
    <w:rsid w:val="00312D2A"/>
    <w:rPr>
      <w:rFonts w:ascii="Times New Roman" w:hAnsi="Times New Roman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lastRow">
      <w:pPr>
        <w:spacing w:before="0" w:after="0" w:line="240" w:lineRule="auto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one" w:sz="0" w:space="0" w:color="auto"/>
          <w:insideV w:val="single" w:sz="8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unhideWhenUsed/>
    <w:rsid w:val="00A67DD0"/>
    <w:rPr>
      <w:rFonts w:ascii="Times New Roman" w:hAnsi="Times New Roman"/>
      <w:sz w:val="24"/>
      <w:szCs w:val="24"/>
      <w:lang w:val="en-GB" w:eastAsia="en-US"/>
    </w:rPr>
  </w:style>
  <w:style w:type="character" w:customStyle="1" w:styleId="14">
    <w:name w:val="未处理的提及1"/>
    <w:uiPriority w:val="99"/>
    <w:semiHidden/>
    <w:unhideWhenUsed/>
    <w:rsid w:val="005842E9"/>
    <w:rPr>
      <w:color w:val="808080"/>
      <w:shd w:val="clear" w:color="auto" w:fill="E6E6E6"/>
    </w:rPr>
  </w:style>
  <w:style w:type="character" w:customStyle="1" w:styleId="2">
    <w:name w:val="@他2"/>
    <w:uiPriority w:val="99"/>
    <w:unhideWhenUsed/>
    <w:rsid w:val="00DF5562"/>
    <w:rPr>
      <w:color w:val="2B579A"/>
      <w:shd w:val="clear" w:color="auto" w:fill="E6E6E6"/>
    </w:rPr>
  </w:style>
  <w:style w:type="character" w:customStyle="1" w:styleId="20">
    <w:name w:val="未处理的提及2"/>
    <w:uiPriority w:val="99"/>
    <w:semiHidden/>
    <w:unhideWhenUsed/>
    <w:rsid w:val="00DF5562"/>
    <w:rPr>
      <w:color w:val="808080"/>
      <w:shd w:val="clear" w:color="auto" w:fill="E6E6E6"/>
    </w:rPr>
  </w:style>
  <w:style w:type="character" w:customStyle="1" w:styleId="3">
    <w:name w:val="未处理的提及3"/>
    <w:basedOn w:val="DefaultParagraphFont"/>
    <w:uiPriority w:val="99"/>
    <w:semiHidden/>
    <w:unhideWhenUsed/>
    <w:rsid w:val="002F2157"/>
    <w:rPr>
      <w:color w:val="808080"/>
      <w:shd w:val="clear" w:color="auto" w:fill="E6E6E6"/>
    </w:rPr>
  </w:style>
  <w:style w:type="character" w:customStyle="1" w:styleId="1Char">
    <w:name w:val="标题 1 Char"/>
    <w:rsid w:val="00F96235"/>
    <w:rPr>
      <w:rFonts w:ascii="Arial" w:eastAsia="SimSun" w:hAnsi="Arial" w:cs="Times New Roman"/>
      <w:b/>
      <w:bCs/>
      <w:kern w:val="32"/>
      <w:sz w:val="32"/>
      <w:szCs w:val="32"/>
      <w:lang w:val="en-GB" w:eastAsia="en-US"/>
    </w:rPr>
  </w:style>
  <w:style w:type="numbering" w:customStyle="1" w:styleId="15">
    <w:name w:val="无列表1"/>
    <w:next w:val="NoList"/>
    <w:uiPriority w:val="99"/>
    <w:semiHidden/>
    <w:unhideWhenUsed/>
    <w:rsid w:val="00472D82"/>
  </w:style>
  <w:style w:type="character" w:customStyle="1" w:styleId="4">
    <w:name w:val="未处理的提及4"/>
    <w:basedOn w:val="DefaultParagraphFont"/>
    <w:uiPriority w:val="99"/>
    <w:semiHidden/>
    <w:unhideWhenUsed/>
    <w:rsid w:val="00BB0380"/>
    <w:rPr>
      <w:color w:val="808080"/>
      <w:shd w:val="clear" w:color="auto" w:fill="E6E6E6"/>
    </w:rPr>
  </w:style>
  <w:style w:type="character" w:customStyle="1" w:styleId="5">
    <w:name w:val="未处理的提及5"/>
    <w:basedOn w:val="DefaultParagraphFont"/>
    <w:uiPriority w:val="99"/>
    <w:semiHidden/>
    <w:unhideWhenUsed/>
    <w:rsid w:val="005D32C6"/>
    <w:rPr>
      <w:color w:val="808080"/>
      <w:shd w:val="clear" w:color="auto" w:fill="E6E6E6"/>
    </w:rPr>
  </w:style>
  <w:style w:type="character" w:customStyle="1" w:styleId="6">
    <w:name w:val="未处理的提及6"/>
    <w:basedOn w:val="DefaultParagraphFont"/>
    <w:uiPriority w:val="99"/>
    <w:semiHidden/>
    <w:unhideWhenUsed/>
    <w:rsid w:val="00920354"/>
    <w:rPr>
      <w:color w:val="808080"/>
      <w:shd w:val="clear" w:color="auto" w:fill="E6E6E6"/>
    </w:rPr>
  </w:style>
  <w:style w:type="character" w:customStyle="1" w:styleId="7">
    <w:name w:val="未处理的提及7"/>
    <w:basedOn w:val="DefaultParagraphFont"/>
    <w:uiPriority w:val="99"/>
    <w:semiHidden/>
    <w:unhideWhenUsed/>
    <w:rsid w:val="00F15F87"/>
    <w:rPr>
      <w:color w:val="808080"/>
      <w:shd w:val="clear" w:color="auto" w:fill="E6E6E6"/>
    </w:rPr>
  </w:style>
  <w:style w:type="character" w:customStyle="1" w:styleId="8">
    <w:name w:val="未处理的提及8"/>
    <w:basedOn w:val="DefaultParagraphFont"/>
    <w:uiPriority w:val="99"/>
    <w:semiHidden/>
    <w:unhideWhenUsed/>
    <w:rsid w:val="0017386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99"/>
    <w:qFormat/>
    <w:rsid w:val="008F2011"/>
    <w:pPr>
      <w:ind w:firstLineChars="200" w:firstLine="420"/>
    </w:pPr>
  </w:style>
  <w:style w:type="character" w:customStyle="1" w:styleId="9">
    <w:name w:val="未处理的提及9"/>
    <w:basedOn w:val="DefaultParagraphFont"/>
    <w:uiPriority w:val="99"/>
    <w:semiHidden/>
    <w:unhideWhenUsed/>
    <w:rsid w:val="00786E3D"/>
    <w:rPr>
      <w:color w:val="808080"/>
      <w:shd w:val="clear" w:color="auto" w:fill="E6E6E6"/>
    </w:rPr>
  </w:style>
  <w:style w:type="character" w:customStyle="1" w:styleId="100">
    <w:name w:val="未处理的提及10"/>
    <w:basedOn w:val="DefaultParagraphFont"/>
    <w:uiPriority w:val="99"/>
    <w:semiHidden/>
    <w:unhideWhenUsed/>
    <w:rsid w:val="00E20F0F"/>
    <w:rPr>
      <w:color w:val="808080"/>
      <w:shd w:val="clear" w:color="auto" w:fill="E6E6E6"/>
    </w:rPr>
  </w:style>
  <w:style w:type="character" w:customStyle="1" w:styleId="111">
    <w:name w:val="未处理的提及11"/>
    <w:basedOn w:val="DefaultParagraphFont"/>
    <w:uiPriority w:val="99"/>
    <w:semiHidden/>
    <w:unhideWhenUsed/>
    <w:rsid w:val="00AD1227"/>
    <w:rPr>
      <w:color w:val="808080"/>
      <w:shd w:val="clear" w:color="auto" w:fill="E6E6E6"/>
    </w:rPr>
  </w:style>
  <w:style w:type="character" w:customStyle="1" w:styleId="121">
    <w:name w:val="未处理的提及12"/>
    <w:basedOn w:val="DefaultParagraphFont"/>
    <w:uiPriority w:val="99"/>
    <w:semiHidden/>
    <w:unhideWhenUsed/>
    <w:rsid w:val="00AA4281"/>
    <w:rPr>
      <w:color w:val="808080"/>
      <w:shd w:val="clear" w:color="auto" w:fill="E6E6E6"/>
    </w:rPr>
  </w:style>
  <w:style w:type="table" w:customStyle="1" w:styleId="GridTable21">
    <w:name w:val="Grid Table 21"/>
    <w:basedOn w:val="TableNormal"/>
    <w:uiPriority w:val="47"/>
    <w:rsid w:val="00E502B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31">
    <w:name w:val="未处理的提及13"/>
    <w:basedOn w:val="DefaultParagraphFont"/>
    <w:uiPriority w:val="99"/>
    <w:semiHidden/>
    <w:unhideWhenUsed/>
    <w:rsid w:val="00240D11"/>
    <w:rPr>
      <w:color w:val="808080"/>
      <w:shd w:val="clear" w:color="auto" w:fill="E6E6E6"/>
    </w:rPr>
  </w:style>
  <w:style w:type="table" w:customStyle="1" w:styleId="GridTable22">
    <w:name w:val="Grid Table 22"/>
    <w:basedOn w:val="TableNormal"/>
    <w:uiPriority w:val="47"/>
    <w:rsid w:val="00240D1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网格表 21"/>
    <w:basedOn w:val="TableNormal"/>
    <w:uiPriority w:val="47"/>
    <w:rsid w:val="00F1358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40">
    <w:name w:val="未处理的提及14"/>
    <w:basedOn w:val="DefaultParagraphFont"/>
    <w:uiPriority w:val="99"/>
    <w:semiHidden/>
    <w:unhideWhenUsed/>
    <w:rsid w:val="00BF6ED7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unhideWhenUsed/>
    <w:rsid w:val="00E72A9B"/>
    <w:rPr>
      <w:color w:val="808080"/>
    </w:rPr>
  </w:style>
  <w:style w:type="character" w:customStyle="1" w:styleId="150">
    <w:name w:val="未处理的提及15"/>
    <w:basedOn w:val="DefaultParagraphFont"/>
    <w:uiPriority w:val="99"/>
    <w:semiHidden/>
    <w:unhideWhenUsed/>
    <w:rsid w:val="004E1823"/>
    <w:rPr>
      <w:color w:val="808080"/>
      <w:shd w:val="clear" w:color="auto" w:fill="E6E6E6"/>
    </w:rPr>
  </w:style>
  <w:style w:type="table" w:customStyle="1" w:styleId="112">
    <w:name w:val="无格式表格 11"/>
    <w:basedOn w:val="TableNormal"/>
    <w:next w:val="122"/>
    <w:uiPriority w:val="41"/>
    <w:rsid w:val="00307102"/>
    <w:rPr>
      <w:rFonts w:ascii="DengXian" w:hAnsi="DengXian"/>
      <w:kern w:val="2"/>
      <w:sz w:val="21"/>
      <w:szCs w:val="22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22">
    <w:name w:val="无格式表格 12"/>
    <w:basedOn w:val="TableNormal"/>
    <w:uiPriority w:val="41"/>
    <w:rsid w:val="0030710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22">
    <w:name w:val="无列表2"/>
    <w:next w:val="NoList"/>
    <w:uiPriority w:val="99"/>
    <w:semiHidden/>
    <w:unhideWhenUsed/>
    <w:rsid w:val="00921B67"/>
  </w:style>
  <w:style w:type="table" w:customStyle="1" w:styleId="23">
    <w:name w:val="网格型2"/>
    <w:basedOn w:val="TableNormal"/>
    <w:next w:val="TableGrid"/>
    <w:uiPriority w:val="39"/>
    <w:rsid w:val="00921B67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0">
    <w:name w:val="EndNote Bibliography Title 字符"/>
    <w:basedOn w:val="DefaultParagraphFont"/>
    <w:rsid w:val="00695712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rsid w:val="00695712"/>
    <w:rPr>
      <w:rFonts w:ascii="DengXian" w:eastAsia="DengXian" w:hAnsi="DengXian"/>
      <w:noProof/>
      <w:sz w:val="20"/>
    </w:rPr>
  </w:style>
  <w:style w:type="character" w:customStyle="1" w:styleId="16">
    <w:name w:val="未处理的提及16"/>
    <w:basedOn w:val="DefaultParagraphFont"/>
    <w:uiPriority w:val="99"/>
    <w:semiHidden/>
    <w:unhideWhenUsed/>
    <w:rsid w:val="00921B67"/>
    <w:rPr>
      <w:color w:val="808080"/>
      <w:shd w:val="clear" w:color="auto" w:fill="E6E6E6"/>
    </w:rPr>
  </w:style>
  <w:style w:type="table" w:customStyle="1" w:styleId="132">
    <w:name w:val="无格式表格 13"/>
    <w:basedOn w:val="TableNormal"/>
    <w:uiPriority w:val="41"/>
    <w:rsid w:val="00921B67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7">
    <w:name w:val="未处理的提及17"/>
    <w:basedOn w:val="DefaultParagraphFont"/>
    <w:uiPriority w:val="99"/>
    <w:semiHidden/>
    <w:unhideWhenUsed/>
    <w:rsid w:val="00E36C5E"/>
    <w:rPr>
      <w:color w:val="808080"/>
      <w:shd w:val="clear" w:color="auto" w:fill="E6E6E6"/>
    </w:rPr>
  </w:style>
  <w:style w:type="table" w:customStyle="1" w:styleId="141">
    <w:name w:val="无格式表格 14"/>
    <w:basedOn w:val="TableNormal"/>
    <w:uiPriority w:val="41"/>
    <w:rsid w:val="00E36C5E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8">
    <w:name w:val="未处理的提及18"/>
    <w:basedOn w:val="DefaultParagraphFont"/>
    <w:uiPriority w:val="99"/>
    <w:semiHidden/>
    <w:unhideWhenUsed/>
    <w:rsid w:val="000A259E"/>
    <w:rPr>
      <w:color w:val="808080"/>
      <w:shd w:val="clear" w:color="auto" w:fill="E6E6E6"/>
    </w:rPr>
  </w:style>
  <w:style w:type="table" w:customStyle="1" w:styleId="151">
    <w:name w:val="无格式表格 15"/>
    <w:basedOn w:val="TableNormal"/>
    <w:uiPriority w:val="41"/>
    <w:rsid w:val="000A259E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4B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767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445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8399C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19">
    <w:name w:val="未处理的提及19"/>
    <w:basedOn w:val="DefaultParagraphFont"/>
    <w:uiPriority w:val="99"/>
    <w:semiHidden/>
    <w:unhideWhenUsed/>
    <w:rsid w:val="00D53FB0"/>
    <w:rPr>
      <w:color w:val="605E5C"/>
      <w:shd w:val="clear" w:color="auto" w:fill="E1DFDD"/>
    </w:rPr>
  </w:style>
  <w:style w:type="character" w:customStyle="1" w:styleId="200">
    <w:name w:val="未处理的提及20"/>
    <w:basedOn w:val="DefaultParagraphFont"/>
    <w:uiPriority w:val="99"/>
    <w:semiHidden/>
    <w:unhideWhenUsed/>
    <w:rsid w:val="001A6F33"/>
    <w:rPr>
      <w:color w:val="605E5C"/>
      <w:shd w:val="clear" w:color="auto" w:fill="E1DFDD"/>
    </w:rPr>
  </w:style>
  <w:style w:type="character" w:customStyle="1" w:styleId="210">
    <w:name w:val="未处理的提及21"/>
    <w:basedOn w:val="DefaultParagraphFont"/>
    <w:uiPriority w:val="99"/>
    <w:semiHidden/>
    <w:unhideWhenUsed/>
    <w:rsid w:val="00F15102"/>
    <w:rPr>
      <w:color w:val="605E5C"/>
      <w:shd w:val="clear" w:color="auto" w:fill="E1DFDD"/>
    </w:rPr>
  </w:style>
  <w:style w:type="table" w:customStyle="1" w:styleId="160">
    <w:name w:val="无格式表格 16"/>
    <w:basedOn w:val="TableNormal"/>
    <w:uiPriority w:val="41"/>
    <w:rsid w:val="007C3F78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ne-p">
    <w:name w:val="one-p"/>
    <w:basedOn w:val="Normal"/>
    <w:rsid w:val="00567FA7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character" w:styleId="Strong">
    <w:name w:val="Strong"/>
    <w:basedOn w:val="DefaultParagraphFont"/>
    <w:uiPriority w:val="22"/>
    <w:qFormat/>
    <w:rsid w:val="00567FA7"/>
    <w:rPr>
      <w:b/>
      <w:bCs/>
    </w:rPr>
  </w:style>
  <w:style w:type="character" w:customStyle="1" w:styleId="220">
    <w:name w:val="未处理的提及22"/>
    <w:basedOn w:val="DefaultParagraphFont"/>
    <w:uiPriority w:val="99"/>
    <w:semiHidden/>
    <w:unhideWhenUsed/>
    <w:rsid w:val="0099597E"/>
    <w:rPr>
      <w:color w:val="605E5C"/>
      <w:shd w:val="clear" w:color="auto" w:fill="E1DFDD"/>
    </w:rPr>
  </w:style>
  <w:style w:type="table" w:customStyle="1" w:styleId="170">
    <w:name w:val="无格式表格 17"/>
    <w:basedOn w:val="TableNormal"/>
    <w:uiPriority w:val="41"/>
    <w:rsid w:val="00261395"/>
    <w:rPr>
      <w:rFonts w:asciiTheme="minorHAnsi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30">
    <w:name w:val="未处理的提及23"/>
    <w:basedOn w:val="DefaultParagraphFont"/>
    <w:uiPriority w:val="99"/>
    <w:semiHidden/>
    <w:unhideWhenUsed/>
    <w:rsid w:val="003B3E8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E2A07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94126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740D2"/>
    <w:rPr>
      <w:color w:val="605E5C"/>
      <w:shd w:val="clear" w:color="auto" w:fill="E1DFDD"/>
    </w:rPr>
  </w:style>
  <w:style w:type="table" w:customStyle="1" w:styleId="31">
    <w:name w:val="无格式表格 31"/>
    <w:basedOn w:val="TableNormal"/>
    <w:uiPriority w:val="43"/>
    <w:rsid w:val="00B35C4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24">
    <w:name w:val="未处理的提及24"/>
    <w:basedOn w:val="DefaultParagraphFont"/>
    <w:uiPriority w:val="99"/>
    <w:semiHidden/>
    <w:unhideWhenUsed/>
    <w:rsid w:val="00B35C4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56667"/>
    <w:rPr>
      <w:color w:val="605E5C"/>
      <w:shd w:val="clear" w:color="auto" w:fill="E1DFDD"/>
    </w:rPr>
  </w:style>
  <w:style w:type="character" w:customStyle="1" w:styleId="sr-only">
    <w:name w:val="sr-only"/>
    <w:basedOn w:val="DefaultParagraphFont"/>
    <w:rsid w:val="004671EF"/>
  </w:style>
  <w:style w:type="character" w:customStyle="1" w:styleId="text">
    <w:name w:val="text"/>
    <w:basedOn w:val="DefaultParagraphFont"/>
    <w:rsid w:val="004671EF"/>
  </w:style>
  <w:style w:type="table" w:customStyle="1" w:styleId="PlainTable41">
    <w:name w:val="Plain Table 41"/>
    <w:basedOn w:val="TableNormal"/>
    <w:uiPriority w:val="44"/>
    <w:rsid w:val="005451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1">
    <w:name w:val="Grid Table 31"/>
    <w:basedOn w:val="TableNormal"/>
    <w:uiPriority w:val="48"/>
    <w:rsid w:val="005451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title-text">
    <w:name w:val="title-text"/>
    <w:basedOn w:val="DefaultParagraphFont"/>
    <w:rsid w:val="003A24BE"/>
  </w:style>
  <w:style w:type="character" w:customStyle="1" w:styleId="25">
    <w:name w:val="未处理的提及25"/>
    <w:basedOn w:val="DefaultParagraphFont"/>
    <w:uiPriority w:val="99"/>
    <w:semiHidden/>
    <w:unhideWhenUsed/>
    <w:rsid w:val="0068167A"/>
    <w:rPr>
      <w:color w:val="605E5C"/>
      <w:shd w:val="clear" w:color="auto" w:fill="E1DFDD"/>
    </w:rPr>
  </w:style>
  <w:style w:type="table" w:customStyle="1" w:styleId="41">
    <w:name w:val="无格式表格 41"/>
    <w:basedOn w:val="TableNormal"/>
    <w:uiPriority w:val="44"/>
    <w:rsid w:val="006816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0">
    <w:name w:val="网格表 31"/>
    <w:basedOn w:val="TableNormal"/>
    <w:uiPriority w:val="48"/>
    <w:rsid w:val="0068167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95712"/>
    <w:rPr>
      <w:color w:val="605E5C"/>
      <w:shd w:val="clear" w:color="auto" w:fill="E1DFDD"/>
    </w:rPr>
  </w:style>
  <w:style w:type="table" w:customStyle="1" w:styleId="PlainTable42">
    <w:name w:val="Plain Table 42"/>
    <w:basedOn w:val="TableNormal"/>
    <w:uiPriority w:val="44"/>
    <w:rsid w:val="006957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32">
    <w:name w:val="Grid Table 32"/>
    <w:basedOn w:val="TableNormal"/>
    <w:uiPriority w:val="48"/>
    <w:rsid w:val="006957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A36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680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53468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8393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153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409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64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42842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6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2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8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404662">
                  <w:marLeft w:val="0"/>
                  <w:marRight w:val="0"/>
                  <w:marTop w:val="0"/>
                  <w:marBottom w:val="0"/>
                  <w:divBdr>
                    <w:top w:val="single" w:sz="6" w:space="8" w:color="DEDEDE"/>
                    <w:left w:val="single" w:sz="6" w:space="8" w:color="DEDEDE"/>
                    <w:bottom w:val="single" w:sz="6" w:space="31" w:color="DEDEDE"/>
                    <w:right w:val="single" w:sz="6" w:space="8" w:color="DEDEDE"/>
                  </w:divBdr>
                  <w:divsChild>
                    <w:div w:id="139867252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20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18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3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03502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909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14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643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8986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39069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0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0229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3518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28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9035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3955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7651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19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31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2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8479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0149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4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1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7139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7523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559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9287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781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8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72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9963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59504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6133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634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378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490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93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28595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38216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73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62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6568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9616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0372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032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5069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173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9616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83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0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2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6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5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8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ustomXml" Target="../customXml/item26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47" Type="http://schemas.openxmlformats.org/officeDocument/2006/relationships/customXml" Target="../customXml/item47.xml"/><Relationship Id="rId63" Type="http://schemas.openxmlformats.org/officeDocument/2006/relationships/customXml" Target="../customXml/item63.xml"/><Relationship Id="rId68" Type="http://schemas.openxmlformats.org/officeDocument/2006/relationships/customXml" Target="../customXml/item68.xml"/><Relationship Id="rId84" Type="http://schemas.openxmlformats.org/officeDocument/2006/relationships/customXml" Target="../customXml/item84.xml"/><Relationship Id="rId89" Type="http://schemas.openxmlformats.org/officeDocument/2006/relationships/settings" Target="settings.xml"/><Relationship Id="rId16" Type="http://schemas.openxmlformats.org/officeDocument/2006/relationships/customXml" Target="../customXml/item16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37" Type="http://schemas.openxmlformats.org/officeDocument/2006/relationships/customXml" Target="../customXml/item37.xml"/><Relationship Id="rId53" Type="http://schemas.openxmlformats.org/officeDocument/2006/relationships/customXml" Target="../customXml/item53.xml"/><Relationship Id="rId58" Type="http://schemas.openxmlformats.org/officeDocument/2006/relationships/customXml" Target="../customXml/item58.xml"/><Relationship Id="rId74" Type="http://schemas.openxmlformats.org/officeDocument/2006/relationships/customXml" Target="../customXml/item74.xml"/><Relationship Id="rId79" Type="http://schemas.openxmlformats.org/officeDocument/2006/relationships/customXml" Target="../customXml/item79.xml"/><Relationship Id="rId5" Type="http://schemas.openxmlformats.org/officeDocument/2006/relationships/customXml" Target="../customXml/item5.xml"/><Relationship Id="rId90" Type="http://schemas.openxmlformats.org/officeDocument/2006/relationships/webSettings" Target="webSettings.xml"/><Relationship Id="rId95" Type="http://schemas.openxmlformats.org/officeDocument/2006/relationships/fontTable" Target="fontTable.xml"/><Relationship Id="rId22" Type="http://schemas.openxmlformats.org/officeDocument/2006/relationships/customXml" Target="../customXml/item22.xml"/><Relationship Id="rId27" Type="http://schemas.openxmlformats.org/officeDocument/2006/relationships/customXml" Target="../customXml/item27.xml"/><Relationship Id="rId43" Type="http://schemas.openxmlformats.org/officeDocument/2006/relationships/customXml" Target="../customXml/item43.xml"/><Relationship Id="rId48" Type="http://schemas.openxmlformats.org/officeDocument/2006/relationships/customXml" Target="../customXml/item48.xml"/><Relationship Id="rId64" Type="http://schemas.openxmlformats.org/officeDocument/2006/relationships/customXml" Target="../customXml/item64.xml"/><Relationship Id="rId69" Type="http://schemas.openxmlformats.org/officeDocument/2006/relationships/customXml" Target="../customXml/item69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80" Type="http://schemas.openxmlformats.org/officeDocument/2006/relationships/customXml" Target="../customXml/item80.xml"/><Relationship Id="rId85" Type="http://schemas.openxmlformats.org/officeDocument/2006/relationships/customXml" Target="../customXml/item85.xml"/><Relationship Id="rId93" Type="http://schemas.openxmlformats.org/officeDocument/2006/relationships/header" Target="header1.xml"/><Relationship Id="rId3" Type="http://schemas.openxmlformats.org/officeDocument/2006/relationships/customXml" Target="../customXml/item3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customXml" Target="../customXml/item25.xml"/><Relationship Id="rId33" Type="http://schemas.openxmlformats.org/officeDocument/2006/relationships/customXml" Target="../customXml/item33.xml"/><Relationship Id="rId38" Type="http://schemas.openxmlformats.org/officeDocument/2006/relationships/customXml" Target="../customXml/item38.xml"/><Relationship Id="rId46" Type="http://schemas.openxmlformats.org/officeDocument/2006/relationships/customXml" Target="../customXml/item46.xml"/><Relationship Id="rId59" Type="http://schemas.openxmlformats.org/officeDocument/2006/relationships/customXml" Target="../customXml/item59.xml"/><Relationship Id="rId67" Type="http://schemas.openxmlformats.org/officeDocument/2006/relationships/customXml" Target="../customXml/item67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54" Type="http://schemas.openxmlformats.org/officeDocument/2006/relationships/customXml" Target="../customXml/item54.xml"/><Relationship Id="rId62" Type="http://schemas.openxmlformats.org/officeDocument/2006/relationships/customXml" Target="../customXml/item62.xml"/><Relationship Id="rId70" Type="http://schemas.openxmlformats.org/officeDocument/2006/relationships/customXml" Target="../customXml/item70.xml"/><Relationship Id="rId75" Type="http://schemas.openxmlformats.org/officeDocument/2006/relationships/customXml" Target="../customXml/item75.xml"/><Relationship Id="rId83" Type="http://schemas.openxmlformats.org/officeDocument/2006/relationships/customXml" Target="../customXml/item83.xml"/><Relationship Id="rId88" Type="http://schemas.openxmlformats.org/officeDocument/2006/relationships/styles" Target="styles.xml"/><Relationship Id="rId91" Type="http://schemas.openxmlformats.org/officeDocument/2006/relationships/footnotes" Target="footnotes.xml"/><Relationship Id="rId9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customXml" Target="../customXml/item28.xml"/><Relationship Id="rId36" Type="http://schemas.openxmlformats.org/officeDocument/2006/relationships/customXml" Target="../customXml/item36.xml"/><Relationship Id="rId49" Type="http://schemas.openxmlformats.org/officeDocument/2006/relationships/customXml" Target="../customXml/item49.xml"/><Relationship Id="rId57" Type="http://schemas.openxmlformats.org/officeDocument/2006/relationships/customXml" Target="../customXml/item57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44" Type="http://schemas.openxmlformats.org/officeDocument/2006/relationships/customXml" Target="../customXml/item44.xml"/><Relationship Id="rId52" Type="http://schemas.openxmlformats.org/officeDocument/2006/relationships/customXml" Target="../customXml/item52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94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endnotes" Target="endnotes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numbering" Target="numbering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" Type="http://schemas.openxmlformats.org/officeDocument/2006/relationships/customXml" Target="../customXml/item19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6E4C0-223A-4D83-88FF-2AF8C8C9A118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BCADE91-F790-4B53-B0A9-C5B4146DCFA3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ACA0B514-8333-40A6-9E9A-E3AF6477EDF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749708A4-EC40-4C7F-A280-7C2B915BF8AB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33AF6A53-1160-4EC0-8448-42636080BD88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C565C47D-71C2-4756-B8A1-7FF8DEEDE819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F6E35CE7-2CA9-40E7-9D00-F6DB25AB315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6CF8447C-C5C3-41B6-A208-C55201B5ED4D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0D87F01F-F710-44AF-B32D-57ED5FCCAE2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EACD6C64-439B-4F89-974F-9CAB5AD53D15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7E616D80-739D-46C6-8F24-4C257B3174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5EBF9E-BBBD-4D87-B374-9F931FDB7AE0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D4E5D3F8-703F-4DE5-ADBA-6F2BBD7F1EBE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496D0C75-9E60-4D31-B931-A862CD9B6FCE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8038DFA3-8B86-4DCB-900F-918F65509ADF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5687D855-4AB8-47CD-B239-224BBF9E82A0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AF27E235-FF64-4EDB-8A9D-DB948F77800B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42E8416-37A8-470F-B61E-31DA359936A3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5F049377-4CFD-4C06-97B8-96D63EAD0586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D38CFD17-22A7-4BC6-B08B-18F3EFD25040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B5A486E5-07E2-4CED-995C-410426EB854F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C09546BE-83BE-4404-954D-83DBAE4198D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67A12-8879-4458-B43A-5BD17FFC4BB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98F4DB08-A080-415F-9148-98745269ADD3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B0A42C77-1B33-4F38-A71B-CA92F7E2ED82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38E0DF36-DC7C-422A-9F7F-299C69FE0529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E428C9D7-85A8-4144-8FB4-C1375F88CBC8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9163B2EF-298E-483D-AFCB-2661E03A2755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77DB1DA8-250F-436A-AA0E-86ED312E1EE8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26152B32-F0A3-4BFC-865B-33812AFE8962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8976BBBE-4EC4-4FB1-8484-698287551115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42FA310D-5AD3-4F9D-A360-D0855770998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6A623518-36B0-467C-B846-D842BC7C39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2953785-7BC0-4D3D-891D-9E87671D645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D0EACA25-6DF4-4176-8BBD-61BF6CB2A062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1AFE548F-D5B6-4BB5-B058-C093A0672254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CBB6A193-F26D-4478-AA23-53D7AA216FEC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FB42B02D-8774-41C7-8CDB-2C1CA5CC6479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6BC485AC-DF96-4DD4-90EE-A65F8F41EC9D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0C7F79C5-E44E-4C9B-BC5F-D37B325B4832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1691BABC-4567-4BC9-9A16-CEDA5D1C0DA4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45F07D1-C98F-4904-8CF6-D9CE933F9C10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77AB5470-F769-45D0-914C-D153A81362FA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2561028B-5A30-495B-BBC4-5CA55CC496A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ACC106C-47C5-4FEF-8979-6178EC4AB407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01BDAE28-EB74-4D03-911F-A0E39B1A44F8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AB6CC824-1153-4378-8A28-49DECA6FBCAD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BAC37260-28D9-415C-A21B-07E82153DCF4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FEC1FF2D-81E7-40A7-BF55-9F332B2BE34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16243F70-1D8C-4FCD-A905-2F18CF6B8B80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90FA3E10-5D79-4613-93A0-1D98B064CA78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CF82C48A-F414-4776-9B04-B182DF77279E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F929B8BB-7BB9-4034-820A-07C17ED727C9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79F19B2B-4793-4224-AC0C-3215433FBE50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187B934D-B854-486C-A1B2-C621FAC09A5F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B75084D-C55A-4623-8BFE-C17AD93CCBFC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5738E4EF-E9AE-4A4F-A637-8411A3D26F0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792F0205-4B4A-4CDE-9AA6-243BC521F54A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6967B81E-38DA-4F1A-BE9F-506FBB4B9443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B1A1C2FE-AA77-4198-AA01-E51AC797F671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83A3F05B-ABD9-4891-8BB9-EF213A7FE828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88279666-8B7E-449D-AE50-3CB83CE1C304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37CD80AC-770D-4255-83B0-E45227F81D3F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6641896C-3B07-49EA-A047-4A7B04E6A0E2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B945965-C6F1-4058-B421-74A56DD424AB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A8AFA1FC-2AAD-4D8D-A4E2-C5ACA705FFAC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6F6E584-3876-440C-B231-5F7BE02EE581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41D0E7DD-DB07-4B4C-9E52-048273B4F79A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85A7C28C-1972-4532-978E-FAF75AEAED38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0980DB6-C77C-4E1A-AD10-A1A9CE9543C8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08DB72A8-EB7F-4858-B784-3098794F4450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77680E2B-4163-4CD7-899B-944830B26D53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8C49D029-B662-466A-9755-D35A8A7F95E0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3F429066-837D-439B-A650-FDDB98D25A42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6D3B95F6-3F89-4C3C-91D5-880A7D9EDD9D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697142CA-6873-412F-8BAF-76F93829BC35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A91E7493-A2D7-4307-BD7A-EE8B31A3F4A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EC19174-F0DB-41FD-A4FD-CF8C3EA29BC1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223A4401-EDFF-4509-B052-88FCEB415F52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C85221DC-4BDA-4C25-B0F0-F1C069800204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C57A3078-51C9-4474-BC06-46EB894A5632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0B864CDC-5D1C-46AD-804D-03B392D66F83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6CE4761E-5437-454C-A387-8E8F3D0ADB53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7CCC0287-792B-40BD-BA64-BE7CC9CDAEBB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BB3A3620-FDC2-4831-9A08-2E723DC6EADA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FD82C3F-1417-4CEF-BB0A-7353F4A30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36</CharactersWithSpaces>
  <SharedDoc>false</SharedDoc>
  <HLinks>
    <vt:vector size="450" baseType="variant">
      <vt:variant>
        <vt:i4>4587531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25387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90923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653067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ndia Humphreys</cp:lastModifiedBy>
  <cp:revision>10</cp:revision>
  <dcterms:created xsi:type="dcterms:W3CDTF">2022-01-26T01:18:00Z</dcterms:created>
  <dcterms:modified xsi:type="dcterms:W3CDTF">2022-05-06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